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95FD1" w14:textId="31790C3A" w:rsidR="005B7E71" w:rsidRPr="00EF1E15" w:rsidRDefault="005B7E71">
      <w:pPr>
        <w:rPr>
          <w:rFonts w:ascii="Times New Roman" w:hAnsi="Times New Roman" w:cs="Times New Roman"/>
        </w:rPr>
      </w:pPr>
      <w:r w:rsidRPr="00EF1E15">
        <w:rPr>
          <w:rFonts w:ascii="Times New Roman" w:hAnsi="Times New Roman" w:cs="Times New Roman"/>
          <w:b/>
          <w:bCs/>
        </w:rPr>
        <w:t>Supplementary Table 1</w:t>
      </w:r>
      <w:r w:rsidR="009F0A80" w:rsidRPr="00EF1E15">
        <w:rPr>
          <w:rFonts w:ascii="Times New Roman" w:hAnsi="Times New Roman" w:cs="Times New Roman"/>
          <w:b/>
          <w:bCs/>
        </w:rPr>
        <w:t>.</w:t>
      </w:r>
      <w:r w:rsidRPr="00EF1E15">
        <w:rPr>
          <w:rFonts w:ascii="Times New Roman" w:hAnsi="Times New Roman" w:cs="Times New Roman"/>
        </w:rPr>
        <w:t xml:space="preserve"> Codes utilized in cohort identific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3"/>
        <w:gridCol w:w="4153"/>
      </w:tblGrid>
      <w:tr w:rsidR="00EF1E15" w:rsidRPr="00EF1E15" w14:paraId="3CEFA53C" w14:textId="77777777" w:rsidTr="005B7E71">
        <w:tc>
          <w:tcPr>
            <w:tcW w:w="4181" w:type="dxa"/>
            <w:shd w:val="clear" w:color="auto" w:fill="D9D9D9" w:themeFill="background1" w:themeFillShade="D9"/>
          </w:tcPr>
          <w:p w14:paraId="219B381D" w14:textId="21C679EC" w:rsidR="005B7E71" w:rsidRPr="00EF1E15" w:rsidRDefault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RA medications</w:t>
            </w:r>
          </w:p>
        </w:tc>
        <w:tc>
          <w:tcPr>
            <w:tcW w:w="4181" w:type="dxa"/>
            <w:shd w:val="clear" w:color="auto" w:fill="D9D9D9" w:themeFill="background1" w:themeFillShade="D9"/>
          </w:tcPr>
          <w:p w14:paraId="5AC46F53" w14:textId="66A106DE" w:rsidR="005B7E71" w:rsidRPr="00EF1E15" w:rsidRDefault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 w:hint="eastAsia"/>
              </w:rPr>
              <w:t>C</w:t>
            </w:r>
            <w:r w:rsidRPr="00EF1E15">
              <w:rPr>
                <w:rFonts w:ascii="Times New Roman" w:hAnsi="Times New Roman" w:cs="Times New Roman"/>
              </w:rPr>
              <w:t>odes</w:t>
            </w:r>
          </w:p>
        </w:tc>
      </w:tr>
      <w:tr w:rsidR="00EF1E15" w:rsidRPr="00EF1E15" w14:paraId="71A632DD" w14:textId="77777777" w:rsidTr="005B7E71">
        <w:tc>
          <w:tcPr>
            <w:tcW w:w="4181" w:type="dxa"/>
          </w:tcPr>
          <w:p w14:paraId="50A2BFB8" w14:textId="491C7E6A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ANTIRHEUMATICS</w:t>
            </w:r>
          </w:p>
        </w:tc>
        <w:tc>
          <w:tcPr>
            <w:tcW w:w="4181" w:type="dxa"/>
          </w:tcPr>
          <w:p w14:paraId="0EA1D648" w14:textId="23023AF3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NLM:VA:MS100</w:t>
            </w:r>
          </w:p>
        </w:tc>
      </w:tr>
      <w:tr w:rsidR="00EF1E15" w:rsidRPr="00EF1E15" w14:paraId="29AB2DEA" w14:textId="77777777" w:rsidTr="005B7E71">
        <w:tc>
          <w:tcPr>
            <w:tcW w:w="4181" w:type="dxa"/>
          </w:tcPr>
          <w:p w14:paraId="0FFA36A8" w14:textId="652A79A7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methotrexate</w:t>
            </w:r>
          </w:p>
        </w:tc>
        <w:tc>
          <w:tcPr>
            <w:tcW w:w="4181" w:type="dxa"/>
          </w:tcPr>
          <w:p w14:paraId="0D0F93F1" w14:textId="279C330D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NLM:RXNORM:6851</w:t>
            </w:r>
          </w:p>
        </w:tc>
      </w:tr>
      <w:tr w:rsidR="00EF1E15" w:rsidRPr="00EF1E15" w14:paraId="2ED1805D" w14:textId="77777777" w:rsidTr="005B7E71">
        <w:tc>
          <w:tcPr>
            <w:tcW w:w="4181" w:type="dxa"/>
          </w:tcPr>
          <w:p w14:paraId="270D27AD" w14:textId="2989F102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hydroxychloroquine</w:t>
            </w:r>
          </w:p>
        </w:tc>
        <w:tc>
          <w:tcPr>
            <w:tcW w:w="4181" w:type="dxa"/>
          </w:tcPr>
          <w:p w14:paraId="3EB7DE21" w14:textId="2E5F4B19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NLM:RXNORM:5521</w:t>
            </w:r>
          </w:p>
        </w:tc>
      </w:tr>
      <w:tr w:rsidR="00EF1E15" w:rsidRPr="00EF1E15" w14:paraId="22C2DC14" w14:textId="77777777" w:rsidTr="005B7E71">
        <w:tc>
          <w:tcPr>
            <w:tcW w:w="4181" w:type="dxa"/>
          </w:tcPr>
          <w:p w14:paraId="36364A99" w14:textId="2BEF9E70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sulfasalazine</w:t>
            </w:r>
          </w:p>
        </w:tc>
        <w:tc>
          <w:tcPr>
            <w:tcW w:w="4181" w:type="dxa"/>
          </w:tcPr>
          <w:p w14:paraId="5BD8AF1D" w14:textId="18D0BB9A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NLM:RXNORM:9524</w:t>
            </w:r>
          </w:p>
        </w:tc>
      </w:tr>
      <w:tr w:rsidR="00EF1E15" w:rsidRPr="00EF1E15" w14:paraId="43A103EA" w14:textId="77777777" w:rsidTr="005B7E71">
        <w:tc>
          <w:tcPr>
            <w:tcW w:w="4181" w:type="dxa"/>
          </w:tcPr>
          <w:p w14:paraId="2881BE5D" w14:textId="229DF7D2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leflunomide</w:t>
            </w:r>
          </w:p>
        </w:tc>
        <w:tc>
          <w:tcPr>
            <w:tcW w:w="4181" w:type="dxa"/>
          </w:tcPr>
          <w:p w14:paraId="1470BA1F" w14:textId="1AB9BB4B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NLM:RXNORM:27169</w:t>
            </w:r>
          </w:p>
        </w:tc>
      </w:tr>
      <w:tr w:rsidR="00EF1E15" w:rsidRPr="00EF1E15" w14:paraId="09A5BD6D" w14:textId="77777777" w:rsidTr="005B7E71">
        <w:tc>
          <w:tcPr>
            <w:tcW w:w="4181" w:type="dxa"/>
          </w:tcPr>
          <w:p w14:paraId="131FFAE2" w14:textId="2138F18F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etanercept</w:t>
            </w:r>
          </w:p>
        </w:tc>
        <w:tc>
          <w:tcPr>
            <w:tcW w:w="4181" w:type="dxa"/>
          </w:tcPr>
          <w:p w14:paraId="4CE85F88" w14:textId="6252F680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NLM:RXNORM:214555</w:t>
            </w:r>
          </w:p>
        </w:tc>
      </w:tr>
      <w:tr w:rsidR="00EF1E15" w:rsidRPr="00EF1E15" w14:paraId="20B0B89A" w14:textId="77777777" w:rsidTr="005B7E71">
        <w:tc>
          <w:tcPr>
            <w:tcW w:w="4181" w:type="dxa"/>
          </w:tcPr>
          <w:p w14:paraId="3660A9FB" w14:textId="2097AC41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adalimumab</w:t>
            </w:r>
          </w:p>
        </w:tc>
        <w:tc>
          <w:tcPr>
            <w:tcW w:w="4181" w:type="dxa"/>
          </w:tcPr>
          <w:p w14:paraId="3565E28B" w14:textId="23C76691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NLM:RXNORM:327361</w:t>
            </w:r>
          </w:p>
        </w:tc>
      </w:tr>
      <w:tr w:rsidR="00EF1E15" w:rsidRPr="00EF1E15" w14:paraId="1302F01E" w14:textId="77777777" w:rsidTr="005B7E71">
        <w:tc>
          <w:tcPr>
            <w:tcW w:w="4181" w:type="dxa"/>
          </w:tcPr>
          <w:p w14:paraId="54EF708F" w14:textId="75B80104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tocilizumab</w:t>
            </w:r>
          </w:p>
        </w:tc>
        <w:tc>
          <w:tcPr>
            <w:tcW w:w="4181" w:type="dxa"/>
          </w:tcPr>
          <w:p w14:paraId="00BDF8EB" w14:textId="33B688E4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NLM:RXNORM:612865</w:t>
            </w:r>
          </w:p>
        </w:tc>
      </w:tr>
      <w:tr w:rsidR="00EF1E15" w:rsidRPr="00EF1E15" w14:paraId="5B51F4CB" w14:textId="77777777" w:rsidTr="005B7E71">
        <w:tc>
          <w:tcPr>
            <w:tcW w:w="4181" w:type="dxa"/>
          </w:tcPr>
          <w:p w14:paraId="296F6512" w14:textId="2F0BFAA1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abatacept</w:t>
            </w:r>
          </w:p>
        </w:tc>
        <w:tc>
          <w:tcPr>
            <w:tcW w:w="4181" w:type="dxa"/>
          </w:tcPr>
          <w:p w14:paraId="3185210E" w14:textId="7CAE5FDA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NLM:RXNORM:614391</w:t>
            </w:r>
          </w:p>
        </w:tc>
      </w:tr>
      <w:tr w:rsidR="00EF1E15" w:rsidRPr="00EF1E15" w14:paraId="0476AD11" w14:textId="77777777" w:rsidTr="005B7E71">
        <w:tc>
          <w:tcPr>
            <w:tcW w:w="4181" w:type="dxa"/>
          </w:tcPr>
          <w:p w14:paraId="5849E261" w14:textId="799AB5D8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golimumab</w:t>
            </w:r>
          </w:p>
        </w:tc>
        <w:tc>
          <w:tcPr>
            <w:tcW w:w="4181" w:type="dxa"/>
          </w:tcPr>
          <w:p w14:paraId="257E9714" w14:textId="48A023E8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NLM:RXNORM:819300</w:t>
            </w:r>
          </w:p>
        </w:tc>
      </w:tr>
      <w:tr w:rsidR="00EF1E15" w:rsidRPr="00EF1E15" w14:paraId="29CFA27F" w14:textId="77777777" w:rsidTr="005B7E71">
        <w:tc>
          <w:tcPr>
            <w:tcW w:w="4181" w:type="dxa"/>
          </w:tcPr>
          <w:p w14:paraId="084157D2" w14:textId="3F3F2AFC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certolizumab pegol</w:t>
            </w:r>
          </w:p>
        </w:tc>
        <w:tc>
          <w:tcPr>
            <w:tcW w:w="4181" w:type="dxa"/>
          </w:tcPr>
          <w:p w14:paraId="4DD2C4AB" w14:textId="428E62E8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NLM:RXNORM:709271</w:t>
            </w:r>
          </w:p>
        </w:tc>
      </w:tr>
      <w:tr w:rsidR="00EF1E15" w:rsidRPr="00EF1E15" w14:paraId="7F56509B" w14:textId="77777777" w:rsidTr="005B7E71">
        <w:tc>
          <w:tcPr>
            <w:tcW w:w="4181" w:type="dxa"/>
          </w:tcPr>
          <w:p w14:paraId="3E7B01F7" w14:textId="7560E7C6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infliximab</w:t>
            </w:r>
          </w:p>
        </w:tc>
        <w:tc>
          <w:tcPr>
            <w:tcW w:w="4181" w:type="dxa"/>
          </w:tcPr>
          <w:p w14:paraId="100733AE" w14:textId="6B754023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NLM:RXNORM:191831</w:t>
            </w:r>
          </w:p>
        </w:tc>
      </w:tr>
      <w:tr w:rsidR="00EF1E15" w:rsidRPr="00EF1E15" w14:paraId="15106160" w14:textId="77777777" w:rsidTr="005B7E71">
        <w:tc>
          <w:tcPr>
            <w:tcW w:w="4181" w:type="dxa"/>
          </w:tcPr>
          <w:p w14:paraId="6EE7C5CB" w14:textId="21A89C28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rituximab</w:t>
            </w:r>
          </w:p>
        </w:tc>
        <w:tc>
          <w:tcPr>
            <w:tcW w:w="4181" w:type="dxa"/>
          </w:tcPr>
          <w:p w14:paraId="4C9BEE43" w14:textId="0C2A6119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NLM:RXNORM:121191</w:t>
            </w:r>
          </w:p>
        </w:tc>
      </w:tr>
      <w:tr w:rsidR="00EF1E15" w:rsidRPr="00EF1E15" w14:paraId="4081CA14" w14:textId="77777777" w:rsidTr="005B7E71">
        <w:tc>
          <w:tcPr>
            <w:tcW w:w="4181" w:type="dxa"/>
          </w:tcPr>
          <w:p w14:paraId="6406E81E" w14:textId="5C7B5C82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azathioprine</w:t>
            </w:r>
          </w:p>
        </w:tc>
        <w:tc>
          <w:tcPr>
            <w:tcW w:w="4181" w:type="dxa"/>
          </w:tcPr>
          <w:p w14:paraId="7803AFF2" w14:textId="50DBC297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NLM:RXNORM:1256</w:t>
            </w:r>
          </w:p>
        </w:tc>
      </w:tr>
      <w:tr w:rsidR="00EF1E15" w:rsidRPr="00EF1E15" w14:paraId="539C6F7E" w14:textId="77777777" w:rsidTr="005B7E71">
        <w:tc>
          <w:tcPr>
            <w:tcW w:w="4181" w:type="dxa"/>
          </w:tcPr>
          <w:p w14:paraId="4DFD042B" w14:textId="0398C6FD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secukinumab</w:t>
            </w:r>
          </w:p>
        </w:tc>
        <w:tc>
          <w:tcPr>
            <w:tcW w:w="4181" w:type="dxa"/>
          </w:tcPr>
          <w:p w14:paraId="7E95CB12" w14:textId="19C4F1C6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NLM:RXNORM:1599788</w:t>
            </w:r>
          </w:p>
        </w:tc>
      </w:tr>
      <w:tr w:rsidR="00EF1E15" w:rsidRPr="00EF1E15" w14:paraId="49D1AF74" w14:textId="77777777" w:rsidTr="005B7E71">
        <w:tc>
          <w:tcPr>
            <w:tcW w:w="4181" w:type="dxa"/>
          </w:tcPr>
          <w:p w14:paraId="69F0B12D" w14:textId="171690A2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ixekizumab</w:t>
            </w:r>
          </w:p>
        </w:tc>
        <w:tc>
          <w:tcPr>
            <w:tcW w:w="4181" w:type="dxa"/>
          </w:tcPr>
          <w:p w14:paraId="51C9E7E2" w14:textId="337C0761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NLM:RXNORM:1745099</w:t>
            </w:r>
          </w:p>
        </w:tc>
      </w:tr>
      <w:tr w:rsidR="00EF1E15" w:rsidRPr="00EF1E15" w14:paraId="1C04706E" w14:textId="77777777" w:rsidTr="005B7E71">
        <w:tc>
          <w:tcPr>
            <w:tcW w:w="4181" w:type="dxa"/>
          </w:tcPr>
          <w:p w14:paraId="782C437A" w14:textId="57B75D95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infliximab</w:t>
            </w:r>
          </w:p>
        </w:tc>
        <w:tc>
          <w:tcPr>
            <w:tcW w:w="4181" w:type="dxa"/>
          </w:tcPr>
          <w:p w14:paraId="552588F8" w14:textId="3833F4E6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NLM:RXNORM:191831</w:t>
            </w:r>
          </w:p>
        </w:tc>
      </w:tr>
      <w:tr w:rsidR="00EF1E15" w:rsidRPr="00EF1E15" w14:paraId="4675DB82" w14:textId="77777777" w:rsidTr="005B7E71">
        <w:tc>
          <w:tcPr>
            <w:tcW w:w="4181" w:type="dxa"/>
          </w:tcPr>
          <w:p w14:paraId="7159F9BC" w14:textId="308E08F4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guselkumab</w:t>
            </w:r>
          </w:p>
        </w:tc>
        <w:tc>
          <w:tcPr>
            <w:tcW w:w="4181" w:type="dxa"/>
          </w:tcPr>
          <w:p w14:paraId="23CE8FF8" w14:textId="3C46DB2B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NLM:RXNORM:1928588</w:t>
            </w:r>
          </w:p>
        </w:tc>
      </w:tr>
      <w:tr w:rsidR="00EF1E15" w:rsidRPr="00EF1E15" w14:paraId="63481C0E" w14:textId="77777777" w:rsidTr="005B7E71">
        <w:tc>
          <w:tcPr>
            <w:tcW w:w="4181" w:type="dxa"/>
          </w:tcPr>
          <w:p w14:paraId="3272EFD5" w14:textId="53FA3ABA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cyclosporine</w:t>
            </w:r>
          </w:p>
        </w:tc>
        <w:tc>
          <w:tcPr>
            <w:tcW w:w="4181" w:type="dxa"/>
          </w:tcPr>
          <w:p w14:paraId="7E677D8A" w14:textId="0552E2A2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NLM:RXNORM:3008</w:t>
            </w:r>
          </w:p>
        </w:tc>
      </w:tr>
      <w:tr w:rsidR="00EF1E15" w:rsidRPr="00EF1E15" w14:paraId="090770D7" w14:textId="77777777" w:rsidTr="005B7E71">
        <w:tc>
          <w:tcPr>
            <w:tcW w:w="4181" w:type="dxa"/>
          </w:tcPr>
          <w:p w14:paraId="606927EA" w14:textId="41ABD35A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mycophenolate mofetil</w:t>
            </w:r>
          </w:p>
        </w:tc>
        <w:tc>
          <w:tcPr>
            <w:tcW w:w="4181" w:type="dxa"/>
          </w:tcPr>
          <w:p w14:paraId="3D2D2C40" w14:textId="57CD0471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NLM:RXNORM:68149</w:t>
            </w:r>
          </w:p>
        </w:tc>
      </w:tr>
      <w:tr w:rsidR="00EF1E15" w:rsidRPr="00EF1E15" w14:paraId="7368FF43" w14:textId="77777777" w:rsidTr="005B7E71">
        <w:tc>
          <w:tcPr>
            <w:tcW w:w="4181" w:type="dxa"/>
          </w:tcPr>
          <w:p w14:paraId="7D80968F" w14:textId="77D7FF1B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ustekinumab</w:t>
            </w:r>
          </w:p>
        </w:tc>
        <w:tc>
          <w:tcPr>
            <w:tcW w:w="4181" w:type="dxa"/>
          </w:tcPr>
          <w:p w14:paraId="491CDD77" w14:textId="6F30479A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NLM:RXNORM:847083</w:t>
            </w:r>
          </w:p>
        </w:tc>
      </w:tr>
      <w:tr w:rsidR="00EF1E15" w:rsidRPr="00EF1E15" w14:paraId="2481F729" w14:textId="77777777" w:rsidTr="005B7E71">
        <w:tc>
          <w:tcPr>
            <w:tcW w:w="4181" w:type="dxa"/>
          </w:tcPr>
          <w:p w14:paraId="1E158FCC" w14:textId="34629FBA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belimumab</w:t>
            </w:r>
          </w:p>
        </w:tc>
        <w:tc>
          <w:tcPr>
            <w:tcW w:w="4181" w:type="dxa"/>
          </w:tcPr>
          <w:p w14:paraId="3C3A52A9" w14:textId="2A37D602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NLM:RXNORM:1092437</w:t>
            </w:r>
          </w:p>
        </w:tc>
      </w:tr>
      <w:tr w:rsidR="00EF1E15" w:rsidRPr="00EF1E15" w14:paraId="29059F92" w14:textId="77777777" w:rsidTr="005B7E71">
        <w:tc>
          <w:tcPr>
            <w:tcW w:w="4181" w:type="dxa"/>
          </w:tcPr>
          <w:p w14:paraId="28F3AA9A" w14:textId="46967238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tofacitinib</w:t>
            </w:r>
          </w:p>
        </w:tc>
        <w:tc>
          <w:tcPr>
            <w:tcW w:w="4181" w:type="dxa"/>
          </w:tcPr>
          <w:p w14:paraId="26E48D18" w14:textId="3B19D654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NLM:RXNORM:1357536</w:t>
            </w:r>
          </w:p>
        </w:tc>
      </w:tr>
      <w:tr w:rsidR="00EF1E15" w:rsidRPr="00EF1E15" w14:paraId="1C7C2CF4" w14:textId="77777777" w:rsidTr="005B7E71">
        <w:tc>
          <w:tcPr>
            <w:tcW w:w="4181" w:type="dxa"/>
          </w:tcPr>
          <w:p w14:paraId="57C77350" w14:textId="14A8AB68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cyclophosphamide</w:t>
            </w:r>
          </w:p>
        </w:tc>
        <w:tc>
          <w:tcPr>
            <w:tcW w:w="4181" w:type="dxa"/>
          </w:tcPr>
          <w:p w14:paraId="199FA4A6" w14:textId="694038EB" w:rsidR="005B7E71" w:rsidRPr="00EF1E15" w:rsidRDefault="005B7E71" w:rsidP="005B7E71">
            <w:pPr>
              <w:rPr>
                <w:rFonts w:ascii="Times New Roman" w:hAnsi="Times New Roman" w:cs="Times New Roman"/>
              </w:rPr>
            </w:pPr>
            <w:r w:rsidRPr="00EF1E15">
              <w:rPr>
                <w:rFonts w:ascii="Times New Roman" w:hAnsi="Times New Roman" w:cs="Times New Roman"/>
              </w:rPr>
              <w:t>NLM:RXNORM:3002</w:t>
            </w:r>
          </w:p>
        </w:tc>
      </w:tr>
    </w:tbl>
    <w:p w14:paraId="0DCC880B" w14:textId="11C0CC54" w:rsidR="005B7E71" w:rsidRPr="00EF1E15" w:rsidRDefault="005B7E71">
      <w:pPr>
        <w:rPr>
          <w:rFonts w:ascii="Times New Roman" w:hAnsi="Times New Roman" w:cs="Times New Roman"/>
        </w:rPr>
      </w:pPr>
      <w:r w:rsidRPr="00EF1E15">
        <w:rPr>
          <w:rFonts w:ascii="Times New Roman" w:hAnsi="Times New Roman" w:cs="Times New Roman" w:hint="eastAsia"/>
        </w:rPr>
        <w:t>N</w:t>
      </w:r>
      <w:r w:rsidRPr="00EF1E15">
        <w:rPr>
          <w:rFonts w:ascii="Times New Roman" w:hAnsi="Times New Roman" w:cs="Times New Roman"/>
        </w:rPr>
        <w:t>ote:</w:t>
      </w:r>
    </w:p>
    <w:p w14:paraId="2C6B5E6D" w14:textId="4B1D5CFA" w:rsidR="005B7E71" w:rsidRPr="00EF1E15" w:rsidRDefault="005B7E71">
      <w:pPr>
        <w:rPr>
          <w:rFonts w:ascii="Times New Roman" w:hAnsi="Times New Roman" w:cs="Times New Roman"/>
        </w:rPr>
      </w:pPr>
      <w:r w:rsidRPr="00EF1E15">
        <w:rPr>
          <w:rFonts w:ascii="Times New Roman" w:hAnsi="Times New Roman" w:cs="Times New Roman" w:hint="eastAsia"/>
        </w:rPr>
        <w:t>N</w:t>
      </w:r>
      <w:r w:rsidRPr="00EF1E15">
        <w:rPr>
          <w:rFonts w:ascii="Times New Roman" w:hAnsi="Times New Roman" w:cs="Times New Roman"/>
        </w:rPr>
        <w:t>LM:</w:t>
      </w:r>
      <w:r w:rsidRPr="00EF1E15">
        <w:t xml:space="preserve"> </w:t>
      </w:r>
      <w:r w:rsidRPr="00EF1E15">
        <w:rPr>
          <w:rFonts w:ascii="Times New Roman" w:hAnsi="Times New Roman" w:cs="Times New Roman"/>
        </w:rPr>
        <w:t>National Library of Medicine</w:t>
      </w:r>
    </w:p>
    <w:p w14:paraId="1AF48E74" w14:textId="17CC3773" w:rsidR="005B7E71" w:rsidRPr="00EF1E15" w:rsidRDefault="005B7E71">
      <w:pPr>
        <w:rPr>
          <w:rFonts w:ascii="Times New Roman" w:hAnsi="Times New Roman" w:cs="Times New Roman"/>
        </w:rPr>
      </w:pPr>
      <w:r w:rsidRPr="00EF1E15">
        <w:rPr>
          <w:rFonts w:ascii="Times New Roman" w:hAnsi="Times New Roman" w:cs="Times New Roman" w:hint="eastAsia"/>
        </w:rPr>
        <w:t>V</w:t>
      </w:r>
      <w:r w:rsidRPr="00EF1E15">
        <w:rPr>
          <w:rFonts w:ascii="Times New Roman" w:hAnsi="Times New Roman" w:cs="Times New Roman"/>
        </w:rPr>
        <w:t>A:</w:t>
      </w:r>
      <w:r w:rsidRPr="00EF1E15">
        <w:t xml:space="preserve"> </w:t>
      </w:r>
      <w:r w:rsidRPr="00EF1E15">
        <w:rPr>
          <w:rFonts w:ascii="Times New Roman" w:hAnsi="Times New Roman" w:cs="Times New Roman"/>
        </w:rPr>
        <w:t>Veterans Affairs Drug Classification system</w:t>
      </w:r>
    </w:p>
    <w:p w14:paraId="28643605" w14:textId="38F95048" w:rsidR="005B7E71" w:rsidRPr="00EF1E15" w:rsidRDefault="005B7E71">
      <w:pPr>
        <w:rPr>
          <w:rFonts w:ascii="Times New Roman" w:hAnsi="Times New Roman" w:cs="Times New Roman"/>
        </w:rPr>
      </w:pPr>
      <w:r w:rsidRPr="00EF1E15">
        <w:rPr>
          <w:rFonts w:ascii="Times New Roman" w:hAnsi="Times New Roman" w:cs="Times New Roman"/>
        </w:rPr>
        <w:t>RXNORM: Normalized naming system for generic and branded drugs</w:t>
      </w:r>
    </w:p>
    <w:p w14:paraId="4F89A5C2" w14:textId="6EA8E7E1" w:rsidR="0070755E" w:rsidRPr="00EF1E15" w:rsidRDefault="0070755E">
      <w:pPr>
        <w:rPr>
          <w:rFonts w:ascii="Times New Roman" w:hAnsi="Times New Roman" w:cs="Times New Roman"/>
        </w:rPr>
      </w:pPr>
    </w:p>
    <w:p w14:paraId="68B99DBE" w14:textId="77777777" w:rsidR="0070755E" w:rsidRPr="00EF1E15" w:rsidRDefault="0070755E">
      <w:pPr>
        <w:rPr>
          <w:rFonts w:ascii="Times New Roman" w:hAnsi="Times New Roman" w:cs="Times New Roman"/>
        </w:rPr>
        <w:sectPr w:rsidR="0070755E" w:rsidRPr="00EF1E15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27AFCABD" w14:textId="1A014BE3" w:rsidR="0070755E" w:rsidRPr="00EF1E15" w:rsidRDefault="009F0A80" w:rsidP="0070755E">
      <w:pPr>
        <w:rPr>
          <w:rFonts w:ascii="Times New Roman" w:hAnsi="Times New Roman" w:cs="Times New Roman"/>
          <w:b/>
          <w:sz w:val="32"/>
          <w:szCs w:val="32"/>
        </w:rPr>
      </w:pPr>
      <w:r w:rsidRPr="00EF1E15">
        <w:rPr>
          <w:rFonts w:ascii="Times New Roman" w:hAnsi="Times New Roman" w:cs="Times New Roman"/>
          <w:b/>
          <w:bCs/>
        </w:rPr>
        <w:lastRenderedPageBreak/>
        <w:t>Supplementary Table 2</w:t>
      </w:r>
      <w:r w:rsidR="0070755E" w:rsidRPr="00EF1E15">
        <w:rPr>
          <w:rFonts w:ascii="Times New Roman" w:hAnsi="Times New Roman" w:cs="Times New Roman"/>
          <w:sz w:val="28"/>
          <w:szCs w:val="28"/>
        </w:rPr>
        <w:t xml:space="preserve">. </w:t>
      </w:r>
      <w:r w:rsidR="0070755E" w:rsidRPr="00EF1E15">
        <w:rPr>
          <w:rFonts w:ascii="Times New Roman" w:hAnsi="Times New Roman" w:cs="Times New Roman" w:hint="eastAsia"/>
          <w:sz w:val="28"/>
          <w:szCs w:val="28"/>
        </w:rPr>
        <w:t xml:space="preserve">Risk </w:t>
      </w:r>
      <w:r w:rsidR="0070755E" w:rsidRPr="00EF1E15">
        <w:rPr>
          <w:rFonts w:ascii="Times New Roman" w:hAnsi="Times New Roman" w:cs="Times New Roman"/>
          <w:sz w:val="28"/>
          <w:szCs w:val="28"/>
        </w:rPr>
        <w:t>of outcomes_ different follow up duration</w:t>
      </w:r>
    </w:p>
    <w:tbl>
      <w:tblPr>
        <w:tblW w:w="13564" w:type="dxa"/>
        <w:tblLook w:val="04A0" w:firstRow="1" w:lastRow="0" w:firstColumn="1" w:lastColumn="0" w:noHBand="0" w:noVBand="1"/>
      </w:tblPr>
      <w:tblGrid>
        <w:gridCol w:w="4377"/>
        <w:gridCol w:w="2296"/>
        <w:gridCol w:w="2297"/>
        <w:gridCol w:w="2297"/>
        <w:gridCol w:w="2297"/>
      </w:tblGrid>
      <w:tr w:rsidR="00EF1E15" w:rsidRPr="00EF1E15" w14:paraId="3DFC8EA0" w14:textId="77777777" w:rsidTr="009F0A80">
        <w:trPr>
          <w:trHeight w:val="527"/>
        </w:trPr>
        <w:tc>
          <w:tcPr>
            <w:tcW w:w="43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018C7A" w14:textId="77777777" w:rsidR="0070755E" w:rsidRPr="00EF1E15" w:rsidRDefault="0070755E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/>
                <w:b/>
                <w:szCs w:val="24"/>
              </w:rPr>
              <w:t>Outcomes</w:t>
            </w:r>
          </w:p>
          <w:p w14:paraId="3C76F9AA" w14:textId="77777777" w:rsidR="0070755E" w:rsidRPr="00EF1E15" w:rsidRDefault="0070755E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szCs w:val="24"/>
              </w:rPr>
              <w:t>(</w:t>
            </w:r>
            <w:r w:rsidRPr="00EF1E1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RZV cohort vs. Control cohort) </w:t>
            </w:r>
          </w:p>
        </w:tc>
        <w:tc>
          <w:tcPr>
            <w:tcW w:w="918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4C454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r w:rsidRPr="00EF1E15">
              <w:rPr>
                <w:rFonts w:ascii="Times New Roman" w:hAnsi="Times New Roman" w:cs="Times New Roman"/>
                <w:b/>
                <w:bCs/>
                <w:szCs w:val="24"/>
              </w:rPr>
              <w:t>Hazard ratio (95% CI)</w:t>
            </w:r>
            <w:r w:rsidRPr="00EF1E15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  <w:r w:rsidRPr="00EF1E15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</w:p>
        </w:tc>
      </w:tr>
      <w:tr w:rsidR="00EF1E15" w:rsidRPr="00EF1E15" w14:paraId="7A8BE44A" w14:textId="77777777" w:rsidTr="009F0A80">
        <w:trPr>
          <w:trHeight w:val="690"/>
        </w:trPr>
        <w:tc>
          <w:tcPr>
            <w:tcW w:w="437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CF86E3D" w14:textId="77777777" w:rsidR="0070755E" w:rsidRPr="00EF1E15" w:rsidRDefault="0070755E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A9D309" w14:textId="77777777" w:rsidR="0070755E" w:rsidRPr="00EF1E15" w:rsidRDefault="0070755E" w:rsidP="00A31141">
            <w:pPr>
              <w:widowControl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EF1E15">
              <w:rPr>
                <w:rFonts w:ascii="Times New Roman" w:hAnsi="Times New Roman" w:cs="Times New Roman"/>
                <w:szCs w:val="24"/>
              </w:rPr>
              <w:t>1 day to 1 year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1AE93" w14:textId="77777777" w:rsidR="0070755E" w:rsidRPr="00EF1E15" w:rsidRDefault="0070755E" w:rsidP="00A31141">
            <w:pPr>
              <w:widowControl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EF1E15">
              <w:rPr>
                <w:rFonts w:ascii="Times New Roman" w:hAnsi="Times New Roman" w:cs="Times New Roman"/>
                <w:szCs w:val="24"/>
              </w:rPr>
              <w:t>1 day to 2 years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320FC" w14:textId="77777777" w:rsidR="0070755E" w:rsidRPr="00EF1E15" w:rsidRDefault="0070755E" w:rsidP="00A31141">
            <w:pPr>
              <w:widowControl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EF1E15">
              <w:rPr>
                <w:rFonts w:ascii="Times New Roman" w:hAnsi="Times New Roman" w:cs="Times New Roman"/>
                <w:szCs w:val="24"/>
              </w:rPr>
              <w:t>1 day to 3 years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F53200" w14:textId="77777777" w:rsidR="0070755E" w:rsidRPr="00EF1E15" w:rsidRDefault="0070755E" w:rsidP="00A31141">
            <w:pPr>
              <w:widowControl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EF1E15">
              <w:rPr>
                <w:rFonts w:ascii="Times New Roman" w:hAnsi="Times New Roman" w:cs="Times New Roman"/>
                <w:szCs w:val="24"/>
              </w:rPr>
              <w:t>1 days to 4 years</w:t>
            </w:r>
          </w:p>
        </w:tc>
      </w:tr>
      <w:tr w:rsidR="00EF1E15" w:rsidRPr="00EF1E15" w14:paraId="56D4CE74" w14:textId="77777777" w:rsidTr="009F0A80">
        <w:trPr>
          <w:trHeight w:val="454"/>
        </w:trPr>
        <w:tc>
          <w:tcPr>
            <w:tcW w:w="43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C1F739" w14:textId="77777777" w:rsidR="0070755E" w:rsidRPr="00EF1E15" w:rsidRDefault="0070755E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Herpes zoster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3627CA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bCs/>
                <w:szCs w:val="24"/>
              </w:rPr>
              <w:t>.803 (0.657-0.982)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vAlign w:val="center"/>
          </w:tcPr>
          <w:p w14:paraId="6FA1414E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bCs/>
                <w:szCs w:val="24"/>
              </w:rPr>
              <w:t>.817 (0.699-0.954)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vAlign w:val="center"/>
          </w:tcPr>
          <w:p w14:paraId="18532DC5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bCs/>
                <w:szCs w:val="24"/>
              </w:rPr>
              <w:t>.861 (0.750-0.989)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0FAFB7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bCs/>
                <w:szCs w:val="24"/>
              </w:rPr>
              <w:t>.838 (0.736-0.954)</w:t>
            </w:r>
          </w:p>
        </w:tc>
      </w:tr>
      <w:tr w:rsidR="00EF1E15" w:rsidRPr="00EF1E15" w14:paraId="0E4E74C0" w14:textId="77777777" w:rsidTr="009F0A80">
        <w:trPr>
          <w:trHeight w:val="454"/>
        </w:trPr>
        <w:tc>
          <w:tcPr>
            <w:tcW w:w="4377" w:type="dxa"/>
            <w:shd w:val="clear" w:color="auto" w:fill="auto"/>
            <w:vAlign w:val="center"/>
          </w:tcPr>
          <w:p w14:paraId="3D012337" w14:textId="77777777" w:rsidR="0070755E" w:rsidRPr="00EF1E15" w:rsidRDefault="0070755E" w:rsidP="00A31141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encephalitis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6FB0BE1C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461 (0.084-2.517)</w:t>
            </w:r>
          </w:p>
        </w:tc>
        <w:tc>
          <w:tcPr>
            <w:tcW w:w="2297" w:type="dxa"/>
            <w:vAlign w:val="center"/>
          </w:tcPr>
          <w:p w14:paraId="6A7A1CCC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461 (0.084-2.517)</w:t>
            </w:r>
          </w:p>
        </w:tc>
        <w:tc>
          <w:tcPr>
            <w:tcW w:w="2297" w:type="dxa"/>
            <w:vAlign w:val="center"/>
          </w:tcPr>
          <w:p w14:paraId="69AFBC36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461 (0.084-2.517)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15D4585C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691 (0.155-3.086)</w:t>
            </w:r>
          </w:p>
        </w:tc>
      </w:tr>
      <w:tr w:rsidR="00EF1E15" w:rsidRPr="00EF1E15" w14:paraId="611822AC" w14:textId="77777777" w:rsidTr="009F0A80">
        <w:trPr>
          <w:trHeight w:val="454"/>
        </w:trPr>
        <w:tc>
          <w:tcPr>
            <w:tcW w:w="4377" w:type="dxa"/>
            <w:shd w:val="clear" w:color="auto" w:fill="auto"/>
            <w:vAlign w:val="center"/>
          </w:tcPr>
          <w:p w14:paraId="72E1AD7B" w14:textId="77777777" w:rsidR="0070755E" w:rsidRPr="00EF1E15" w:rsidRDefault="0070755E" w:rsidP="00A31141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meningitis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56C94FAD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EF1E15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297" w:type="dxa"/>
            <w:vAlign w:val="center"/>
          </w:tcPr>
          <w:p w14:paraId="040293C4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EF1E15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297" w:type="dxa"/>
            <w:vAlign w:val="center"/>
          </w:tcPr>
          <w:p w14:paraId="71EB799A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919 (0.057-14.69)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71A4FA02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919 (0.057-14.69)</w:t>
            </w:r>
          </w:p>
        </w:tc>
      </w:tr>
      <w:tr w:rsidR="00EF1E15" w:rsidRPr="00EF1E15" w14:paraId="4C69381E" w14:textId="77777777" w:rsidTr="009F0A80">
        <w:trPr>
          <w:trHeight w:val="454"/>
        </w:trPr>
        <w:tc>
          <w:tcPr>
            <w:tcW w:w="4377" w:type="dxa"/>
            <w:shd w:val="clear" w:color="auto" w:fill="auto"/>
            <w:vAlign w:val="center"/>
          </w:tcPr>
          <w:p w14:paraId="75F71BBD" w14:textId="77777777" w:rsidR="0070755E" w:rsidRPr="00EF1E15" w:rsidRDefault="0070755E" w:rsidP="00A31141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with nervous system involvement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23F01A26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785 (0.530-1.164)</w:t>
            </w:r>
          </w:p>
        </w:tc>
        <w:tc>
          <w:tcPr>
            <w:tcW w:w="2297" w:type="dxa"/>
            <w:vAlign w:val="center"/>
          </w:tcPr>
          <w:p w14:paraId="4D27DA47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917 (0.674-1.249)</w:t>
            </w:r>
          </w:p>
        </w:tc>
        <w:tc>
          <w:tcPr>
            <w:tcW w:w="2297" w:type="dxa"/>
            <w:vAlign w:val="center"/>
          </w:tcPr>
          <w:p w14:paraId="0CEDB1A9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938 (0.716-1.229)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15C54809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948 (0.735-1.223)</w:t>
            </w:r>
          </w:p>
        </w:tc>
      </w:tr>
      <w:tr w:rsidR="00EF1E15" w:rsidRPr="00EF1E15" w14:paraId="4FB43025" w14:textId="77777777" w:rsidTr="009F0A80">
        <w:trPr>
          <w:trHeight w:val="454"/>
        </w:trPr>
        <w:tc>
          <w:tcPr>
            <w:tcW w:w="4377" w:type="dxa"/>
            <w:shd w:val="clear" w:color="auto" w:fill="auto"/>
            <w:vAlign w:val="center"/>
          </w:tcPr>
          <w:p w14:paraId="7B9AAF3C" w14:textId="77777777" w:rsidR="0070755E" w:rsidRPr="00EF1E15" w:rsidRDefault="0070755E" w:rsidP="00A31141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ocular disease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784196EA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492 (0.219-1.104)</w:t>
            </w:r>
          </w:p>
        </w:tc>
        <w:tc>
          <w:tcPr>
            <w:tcW w:w="2297" w:type="dxa"/>
            <w:vAlign w:val="center"/>
          </w:tcPr>
          <w:p w14:paraId="0747949C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595 (0.323-1.096)</w:t>
            </w:r>
          </w:p>
        </w:tc>
        <w:tc>
          <w:tcPr>
            <w:tcW w:w="2297" w:type="dxa"/>
            <w:vAlign w:val="center"/>
          </w:tcPr>
          <w:p w14:paraId="601CD30D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bCs/>
                <w:szCs w:val="24"/>
              </w:rPr>
              <w:t>.568 (0.333-0.969)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4CD98445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616 (0.378-1.003)</w:t>
            </w:r>
          </w:p>
        </w:tc>
      </w:tr>
      <w:tr w:rsidR="00EF1E15" w:rsidRPr="00EF1E15" w14:paraId="7D17BA11" w14:textId="77777777" w:rsidTr="009F0A80">
        <w:trPr>
          <w:trHeight w:val="454"/>
        </w:trPr>
        <w:tc>
          <w:tcPr>
            <w:tcW w:w="4377" w:type="dxa"/>
            <w:shd w:val="clear" w:color="auto" w:fill="auto"/>
            <w:vAlign w:val="center"/>
          </w:tcPr>
          <w:p w14:paraId="4EA7D68E" w14:textId="77777777" w:rsidR="0070755E" w:rsidRPr="00EF1E15" w:rsidRDefault="0070755E" w:rsidP="00A31141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Disseminated zoster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17DEDAA2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793 (0.266-2.360)</w:t>
            </w:r>
          </w:p>
        </w:tc>
        <w:tc>
          <w:tcPr>
            <w:tcW w:w="2297" w:type="dxa"/>
            <w:vAlign w:val="center"/>
          </w:tcPr>
          <w:p w14:paraId="5B76328C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913 (0.362-2.300)</w:t>
            </w:r>
          </w:p>
        </w:tc>
        <w:tc>
          <w:tcPr>
            <w:tcW w:w="2297" w:type="dxa"/>
            <w:vAlign w:val="center"/>
          </w:tcPr>
          <w:p w14:paraId="607DF974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835 (0.368-1.892)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5BD7B3C0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846 (0.386-1.854)</w:t>
            </w:r>
          </w:p>
        </w:tc>
      </w:tr>
      <w:tr w:rsidR="00EF1E15" w:rsidRPr="00EF1E15" w14:paraId="0947B3C3" w14:textId="77777777" w:rsidTr="009F0A80">
        <w:trPr>
          <w:trHeight w:val="454"/>
        </w:trPr>
        <w:tc>
          <w:tcPr>
            <w:tcW w:w="4377" w:type="dxa"/>
            <w:shd w:val="clear" w:color="auto" w:fill="auto"/>
            <w:vAlign w:val="center"/>
          </w:tcPr>
          <w:p w14:paraId="124A1EE8" w14:textId="77777777" w:rsidR="0070755E" w:rsidRPr="00EF1E15" w:rsidRDefault="0070755E" w:rsidP="00A31141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with other complications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0906028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bCs/>
                <w:szCs w:val="24"/>
              </w:rPr>
              <w:t>.461 (0.258-0.826)</w:t>
            </w:r>
          </w:p>
        </w:tc>
        <w:tc>
          <w:tcPr>
            <w:tcW w:w="2297" w:type="dxa"/>
            <w:vAlign w:val="center"/>
          </w:tcPr>
          <w:p w14:paraId="7DC5A902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691 (0.456-1.049)</w:t>
            </w:r>
          </w:p>
        </w:tc>
        <w:tc>
          <w:tcPr>
            <w:tcW w:w="2297" w:type="dxa"/>
            <w:vAlign w:val="center"/>
          </w:tcPr>
          <w:p w14:paraId="22F1A0B3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733 (0.501-1.074)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2AAEA6F4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795 (0.557-1.135)</w:t>
            </w:r>
          </w:p>
        </w:tc>
      </w:tr>
      <w:tr w:rsidR="00EF1E15" w:rsidRPr="00EF1E15" w14:paraId="59CA1C6A" w14:textId="77777777" w:rsidTr="009F0A80">
        <w:trPr>
          <w:trHeight w:val="454"/>
        </w:trPr>
        <w:tc>
          <w:tcPr>
            <w:tcW w:w="4377" w:type="dxa"/>
            <w:shd w:val="clear" w:color="auto" w:fill="auto"/>
            <w:vAlign w:val="center"/>
          </w:tcPr>
          <w:p w14:paraId="1EC80081" w14:textId="77777777" w:rsidR="0070755E" w:rsidRPr="00EF1E15" w:rsidRDefault="0070755E" w:rsidP="00A31141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without complications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79C82555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900 (0.712-1.138)</w:t>
            </w:r>
          </w:p>
        </w:tc>
        <w:tc>
          <w:tcPr>
            <w:tcW w:w="2297" w:type="dxa"/>
            <w:vAlign w:val="center"/>
          </w:tcPr>
          <w:p w14:paraId="0E4D313B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899 (0.751-1.076)</w:t>
            </w:r>
          </w:p>
        </w:tc>
        <w:tc>
          <w:tcPr>
            <w:tcW w:w="2297" w:type="dxa"/>
            <w:vAlign w:val="center"/>
          </w:tcPr>
          <w:p w14:paraId="426667F2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962 (0.821-1.127)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6DAE7BA3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897 (0.773-1.040)</w:t>
            </w:r>
          </w:p>
        </w:tc>
      </w:tr>
      <w:tr w:rsidR="00EF1E15" w:rsidRPr="00EF1E15" w14:paraId="77A40199" w14:textId="77777777" w:rsidTr="009F0A80">
        <w:trPr>
          <w:trHeight w:val="454"/>
        </w:trPr>
        <w:tc>
          <w:tcPr>
            <w:tcW w:w="43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B1069E" w14:textId="77777777" w:rsidR="0070755E" w:rsidRPr="00EF1E15" w:rsidRDefault="0070755E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/>
                <w:b/>
                <w:szCs w:val="24"/>
              </w:rPr>
              <w:t>All-cause mortality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57BBC1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</w:pPr>
            <w:r w:rsidRPr="00EF1E15">
              <w:rPr>
                <w:rFonts w:ascii="Times New Roman" w:hAnsi="Times New Roman" w:cs="Times New Roman" w:hint="eastAsia"/>
                <w:b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bCs/>
                <w:szCs w:val="24"/>
              </w:rPr>
              <w:t>.375 (0.324-0.433)</w:t>
            </w:r>
            <w:r w:rsidRPr="00EF1E15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*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vAlign w:val="center"/>
          </w:tcPr>
          <w:p w14:paraId="5BCACB94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</w:pPr>
            <w:r w:rsidRPr="00EF1E15">
              <w:rPr>
                <w:rFonts w:ascii="Times New Roman" w:hAnsi="Times New Roman" w:cs="Times New Roman" w:hint="eastAsia"/>
                <w:b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bCs/>
                <w:szCs w:val="24"/>
              </w:rPr>
              <w:t>.493 (0.444-0.548)</w:t>
            </w:r>
            <w:r w:rsidRPr="00EF1E15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*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vAlign w:val="center"/>
          </w:tcPr>
          <w:p w14:paraId="0DF0DF42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</w:pPr>
            <w:r w:rsidRPr="00EF1E15">
              <w:rPr>
                <w:rFonts w:ascii="Times New Roman" w:hAnsi="Times New Roman" w:cs="Times New Roman" w:hint="eastAsia"/>
                <w:b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bCs/>
                <w:szCs w:val="24"/>
              </w:rPr>
              <w:t>.559 (0.511-0.611)</w:t>
            </w:r>
            <w:r w:rsidRPr="00EF1E15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*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B1AF6E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</w:pPr>
            <w:r w:rsidRPr="00EF1E15">
              <w:rPr>
                <w:rFonts w:ascii="Times New Roman" w:hAnsi="Times New Roman" w:cs="Times New Roman" w:hint="eastAsia"/>
                <w:b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bCs/>
                <w:szCs w:val="24"/>
              </w:rPr>
              <w:t>.593 (0.547-0.643)</w:t>
            </w:r>
            <w:r w:rsidRPr="00EF1E15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*</w:t>
            </w:r>
          </w:p>
        </w:tc>
      </w:tr>
    </w:tbl>
    <w:p w14:paraId="69DE477C" w14:textId="77777777" w:rsidR="0070755E" w:rsidRPr="00EF1E15" w:rsidRDefault="0070755E" w:rsidP="0070755E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/>
          <w:sz w:val="20"/>
          <w:szCs w:val="20"/>
        </w:rPr>
        <w:t>Note:</w:t>
      </w:r>
    </w:p>
    <w:p w14:paraId="0F695876" w14:textId="77777777" w:rsidR="0070755E" w:rsidRPr="00EF1E15" w:rsidRDefault="0070755E" w:rsidP="0070755E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/>
          <w:sz w:val="20"/>
          <w:szCs w:val="20"/>
        </w:rPr>
        <w:t>RZV: Recombinant zoster vaccine</w:t>
      </w:r>
      <w:r w:rsidRPr="00EF1E15">
        <w:rPr>
          <w:rFonts w:ascii="Times New Roman" w:eastAsia="新細明體" w:hAnsi="Times New Roman" w:cs="Times New Roman"/>
          <w:kern w:val="0"/>
          <w:sz w:val="20"/>
          <w:szCs w:val="20"/>
        </w:rPr>
        <w:t>,</w:t>
      </w:r>
      <w:r w:rsidRPr="00EF1E15">
        <w:rPr>
          <w:rFonts w:ascii="Times New Roman" w:hAnsi="Times New Roman" w:cs="Times New Roman" w:hint="eastAsia"/>
          <w:sz w:val="20"/>
          <w:szCs w:val="20"/>
        </w:rPr>
        <w:t xml:space="preserve"> CI:</w:t>
      </w:r>
      <w:r w:rsidRPr="00EF1E15">
        <w:rPr>
          <w:rFonts w:ascii="Times New Roman" w:hAnsi="Times New Roman" w:cs="Times New Roman"/>
          <w:sz w:val="20"/>
          <w:szCs w:val="20"/>
        </w:rPr>
        <w:t xml:space="preserve"> </w:t>
      </w:r>
      <w:r w:rsidRPr="00EF1E15">
        <w:rPr>
          <w:rFonts w:ascii="Times New Roman" w:hAnsi="Times New Roman" w:cs="Times New Roman" w:hint="eastAsia"/>
          <w:sz w:val="20"/>
          <w:szCs w:val="20"/>
        </w:rPr>
        <w:t>C</w:t>
      </w:r>
      <w:r w:rsidRPr="00EF1E15">
        <w:rPr>
          <w:rFonts w:ascii="Times New Roman" w:hAnsi="Times New Roman" w:cs="Times New Roman"/>
          <w:sz w:val="20"/>
          <w:szCs w:val="20"/>
        </w:rPr>
        <w:t>onfidence interval. NA: Not available.</w:t>
      </w:r>
    </w:p>
    <w:p w14:paraId="5773565F" w14:textId="77777777" w:rsidR="0070755E" w:rsidRPr="00EF1E15" w:rsidRDefault="0070755E" w:rsidP="0070755E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/>
          <w:sz w:val="20"/>
          <w:szCs w:val="20"/>
        </w:rPr>
        <w:t xml:space="preserve">a. </w:t>
      </w:r>
      <w:r w:rsidRPr="00EF1E15">
        <w:rPr>
          <w:rFonts w:ascii="Times New Roman" w:eastAsia="新細明體" w:hAnsi="Times New Roman" w:cs="Times New Roman"/>
          <w:kern w:val="0"/>
          <w:sz w:val="20"/>
          <w:szCs w:val="20"/>
        </w:rPr>
        <w:t>Propensity score matching was performed on age at index, sex, race, SES, lifestyles, medical utilization, comorbidities and corticosteroids.</w:t>
      </w:r>
    </w:p>
    <w:p w14:paraId="7EC55A7E" w14:textId="77777777" w:rsidR="0070755E" w:rsidRPr="00EF1E15" w:rsidRDefault="0070755E" w:rsidP="0070755E">
      <w:pPr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 w:hint="eastAsia"/>
          <w:sz w:val="20"/>
          <w:szCs w:val="20"/>
        </w:rPr>
        <w:t>*</w:t>
      </w:r>
      <w:r w:rsidRPr="00EF1E15">
        <w:t xml:space="preserve"> </w:t>
      </w:r>
      <w:r w:rsidRPr="00EF1E15">
        <w:rPr>
          <w:rFonts w:ascii="Times New Roman" w:hAnsi="Times New Roman" w:cs="Times New Roman"/>
          <w:sz w:val="20"/>
          <w:szCs w:val="20"/>
        </w:rPr>
        <w:t>Proportionality &lt;0.001.</w:t>
      </w:r>
    </w:p>
    <w:p w14:paraId="742D87C2" w14:textId="77777777" w:rsidR="0070755E" w:rsidRPr="00EF1E15" w:rsidRDefault="0070755E" w:rsidP="0070755E">
      <w:pPr>
        <w:rPr>
          <w:rFonts w:ascii="Times New Roman" w:hAnsi="Times New Roman" w:cs="Times New Roman"/>
          <w:sz w:val="20"/>
          <w:szCs w:val="20"/>
        </w:rPr>
      </w:pPr>
    </w:p>
    <w:p w14:paraId="4087422F" w14:textId="77777777" w:rsidR="00E60E93" w:rsidRPr="00EF1E15" w:rsidRDefault="00E60E93" w:rsidP="0070755E">
      <w:pPr>
        <w:rPr>
          <w:rFonts w:ascii="Times New Roman" w:hAnsi="Times New Roman" w:cs="Times New Roman"/>
          <w:sz w:val="28"/>
          <w:szCs w:val="28"/>
        </w:rPr>
        <w:sectPr w:rsidR="00E60E93" w:rsidRPr="00EF1E15" w:rsidSect="00BC0463">
          <w:pgSz w:w="15842" w:h="12242" w:orient="landscape"/>
          <w:pgMar w:top="1134" w:right="1134" w:bottom="1134" w:left="1134" w:header="720" w:footer="720" w:gutter="0"/>
          <w:cols w:space="720"/>
          <w:noEndnote/>
          <w:docGrid w:linePitch="326"/>
        </w:sectPr>
      </w:pPr>
    </w:p>
    <w:p w14:paraId="2F9DBFA0" w14:textId="455B477F" w:rsidR="00E60E93" w:rsidRPr="00EF1E15" w:rsidRDefault="00E60E93" w:rsidP="00E60E93">
      <w:pPr>
        <w:rPr>
          <w:rFonts w:ascii="Times New Roman" w:hAnsi="Times New Roman" w:cs="Times New Roman"/>
          <w:b/>
          <w:sz w:val="32"/>
          <w:szCs w:val="32"/>
        </w:rPr>
      </w:pPr>
      <w:r w:rsidRPr="00EF1E15">
        <w:rPr>
          <w:rFonts w:ascii="Times New Roman" w:hAnsi="Times New Roman" w:cs="Times New Roman"/>
          <w:b/>
          <w:bCs/>
        </w:rPr>
        <w:lastRenderedPageBreak/>
        <w:t>Supplementary Table 3</w:t>
      </w:r>
      <w:r w:rsidRPr="00EF1E15">
        <w:rPr>
          <w:rFonts w:ascii="Times New Roman" w:hAnsi="Times New Roman" w:cs="Times New Roman"/>
          <w:sz w:val="28"/>
          <w:szCs w:val="28"/>
        </w:rPr>
        <w:t xml:space="preserve">. </w:t>
      </w:r>
      <w:r w:rsidRPr="00EF1E15">
        <w:rPr>
          <w:rFonts w:ascii="Times New Roman" w:hAnsi="Times New Roman" w:cs="Times New Roman" w:hint="eastAsia"/>
          <w:sz w:val="28"/>
          <w:szCs w:val="28"/>
        </w:rPr>
        <w:t xml:space="preserve">Risk </w:t>
      </w:r>
      <w:r w:rsidRPr="00EF1E15">
        <w:rPr>
          <w:rFonts w:ascii="Times New Roman" w:hAnsi="Times New Roman" w:cs="Times New Roman"/>
          <w:sz w:val="28"/>
          <w:szCs w:val="28"/>
        </w:rPr>
        <w:t>of outcomes_ matching with different variables</w:t>
      </w:r>
    </w:p>
    <w:tbl>
      <w:tblPr>
        <w:tblW w:w="13564" w:type="dxa"/>
        <w:tblLook w:val="04A0" w:firstRow="1" w:lastRow="0" w:firstColumn="1" w:lastColumn="0" w:noHBand="0" w:noVBand="1"/>
      </w:tblPr>
      <w:tblGrid>
        <w:gridCol w:w="4377"/>
        <w:gridCol w:w="2296"/>
        <w:gridCol w:w="2297"/>
        <w:gridCol w:w="2297"/>
        <w:gridCol w:w="2297"/>
      </w:tblGrid>
      <w:tr w:rsidR="00EF1E15" w:rsidRPr="00EF1E15" w14:paraId="16DA76F1" w14:textId="77777777" w:rsidTr="000822C7">
        <w:trPr>
          <w:trHeight w:val="527"/>
        </w:trPr>
        <w:tc>
          <w:tcPr>
            <w:tcW w:w="43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CD1997" w14:textId="77777777" w:rsidR="00E60E93" w:rsidRPr="00EF1E15" w:rsidRDefault="00E60E93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/>
                <w:b/>
                <w:szCs w:val="24"/>
              </w:rPr>
              <w:t>Outcomes</w:t>
            </w:r>
          </w:p>
          <w:p w14:paraId="445BA619" w14:textId="77777777" w:rsidR="00E60E93" w:rsidRPr="00EF1E15" w:rsidRDefault="00E60E93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szCs w:val="24"/>
              </w:rPr>
              <w:t>(</w:t>
            </w:r>
            <w:r w:rsidRPr="00EF1E1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RZV cohort vs. Control cohort) </w:t>
            </w:r>
          </w:p>
        </w:tc>
        <w:tc>
          <w:tcPr>
            <w:tcW w:w="918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FEAAC" w14:textId="2BD7FE7E" w:rsidR="00E60E93" w:rsidRPr="00EF1E15" w:rsidRDefault="00E60E93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r w:rsidRPr="00EF1E15">
              <w:rPr>
                <w:rFonts w:ascii="Times New Roman" w:hAnsi="Times New Roman" w:cs="Times New Roman"/>
                <w:b/>
                <w:bCs/>
                <w:szCs w:val="24"/>
              </w:rPr>
              <w:t xml:space="preserve">Hazard ratio (95% CI) </w:t>
            </w:r>
          </w:p>
        </w:tc>
      </w:tr>
      <w:tr w:rsidR="00EF1E15" w:rsidRPr="00EF1E15" w14:paraId="27B3315E" w14:textId="77777777" w:rsidTr="000822C7">
        <w:trPr>
          <w:trHeight w:val="823"/>
        </w:trPr>
        <w:tc>
          <w:tcPr>
            <w:tcW w:w="437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611C6B4" w14:textId="77777777" w:rsidR="00E60E93" w:rsidRPr="00EF1E15" w:rsidRDefault="00E60E93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00C85A" w14:textId="5183AF0D" w:rsidR="00E60E93" w:rsidRPr="00EF1E15" w:rsidRDefault="00E60E93" w:rsidP="00A3114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EF1E15">
              <w:rPr>
                <w:rFonts w:ascii="Times New Roman" w:hAnsi="Times New Roman" w:cs="Times New Roman"/>
                <w:szCs w:val="24"/>
              </w:rPr>
              <w:t xml:space="preserve">odel 1 </w:t>
            </w:r>
            <w:r w:rsidRPr="00EF1E15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2D9D2" w14:textId="0938FA3E" w:rsidR="00E60E93" w:rsidRPr="00EF1E15" w:rsidRDefault="00E60E93" w:rsidP="00A31141">
            <w:pPr>
              <w:widowControl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EF1E15">
              <w:rPr>
                <w:rFonts w:ascii="Times New Roman" w:hAnsi="Times New Roman" w:cs="Times New Roman"/>
                <w:szCs w:val="24"/>
              </w:rPr>
              <w:t xml:space="preserve">odel 2 </w:t>
            </w:r>
            <w:r w:rsidR="00A50F61" w:rsidRPr="00EF1E15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07C76" w14:textId="77777777" w:rsidR="00E60E93" w:rsidRPr="00EF1E15" w:rsidRDefault="00E60E93" w:rsidP="00A3114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EF1E15">
              <w:rPr>
                <w:rFonts w:ascii="Times New Roman" w:hAnsi="Times New Roman" w:cs="Times New Roman"/>
                <w:szCs w:val="24"/>
              </w:rPr>
              <w:t xml:space="preserve">odel 3 </w:t>
            </w:r>
            <w:r w:rsidR="00A50F61" w:rsidRPr="00EF1E15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</w:p>
          <w:p w14:paraId="7E3B1ECF" w14:textId="7DE5CF86" w:rsidR="00A50F61" w:rsidRPr="00EF1E15" w:rsidRDefault="00A50F61" w:rsidP="00A3114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EF1E15">
              <w:rPr>
                <w:rFonts w:ascii="Times New Roman" w:hAnsi="Times New Roman" w:cs="Times New Roman"/>
                <w:szCs w:val="24"/>
              </w:rPr>
              <w:t>Main model)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19F405" w14:textId="3693AD9C" w:rsidR="00E60E93" w:rsidRPr="00EF1E15" w:rsidRDefault="00E60E93" w:rsidP="00A31141">
            <w:pPr>
              <w:widowControl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EF1E15">
              <w:rPr>
                <w:rFonts w:ascii="Times New Roman" w:hAnsi="Times New Roman" w:cs="Times New Roman"/>
                <w:szCs w:val="24"/>
              </w:rPr>
              <w:t xml:space="preserve">odel </w:t>
            </w:r>
            <w:r w:rsidR="00A50F61" w:rsidRPr="00EF1E15">
              <w:rPr>
                <w:rFonts w:ascii="Times New Roman" w:hAnsi="Times New Roman" w:cs="Times New Roman"/>
                <w:szCs w:val="24"/>
              </w:rPr>
              <w:t>4</w:t>
            </w:r>
            <w:r w:rsidRPr="00EF1E15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A50F61" w:rsidRPr="00EF1E15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</w:p>
        </w:tc>
      </w:tr>
      <w:tr w:rsidR="00EF1E15" w:rsidRPr="00EF1E15" w14:paraId="3D697452" w14:textId="77777777" w:rsidTr="000822C7">
        <w:trPr>
          <w:trHeight w:val="454"/>
        </w:trPr>
        <w:tc>
          <w:tcPr>
            <w:tcW w:w="43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79BCEA" w14:textId="77777777" w:rsidR="005C044B" w:rsidRPr="00EF1E15" w:rsidRDefault="005C044B" w:rsidP="005C044B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Herpes zoster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5127B5" w14:textId="1389071F" w:rsidR="005C044B" w:rsidRPr="00EF1E15" w:rsidRDefault="00B428E4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szCs w:val="24"/>
              </w:rPr>
              <w:t>.050 (0.956-1.154)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vAlign w:val="center"/>
          </w:tcPr>
          <w:p w14:paraId="396D4EA1" w14:textId="262A35F0" w:rsidR="005C044B" w:rsidRPr="00EF1E15" w:rsidRDefault="00E8243D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918 (0.809-1.042)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vAlign w:val="center"/>
          </w:tcPr>
          <w:p w14:paraId="316E4457" w14:textId="5889482A" w:rsidR="005C044B" w:rsidRPr="00EF1E15" w:rsidRDefault="005C044B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szCs w:val="24"/>
              </w:rPr>
              <w:t>.836 (0.738-0.947)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408CE1" w14:textId="562D59CB" w:rsidR="005C044B" w:rsidRPr="00EF1E15" w:rsidRDefault="008F5891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bCs/>
                <w:szCs w:val="24"/>
              </w:rPr>
              <w:t>.881 (0.789-0.985)</w:t>
            </w:r>
          </w:p>
        </w:tc>
      </w:tr>
      <w:tr w:rsidR="00EF1E15" w:rsidRPr="00EF1E15" w14:paraId="3FBCCC82" w14:textId="77777777" w:rsidTr="000822C7">
        <w:trPr>
          <w:trHeight w:val="454"/>
        </w:trPr>
        <w:tc>
          <w:tcPr>
            <w:tcW w:w="4377" w:type="dxa"/>
            <w:shd w:val="clear" w:color="auto" w:fill="auto"/>
            <w:vAlign w:val="center"/>
          </w:tcPr>
          <w:p w14:paraId="11A04CE0" w14:textId="77777777" w:rsidR="005C044B" w:rsidRPr="00EF1E15" w:rsidRDefault="005C044B" w:rsidP="005C044B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encephalitis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DB1F41B" w14:textId="15DCFF76" w:rsidR="005C044B" w:rsidRPr="00EF1E15" w:rsidRDefault="00B428E4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szCs w:val="24"/>
              </w:rPr>
              <w:t>.130 (0.344-3.710)</w:t>
            </w:r>
          </w:p>
        </w:tc>
        <w:tc>
          <w:tcPr>
            <w:tcW w:w="2297" w:type="dxa"/>
            <w:vAlign w:val="center"/>
          </w:tcPr>
          <w:p w14:paraId="3EEE9BA1" w14:textId="1FD3C324" w:rsidR="005C044B" w:rsidRPr="00EF1E15" w:rsidRDefault="00E8243D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EF1E15">
              <w:rPr>
                <w:rFonts w:ascii="Times New Roman" w:hAnsi="Times New Roman" w:cs="Times New Roman"/>
                <w:szCs w:val="24"/>
              </w:rPr>
              <w:t>.798 (0.291-26.90)</w:t>
            </w:r>
          </w:p>
        </w:tc>
        <w:tc>
          <w:tcPr>
            <w:tcW w:w="2297" w:type="dxa"/>
            <w:vAlign w:val="center"/>
          </w:tcPr>
          <w:p w14:paraId="62D557F0" w14:textId="25A253FE" w:rsidR="005C044B" w:rsidRPr="00EF1E15" w:rsidRDefault="005C044B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691 (0.155-3.086)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2D9B73F8" w14:textId="1FF12F1E" w:rsidR="005C044B" w:rsidRPr="00EF1E15" w:rsidRDefault="008F5891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892 (0.180-4.423)</w:t>
            </w:r>
          </w:p>
        </w:tc>
      </w:tr>
      <w:tr w:rsidR="00EF1E15" w:rsidRPr="00EF1E15" w14:paraId="4503CCD4" w14:textId="77777777" w:rsidTr="000822C7">
        <w:trPr>
          <w:trHeight w:val="454"/>
        </w:trPr>
        <w:tc>
          <w:tcPr>
            <w:tcW w:w="4377" w:type="dxa"/>
            <w:shd w:val="clear" w:color="auto" w:fill="auto"/>
            <w:vAlign w:val="center"/>
          </w:tcPr>
          <w:p w14:paraId="48FE61C8" w14:textId="77777777" w:rsidR="005C044B" w:rsidRPr="00EF1E15" w:rsidRDefault="005C044B" w:rsidP="005C044B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meningitis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61FA053A" w14:textId="4CFCACC7" w:rsidR="005C044B" w:rsidRPr="00EF1E15" w:rsidRDefault="00B428E4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797 (0.105-6.061)</w:t>
            </w:r>
          </w:p>
        </w:tc>
        <w:tc>
          <w:tcPr>
            <w:tcW w:w="2297" w:type="dxa"/>
            <w:vAlign w:val="center"/>
          </w:tcPr>
          <w:p w14:paraId="4FA77E87" w14:textId="7AF045BC" w:rsidR="005C044B" w:rsidRPr="00EF1E15" w:rsidRDefault="00E8243D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990 (0.062-15.83)</w:t>
            </w:r>
          </w:p>
        </w:tc>
        <w:tc>
          <w:tcPr>
            <w:tcW w:w="2297" w:type="dxa"/>
            <w:vAlign w:val="center"/>
          </w:tcPr>
          <w:p w14:paraId="67ADCF91" w14:textId="5F7CFDDB" w:rsidR="005C044B" w:rsidRPr="00EF1E15" w:rsidRDefault="005C044B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919 (0.057-14.69)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1200D54E" w14:textId="7DB4ED32" w:rsidR="005C044B" w:rsidRPr="00EF1E15" w:rsidRDefault="008F5891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903 (0.056-14.45)</w:t>
            </w:r>
          </w:p>
        </w:tc>
      </w:tr>
      <w:tr w:rsidR="00EF1E15" w:rsidRPr="00EF1E15" w14:paraId="6ADC50D3" w14:textId="77777777" w:rsidTr="000822C7">
        <w:trPr>
          <w:trHeight w:val="454"/>
        </w:trPr>
        <w:tc>
          <w:tcPr>
            <w:tcW w:w="4377" w:type="dxa"/>
            <w:shd w:val="clear" w:color="auto" w:fill="auto"/>
            <w:vAlign w:val="center"/>
          </w:tcPr>
          <w:p w14:paraId="3DD5C366" w14:textId="77777777" w:rsidR="005C044B" w:rsidRPr="00EF1E15" w:rsidRDefault="005C044B" w:rsidP="005C044B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with nervous system involvement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CB5E67D" w14:textId="4BB6D9AA" w:rsidR="005C044B" w:rsidRPr="00EF1E15" w:rsidRDefault="00B428E4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szCs w:val="24"/>
              </w:rPr>
              <w:t>.134 (0.942-1.364)</w:t>
            </w:r>
          </w:p>
        </w:tc>
        <w:tc>
          <w:tcPr>
            <w:tcW w:w="2297" w:type="dxa"/>
            <w:vAlign w:val="center"/>
          </w:tcPr>
          <w:p w14:paraId="7958195B" w14:textId="28906447" w:rsidR="005C044B" w:rsidRPr="00EF1E15" w:rsidRDefault="00E8243D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szCs w:val="24"/>
              </w:rPr>
              <w:t>.025 (0.794-1.324)</w:t>
            </w:r>
          </w:p>
        </w:tc>
        <w:tc>
          <w:tcPr>
            <w:tcW w:w="2297" w:type="dxa"/>
            <w:vAlign w:val="center"/>
          </w:tcPr>
          <w:p w14:paraId="43D1B0FE" w14:textId="59239871" w:rsidR="005C044B" w:rsidRPr="00EF1E15" w:rsidRDefault="005C044B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890 (0.696-1.140)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5E7FE0B4" w14:textId="6D5F5AA2" w:rsidR="005C044B" w:rsidRPr="00EF1E15" w:rsidRDefault="008F5891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942 (0.745-1.191)</w:t>
            </w:r>
          </w:p>
        </w:tc>
      </w:tr>
      <w:tr w:rsidR="00EF1E15" w:rsidRPr="00EF1E15" w14:paraId="16404D64" w14:textId="77777777" w:rsidTr="000822C7">
        <w:trPr>
          <w:trHeight w:val="454"/>
        </w:trPr>
        <w:tc>
          <w:tcPr>
            <w:tcW w:w="4377" w:type="dxa"/>
            <w:shd w:val="clear" w:color="auto" w:fill="auto"/>
            <w:vAlign w:val="center"/>
          </w:tcPr>
          <w:p w14:paraId="21159D06" w14:textId="77777777" w:rsidR="005C044B" w:rsidRPr="00EF1E15" w:rsidRDefault="005C044B" w:rsidP="005C044B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ocular disease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5535B815" w14:textId="32CB25B0" w:rsidR="005C044B" w:rsidRPr="00EF1E15" w:rsidRDefault="00B428E4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919 (0.637-1.325)</w:t>
            </w:r>
          </w:p>
        </w:tc>
        <w:tc>
          <w:tcPr>
            <w:tcW w:w="2297" w:type="dxa"/>
            <w:vAlign w:val="center"/>
          </w:tcPr>
          <w:p w14:paraId="08E3F3B8" w14:textId="5756A0E4" w:rsidR="005C044B" w:rsidRPr="00EF1E15" w:rsidRDefault="00E8243D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726 (0.454-1.160)</w:t>
            </w:r>
          </w:p>
        </w:tc>
        <w:tc>
          <w:tcPr>
            <w:tcW w:w="2297" w:type="dxa"/>
            <w:vAlign w:val="center"/>
          </w:tcPr>
          <w:p w14:paraId="2C099783" w14:textId="459C17BE" w:rsidR="005C044B" w:rsidRPr="00EF1E15" w:rsidRDefault="005C044B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646 (0.409-1.021)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070642E0" w14:textId="6E2DD76C" w:rsidR="005C044B" w:rsidRPr="00EF1E15" w:rsidRDefault="008F5891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717 (0.456-1.127)</w:t>
            </w:r>
          </w:p>
        </w:tc>
      </w:tr>
      <w:tr w:rsidR="00EF1E15" w:rsidRPr="00EF1E15" w14:paraId="0CB59D28" w14:textId="77777777" w:rsidTr="000822C7">
        <w:trPr>
          <w:trHeight w:val="454"/>
        </w:trPr>
        <w:tc>
          <w:tcPr>
            <w:tcW w:w="4377" w:type="dxa"/>
            <w:shd w:val="clear" w:color="auto" w:fill="auto"/>
            <w:vAlign w:val="center"/>
          </w:tcPr>
          <w:p w14:paraId="3BE5A9C7" w14:textId="77777777" w:rsidR="005C044B" w:rsidRPr="00EF1E15" w:rsidRDefault="005C044B" w:rsidP="005C044B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Disseminated zoster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74AF16D3" w14:textId="3C8DB8B4" w:rsidR="005C044B" w:rsidRPr="00EF1E15" w:rsidRDefault="00B428E4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929 (0.516-1.675)</w:t>
            </w:r>
          </w:p>
        </w:tc>
        <w:tc>
          <w:tcPr>
            <w:tcW w:w="2297" w:type="dxa"/>
            <w:vAlign w:val="center"/>
          </w:tcPr>
          <w:p w14:paraId="7C0B8D31" w14:textId="40B51EA7" w:rsidR="005C044B" w:rsidRPr="00EF1E15" w:rsidRDefault="00E8243D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922 (0.414-2.052)</w:t>
            </w:r>
          </w:p>
        </w:tc>
        <w:tc>
          <w:tcPr>
            <w:tcW w:w="2297" w:type="dxa"/>
            <w:vAlign w:val="center"/>
          </w:tcPr>
          <w:p w14:paraId="62348A68" w14:textId="1047B50F" w:rsidR="005C044B" w:rsidRPr="00EF1E15" w:rsidRDefault="005C044B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795 (0.367-1.719)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14AEB07E" w14:textId="211880BF" w:rsidR="005C044B" w:rsidRPr="00EF1E15" w:rsidRDefault="008F5891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948 (0.469-1.918)</w:t>
            </w:r>
          </w:p>
        </w:tc>
      </w:tr>
      <w:tr w:rsidR="00EF1E15" w:rsidRPr="00EF1E15" w14:paraId="7EEC7CC4" w14:textId="77777777" w:rsidTr="000822C7">
        <w:trPr>
          <w:trHeight w:val="454"/>
        </w:trPr>
        <w:tc>
          <w:tcPr>
            <w:tcW w:w="4377" w:type="dxa"/>
            <w:shd w:val="clear" w:color="auto" w:fill="auto"/>
            <w:vAlign w:val="center"/>
          </w:tcPr>
          <w:p w14:paraId="2E5AB0AB" w14:textId="77777777" w:rsidR="005C044B" w:rsidRPr="00EF1E15" w:rsidRDefault="005C044B" w:rsidP="005C044B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with other complications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68385F3E" w14:textId="403333FC" w:rsidR="005C044B" w:rsidRPr="00EF1E15" w:rsidRDefault="00B428E4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szCs w:val="24"/>
              </w:rPr>
              <w:t>.013 (0.780-1.317)</w:t>
            </w:r>
          </w:p>
        </w:tc>
        <w:tc>
          <w:tcPr>
            <w:tcW w:w="2297" w:type="dxa"/>
            <w:vAlign w:val="center"/>
          </w:tcPr>
          <w:p w14:paraId="55AAC688" w14:textId="388D351E" w:rsidR="005C044B" w:rsidRPr="00EF1E15" w:rsidRDefault="00E8243D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858 (0.606-1.216)</w:t>
            </w:r>
          </w:p>
        </w:tc>
        <w:tc>
          <w:tcPr>
            <w:tcW w:w="2297" w:type="dxa"/>
            <w:vAlign w:val="center"/>
          </w:tcPr>
          <w:p w14:paraId="138F36A9" w14:textId="29F9BC8B" w:rsidR="005C044B" w:rsidRPr="00EF1E15" w:rsidRDefault="005C044B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811 (0.575-1.145)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7830B068" w14:textId="26F174F1" w:rsidR="005C044B" w:rsidRPr="00EF1E15" w:rsidRDefault="008F5891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983 (0.727-1.330)</w:t>
            </w:r>
          </w:p>
        </w:tc>
      </w:tr>
      <w:tr w:rsidR="00EF1E15" w:rsidRPr="00EF1E15" w14:paraId="0D5D623B" w14:textId="77777777" w:rsidTr="000822C7">
        <w:trPr>
          <w:trHeight w:val="454"/>
        </w:trPr>
        <w:tc>
          <w:tcPr>
            <w:tcW w:w="4377" w:type="dxa"/>
            <w:shd w:val="clear" w:color="auto" w:fill="auto"/>
            <w:vAlign w:val="center"/>
          </w:tcPr>
          <w:p w14:paraId="517B5620" w14:textId="77777777" w:rsidR="005C044B" w:rsidRPr="00EF1E15" w:rsidRDefault="005C044B" w:rsidP="005C044B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without complications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03A3EB43" w14:textId="1EE2B00A" w:rsidR="005C044B" w:rsidRPr="00EF1E15" w:rsidRDefault="00B428E4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szCs w:val="24"/>
              </w:rPr>
              <w:t>.097 (0.986-1.219)</w:t>
            </w:r>
          </w:p>
        </w:tc>
        <w:tc>
          <w:tcPr>
            <w:tcW w:w="2297" w:type="dxa"/>
            <w:vAlign w:val="center"/>
          </w:tcPr>
          <w:p w14:paraId="42851074" w14:textId="326B91BD" w:rsidR="005C044B" w:rsidRPr="00EF1E15" w:rsidRDefault="00E8243D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922 (0.800-1.064)</w:t>
            </w:r>
          </w:p>
        </w:tc>
        <w:tc>
          <w:tcPr>
            <w:tcW w:w="2297" w:type="dxa"/>
            <w:vAlign w:val="center"/>
          </w:tcPr>
          <w:p w14:paraId="05D504F1" w14:textId="6CC2EDE5" w:rsidR="005C044B" w:rsidRPr="00EF1E15" w:rsidRDefault="005C044B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898 (0.779-1.035)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582B3A03" w14:textId="4E6DAB64" w:rsidR="005C044B" w:rsidRPr="00EF1E15" w:rsidRDefault="008F5891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szCs w:val="24"/>
              </w:rPr>
              <w:t>.908 (0.801-1.028)</w:t>
            </w:r>
          </w:p>
        </w:tc>
      </w:tr>
      <w:tr w:rsidR="00EF1E15" w:rsidRPr="00EF1E15" w14:paraId="7849CB49" w14:textId="77777777" w:rsidTr="000822C7">
        <w:trPr>
          <w:trHeight w:val="454"/>
        </w:trPr>
        <w:tc>
          <w:tcPr>
            <w:tcW w:w="43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8E1C71" w14:textId="77777777" w:rsidR="005C044B" w:rsidRPr="00EF1E15" w:rsidRDefault="005C044B" w:rsidP="005C044B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/>
                <w:b/>
                <w:szCs w:val="24"/>
              </w:rPr>
              <w:t>All-cause mortality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E5FEEE" w14:textId="3493E87B" w:rsidR="005C044B" w:rsidRPr="00EF1E15" w:rsidRDefault="00B428E4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</w:pPr>
            <w:r w:rsidRPr="00EF1E15">
              <w:rPr>
                <w:rFonts w:ascii="Times New Roman" w:hAnsi="Times New Roman" w:cs="Times New Roman" w:hint="eastAsia"/>
                <w:b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bCs/>
                <w:szCs w:val="24"/>
              </w:rPr>
              <w:t>.551 (0.519-0.586)</w:t>
            </w:r>
            <w:r w:rsidRPr="00EF1E15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*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vAlign w:val="center"/>
          </w:tcPr>
          <w:p w14:paraId="0271CF2D" w14:textId="7552C7B5" w:rsidR="005C044B" w:rsidRPr="00EF1E15" w:rsidRDefault="00E8243D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</w:pPr>
            <w:r w:rsidRPr="00EF1E15">
              <w:rPr>
                <w:rFonts w:ascii="Times New Roman" w:hAnsi="Times New Roman" w:cs="Times New Roman" w:hint="eastAsia"/>
                <w:b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bCs/>
                <w:szCs w:val="24"/>
              </w:rPr>
              <w:t>.658 (0.609-0.712)</w:t>
            </w:r>
            <w:r w:rsidRPr="00EF1E15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*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vAlign w:val="center"/>
          </w:tcPr>
          <w:p w14:paraId="6325953D" w14:textId="0D2D5C63" w:rsidR="005C044B" w:rsidRPr="00EF1E15" w:rsidRDefault="005C044B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</w:pPr>
            <w:r w:rsidRPr="00EF1E15">
              <w:rPr>
                <w:rFonts w:ascii="Times New Roman" w:hAnsi="Times New Roman" w:cs="Times New Roman" w:hint="eastAsia"/>
                <w:b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szCs w:val="24"/>
              </w:rPr>
              <w:t>.606 (0.561-0.654)</w:t>
            </w:r>
            <w:r w:rsidRPr="00EF1E15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DB1F3A" w14:textId="0F7483A1" w:rsidR="005C044B" w:rsidRPr="00EF1E15" w:rsidRDefault="008F5891" w:rsidP="005C044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</w:pPr>
            <w:r w:rsidRPr="00EF1E15">
              <w:rPr>
                <w:rFonts w:ascii="Times New Roman" w:hAnsi="Times New Roman" w:cs="Times New Roman" w:hint="eastAsia"/>
                <w:b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bCs/>
                <w:szCs w:val="24"/>
              </w:rPr>
              <w:t>.605 (0.566-0.648)</w:t>
            </w:r>
            <w:r w:rsidRPr="00EF1E15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*</w:t>
            </w:r>
          </w:p>
        </w:tc>
      </w:tr>
    </w:tbl>
    <w:p w14:paraId="420899D8" w14:textId="77777777" w:rsidR="00E60E93" w:rsidRPr="00EF1E15" w:rsidRDefault="00E60E93" w:rsidP="00E60E93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/>
          <w:sz w:val="20"/>
          <w:szCs w:val="20"/>
        </w:rPr>
        <w:t>Note:</w:t>
      </w:r>
    </w:p>
    <w:p w14:paraId="5F02C3B7" w14:textId="77777777" w:rsidR="00E60E93" w:rsidRPr="00EF1E15" w:rsidRDefault="00E60E93" w:rsidP="00E60E93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/>
          <w:sz w:val="20"/>
          <w:szCs w:val="20"/>
        </w:rPr>
        <w:t>RZV: Recombinant zoster vaccine</w:t>
      </w:r>
      <w:r w:rsidRPr="00EF1E15">
        <w:rPr>
          <w:rFonts w:ascii="Times New Roman" w:eastAsia="新細明體" w:hAnsi="Times New Roman" w:cs="Times New Roman"/>
          <w:kern w:val="0"/>
          <w:sz w:val="20"/>
          <w:szCs w:val="20"/>
        </w:rPr>
        <w:t>,</w:t>
      </w:r>
      <w:r w:rsidRPr="00EF1E15">
        <w:rPr>
          <w:rFonts w:ascii="Times New Roman" w:hAnsi="Times New Roman" w:cs="Times New Roman" w:hint="eastAsia"/>
          <w:sz w:val="20"/>
          <w:szCs w:val="20"/>
        </w:rPr>
        <w:t xml:space="preserve"> CI:</w:t>
      </w:r>
      <w:r w:rsidRPr="00EF1E15">
        <w:rPr>
          <w:rFonts w:ascii="Times New Roman" w:hAnsi="Times New Roman" w:cs="Times New Roman"/>
          <w:sz w:val="20"/>
          <w:szCs w:val="20"/>
        </w:rPr>
        <w:t xml:space="preserve"> </w:t>
      </w:r>
      <w:r w:rsidRPr="00EF1E15">
        <w:rPr>
          <w:rFonts w:ascii="Times New Roman" w:hAnsi="Times New Roman" w:cs="Times New Roman" w:hint="eastAsia"/>
          <w:sz w:val="20"/>
          <w:szCs w:val="20"/>
        </w:rPr>
        <w:t>C</w:t>
      </w:r>
      <w:r w:rsidRPr="00EF1E15">
        <w:rPr>
          <w:rFonts w:ascii="Times New Roman" w:hAnsi="Times New Roman" w:cs="Times New Roman"/>
          <w:sz w:val="20"/>
          <w:szCs w:val="20"/>
        </w:rPr>
        <w:t>onfidence interval. NA: Not available.</w:t>
      </w:r>
    </w:p>
    <w:p w14:paraId="0BF4EA7A" w14:textId="713E4CB9" w:rsidR="00E60E93" w:rsidRPr="00EF1E15" w:rsidRDefault="00E60E93" w:rsidP="00E60E93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/>
          <w:sz w:val="20"/>
          <w:szCs w:val="20"/>
        </w:rPr>
        <w:t xml:space="preserve">a. </w:t>
      </w:r>
      <w:r w:rsidR="00B428E4" w:rsidRPr="00EF1E15">
        <w:rPr>
          <w:rFonts w:ascii="Times New Roman" w:hAnsi="Times New Roman" w:cs="Times New Roman"/>
          <w:sz w:val="20"/>
          <w:szCs w:val="20"/>
        </w:rPr>
        <w:t>Crude, before matching.</w:t>
      </w:r>
    </w:p>
    <w:p w14:paraId="45F4818F" w14:textId="5CEF3128" w:rsidR="00E60E93" w:rsidRPr="00EF1E15" w:rsidRDefault="00E60E93" w:rsidP="00E60E93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/>
          <w:sz w:val="20"/>
          <w:szCs w:val="20"/>
        </w:rPr>
        <w:t xml:space="preserve">b. </w:t>
      </w:r>
      <w:r w:rsidR="008F5891" w:rsidRPr="00EF1E15">
        <w:rPr>
          <w:rFonts w:ascii="Times New Roman" w:eastAsia="新細明體" w:hAnsi="Times New Roman" w:cs="Times New Roman"/>
          <w:kern w:val="0"/>
          <w:sz w:val="20"/>
          <w:szCs w:val="20"/>
        </w:rPr>
        <w:t>Propensity score matching was performed on age at index, sex, race, SES, lifestyles, and medical utilization.</w:t>
      </w:r>
    </w:p>
    <w:p w14:paraId="03E57ADA" w14:textId="772CF2AC" w:rsidR="00E60E93" w:rsidRPr="00EF1E15" w:rsidRDefault="00E60E93" w:rsidP="00E60E93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/>
          <w:sz w:val="20"/>
          <w:szCs w:val="20"/>
        </w:rPr>
        <w:t xml:space="preserve">c. </w:t>
      </w:r>
      <w:r w:rsidR="00A50F61" w:rsidRPr="00EF1E15">
        <w:rPr>
          <w:rFonts w:ascii="Times New Roman" w:eastAsia="新細明體" w:hAnsi="Times New Roman" w:cs="Times New Roman"/>
          <w:kern w:val="0"/>
          <w:sz w:val="20"/>
          <w:szCs w:val="20"/>
        </w:rPr>
        <w:t>Propensity score matching was performed on age at index, sex, race, SES, lifestyles, medical utilization, comorbidities and corticosteroids.</w:t>
      </w:r>
    </w:p>
    <w:p w14:paraId="081B31EE" w14:textId="0BD4B982" w:rsidR="00E60E93" w:rsidRPr="00EF1E15" w:rsidRDefault="00E60E93" w:rsidP="00E60E93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/>
          <w:sz w:val="20"/>
          <w:szCs w:val="20"/>
        </w:rPr>
        <w:t>d.</w:t>
      </w:r>
      <w:r w:rsidR="00A50F61" w:rsidRPr="00EF1E15">
        <w:rPr>
          <w:rFonts w:ascii="Times New Roman" w:eastAsia="新細明體" w:hAnsi="Times New Roman" w:cs="Times New Roman"/>
          <w:kern w:val="0"/>
          <w:sz w:val="20"/>
          <w:szCs w:val="20"/>
        </w:rPr>
        <w:t xml:space="preserve"> Propensity score matching was performed on all listed variables.</w:t>
      </w:r>
      <w:r w:rsidRPr="00EF1E1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65720E6" w14:textId="77777777" w:rsidR="00E60E93" w:rsidRPr="00EF1E15" w:rsidRDefault="00E60E93" w:rsidP="00E60E93">
      <w:pPr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 w:hint="eastAsia"/>
          <w:sz w:val="20"/>
          <w:szCs w:val="20"/>
        </w:rPr>
        <w:t>*</w:t>
      </w:r>
      <w:r w:rsidRPr="00EF1E15">
        <w:t xml:space="preserve"> </w:t>
      </w:r>
      <w:r w:rsidRPr="00EF1E15">
        <w:rPr>
          <w:rFonts w:ascii="Times New Roman" w:hAnsi="Times New Roman" w:cs="Times New Roman"/>
          <w:sz w:val="20"/>
          <w:szCs w:val="20"/>
        </w:rPr>
        <w:t>Proportionality &lt;0.001.</w:t>
      </w:r>
    </w:p>
    <w:p w14:paraId="2795DC31" w14:textId="77777777" w:rsidR="00E60E93" w:rsidRPr="00EF1E15" w:rsidRDefault="00E60E93" w:rsidP="00E60E93">
      <w:pPr>
        <w:rPr>
          <w:rFonts w:ascii="Times New Roman" w:hAnsi="Times New Roman" w:cs="Times New Roman"/>
          <w:sz w:val="20"/>
          <w:szCs w:val="20"/>
        </w:rPr>
      </w:pPr>
    </w:p>
    <w:p w14:paraId="154A4CC3" w14:textId="77777777" w:rsidR="0042620F" w:rsidRPr="00EF1E15" w:rsidRDefault="0042620F" w:rsidP="0070755E">
      <w:pPr>
        <w:rPr>
          <w:rFonts w:ascii="Times New Roman" w:hAnsi="Times New Roman" w:cs="Times New Roman"/>
          <w:sz w:val="28"/>
          <w:szCs w:val="28"/>
        </w:rPr>
        <w:sectPr w:rsidR="0042620F" w:rsidRPr="00EF1E15" w:rsidSect="00BC0463">
          <w:pgSz w:w="15842" w:h="12242" w:orient="landscape"/>
          <w:pgMar w:top="1134" w:right="1134" w:bottom="1134" w:left="1134" w:header="720" w:footer="720" w:gutter="0"/>
          <w:cols w:space="720"/>
          <w:noEndnote/>
          <w:docGrid w:linePitch="326"/>
        </w:sectPr>
      </w:pPr>
    </w:p>
    <w:p w14:paraId="3472B235" w14:textId="699D2EAF" w:rsidR="0042620F" w:rsidRPr="00EF1E15" w:rsidRDefault="0042620F" w:rsidP="0042620F">
      <w:pPr>
        <w:rPr>
          <w:rFonts w:ascii="Times New Roman" w:hAnsi="Times New Roman" w:cs="Times New Roman"/>
          <w:b/>
          <w:sz w:val="32"/>
          <w:szCs w:val="32"/>
        </w:rPr>
      </w:pPr>
      <w:r w:rsidRPr="00EF1E15">
        <w:rPr>
          <w:rFonts w:ascii="Times New Roman" w:hAnsi="Times New Roman" w:cs="Times New Roman"/>
          <w:b/>
          <w:bCs/>
        </w:rPr>
        <w:lastRenderedPageBreak/>
        <w:t>Supplementary Table 4</w:t>
      </w:r>
      <w:r w:rsidRPr="00EF1E15">
        <w:rPr>
          <w:rFonts w:ascii="Times New Roman" w:hAnsi="Times New Roman" w:cs="Times New Roman"/>
          <w:sz w:val="28"/>
          <w:szCs w:val="28"/>
        </w:rPr>
        <w:t xml:space="preserve">. </w:t>
      </w:r>
      <w:r w:rsidRPr="00EF1E15">
        <w:rPr>
          <w:rFonts w:ascii="Times New Roman" w:hAnsi="Times New Roman" w:cs="Times New Roman" w:hint="eastAsia"/>
          <w:sz w:val="28"/>
          <w:szCs w:val="28"/>
        </w:rPr>
        <w:t xml:space="preserve">Risk </w:t>
      </w:r>
      <w:r w:rsidRPr="00EF1E15">
        <w:rPr>
          <w:rFonts w:ascii="Times New Roman" w:hAnsi="Times New Roman" w:cs="Times New Roman"/>
          <w:sz w:val="28"/>
          <w:szCs w:val="28"/>
        </w:rPr>
        <w:t>of outcomes (1 day to 5 years)_exclude those medicine not approval for RA</w:t>
      </w:r>
    </w:p>
    <w:tbl>
      <w:tblPr>
        <w:tblW w:w="13601" w:type="dxa"/>
        <w:tblLook w:val="04A0" w:firstRow="1" w:lastRow="0" w:firstColumn="1" w:lastColumn="0" w:noHBand="0" w:noVBand="1"/>
      </w:tblPr>
      <w:tblGrid>
        <w:gridCol w:w="5077"/>
        <w:gridCol w:w="2491"/>
        <w:gridCol w:w="2492"/>
        <w:gridCol w:w="3541"/>
      </w:tblGrid>
      <w:tr w:rsidR="00EF1E15" w:rsidRPr="00EF1E15" w14:paraId="379CAA7A" w14:textId="77777777" w:rsidTr="00CA6A7F">
        <w:trPr>
          <w:trHeight w:val="527"/>
        </w:trPr>
        <w:tc>
          <w:tcPr>
            <w:tcW w:w="50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2B5CF8" w14:textId="77777777" w:rsidR="0042620F" w:rsidRPr="00EF1E15" w:rsidRDefault="0042620F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/>
                <w:b/>
                <w:szCs w:val="24"/>
              </w:rPr>
              <w:t>Outcomes</w:t>
            </w:r>
          </w:p>
        </w:tc>
        <w:tc>
          <w:tcPr>
            <w:tcW w:w="49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9A5509" w14:textId="77777777" w:rsidR="0042620F" w:rsidRPr="00EF1E15" w:rsidRDefault="0042620F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r w:rsidRPr="00EF1E15">
              <w:rPr>
                <w:rFonts w:ascii="Times New Roman" w:hAnsi="Times New Roman" w:cs="Times New Roman"/>
                <w:b/>
                <w:szCs w:val="24"/>
              </w:rPr>
              <w:t>Patients with outcome</w:t>
            </w:r>
          </w:p>
        </w:tc>
        <w:tc>
          <w:tcPr>
            <w:tcW w:w="354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BD03ED" w14:textId="5FCBAE17" w:rsidR="0042620F" w:rsidRPr="00EF1E15" w:rsidRDefault="001B42FF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F1E15">
              <w:rPr>
                <w:rFonts w:ascii="Times New Roman" w:hAnsi="Times New Roman" w:cs="Times New Roman"/>
                <w:b/>
                <w:bCs/>
                <w:szCs w:val="24"/>
              </w:rPr>
              <w:t>H</w:t>
            </w:r>
            <w:r w:rsidR="0042620F" w:rsidRPr="00EF1E15">
              <w:rPr>
                <w:rFonts w:ascii="Times New Roman" w:hAnsi="Times New Roman" w:cs="Times New Roman"/>
                <w:b/>
                <w:bCs/>
                <w:szCs w:val="24"/>
              </w:rPr>
              <w:t>azard ratio</w:t>
            </w:r>
          </w:p>
          <w:p w14:paraId="324C63C7" w14:textId="77777777" w:rsidR="0042620F" w:rsidRPr="00EF1E15" w:rsidRDefault="0042620F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r w:rsidRPr="00EF1E15">
              <w:rPr>
                <w:rFonts w:ascii="Times New Roman" w:hAnsi="Times New Roman" w:cs="Times New Roman"/>
                <w:b/>
                <w:bCs/>
                <w:szCs w:val="24"/>
              </w:rPr>
              <w:t xml:space="preserve">(95% CI) </w:t>
            </w:r>
            <w:r w:rsidRPr="00EF1E15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</w:tr>
      <w:tr w:rsidR="00EF1E15" w:rsidRPr="00EF1E15" w14:paraId="7F213FA8" w14:textId="77777777" w:rsidTr="00CA6A7F">
        <w:trPr>
          <w:trHeight w:val="690"/>
        </w:trPr>
        <w:tc>
          <w:tcPr>
            <w:tcW w:w="507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044D45A" w14:textId="77777777" w:rsidR="0042620F" w:rsidRPr="00EF1E15" w:rsidRDefault="0042620F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EBAF23" w14:textId="4182057F" w:rsidR="0042620F" w:rsidRPr="00EF1E15" w:rsidRDefault="0042620F" w:rsidP="00874E07">
            <w:pPr>
              <w:widowControl/>
              <w:wordWrap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kern w:val="0"/>
                <w:szCs w:val="24"/>
              </w:rPr>
              <w:t>RZV cohort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6D9051" w14:textId="57A3A19F" w:rsidR="0042620F" w:rsidRPr="00EF1E15" w:rsidRDefault="0042620F" w:rsidP="00874E07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kern w:val="0"/>
                <w:szCs w:val="24"/>
              </w:rPr>
              <w:t>Control cohort</w:t>
            </w:r>
          </w:p>
        </w:tc>
        <w:tc>
          <w:tcPr>
            <w:tcW w:w="3541" w:type="dxa"/>
            <w:vMerge/>
            <w:tcBorders>
              <w:bottom w:val="single" w:sz="4" w:space="0" w:color="auto"/>
            </w:tcBorders>
            <w:vAlign w:val="center"/>
          </w:tcPr>
          <w:p w14:paraId="554625B4" w14:textId="77777777" w:rsidR="0042620F" w:rsidRPr="00EF1E15" w:rsidRDefault="0042620F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</w:p>
        </w:tc>
      </w:tr>
      <w:tr w:rsidR="00EF1E15" w:rsidRPr="00EF1E15" w14:paraId="1B4BD28A" w14:textId="77777777" w:rsidTr="00CA6A7F">
        <w:trPr>
          <w:trHeight w:val="454"/>
        </w:trPr>
        <w:tc>
          <w:tcPr>
            <w:tcW w:w="5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9404FF" w14:textId="77777777" w:rsidR="0042620F" w:rsidRPr="00EF1E15" w:rsidRDefault="0042620F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Herpes zoster</w:t>
            </w:r>
          </w:p>
        </w:tc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9072F0" w14:textId="7C3ED82A" w:rsidR="0042620F" w:rsidRPr="00EF1E15" w:rsidRDefault="0049704F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EF1E15">
              <w:rPr>
                <w:rFonts w:ascii="Times New Roman" w:hAnsi="Times New Roman" w:cs="Times New Roman"/>
                <w:szCs w:val="24"/>
              </w:rPr>
              <w:t>51</w:t>
            </w:r>
          </w:p>
        </w:tc>
        <w:tc>
          <w:tcPr>
            <w:tcW w:w="24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966C42" w14:textId="1B516425" w:rsidR="0042620F" w:rsidRPr="00EF1E15" w:rsidRDefault="0049704F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EF1E15">
              <w:rPr>
                <w:rFonts w:ascii="Times New Roman" w:hAnsi="Times New Roman" w:cs="Times New Roman"/>
                <w:szCs w:val="24"/>
              </w:rPr>
              <w:t>64</w:t>
            </w:r>
          </w:p>
        </w:tc>
        <w:tc>
          <w:tcPr>
            <w:tcW w:w="3541" w:type="dxa"/>
            <w:tcBorders>
              <w:top w:val="single" w:sz="4" w:space="0" w:color="auto"/>
            </w:tcBorders>
            <w:vAlign w:val="center"/>
          </w:tcPr>
          <w:p w14:paraId="53C3D83F" w14:textId="5E7B541A" w:rsidR="0042620F" w:rsidRPr="00EF1E15" w:rsidRDefault="0049704F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szCs w:val="24"/>
              </w:rPr>
              <w:t>.873 (0.784-0.973)</w:t>
            </w:r>
          </w:p>
        </w:tc>
      </w:tr>
      <w:tr w:rsidR="00EF1E15" w:rsidRPr="00EF1E15" w14:paraId="06350F8A" w14:textId="77777777" w:rsidTr="00CA6A7F">
        <w:trPr>
          <w:trHeight w:val="454"/>
        </w:trPr>
        <w:tc>
          <w:tcPr>
            <w:tcW w:w="5077" w:type="dxa"/>
            <w:shd w:val="clear" w:color="auto" w:fill="auto"/>
            <w:vAlign w:val="center"/>
          </w:tcPr>
          <w:p w14:paraId="46D8AFF4" w14:textId="77777777" w:rsidR="0042620F" w:rsidRPr="00EF1E15" w:rsidRDefault="0042620F" w:rsidP="00A31141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encephalitis</w:t>
            </w:r>
          </w:p>
        </w:tc>
        <w:tc>
          <w:tcPr>
            <w:tcW w:w="2491" w:type="dxa"/>
            <w:shd w:val="clear" w:color="auto" w:fill="auto"/>
            <w:vAlign w:val="center"/>
          </w:tcPr>
          <w:p w14:paraId="01E309D9" w14:textId="58E964F1" w:rsidR="0042620F" w:rsidRPr="00EF1E15" w:rsidRDefault="0049704F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7DFD7403" w14:textId="7E0725F1" w:rsidR="0042620F" w:rsidRPr="00EF1E15" w:rsidRDefault="0049704F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3541" w:type="dxa"/>
            <w:vAlign w:val="center"/>
          </w:tcPr>
          <w:p w14:paraId="7F58A168" w14:textId="5172377E" w:rsidR="0042620F" w:rsidRPr="00EF1E15" w:rsidRDefault="0049704F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887 (0.179-4.395)</w:t>
            </w:r>
          </w:p>
        </w:tc>
      </w:tr>
      <w:tr w:rsidR="00EF1E15" w:rsidRPr="00EF1E15" w14:paraId="7DF869F9" w14:textId="77777777" w:rsidTr="00CA6A7F">
        <w:trPr>
          <w:trHeight w:val="454"/>
        </w:trPr>
        <w:tc>
          <w:tcPr>
            <w:tcW w:w="5077" w:type="dxa"/>
            <w:shd w:val="clear" w:color="auto" w:fill="auto"/>
            <w:vAlign w:val="center"/>
          </w:tcPr>
          <w:p w14:paraId="3CA1E53E" w14:textId="77777777" w:rsidR="0042620F" w:rsidRPr="00EF1E15" w:rsidRDefault="0042620F" w:rsidP="00A31141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meningitis</w:t>
            </w:r>
          </w:p>
        </w:tc>
        <w:tc>
          <w:tcPr>
            <w:tcW w:w="2491" w:type="dxa"/>
            <w:shd w:val="clear" w:color="auto" w:fill="auto"/>
            <w:vAlign w:val="center"/>
          </w:tcPr>
          <w:p w14:paraId="29E459A3" w14:textId="7A7EADA7" w:rsidR="0042620F" w:rsidRPr="00EF1E15" w:rsidRDefault="0049704F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384F7B16" w14:textId="600362EF" w:rsidR="0042620F" w:rsidRPr="00EF1E15" w:rsidRDefault="0049704F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3541" w:type="dxa"/>
            <w:vAlign w:val="center"/>
          </w:tcPr>
          <w:p w14:paraId="5C31CFA9" w14:textId="47FEB7B9" w:rsidR="0042620F" w:rsidRPr="00EF1E15" w:rsidRDefault="0049704F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149 (0.018-1.238)</w:t>
            </w:r>
          </w:p>
        </w:tc>
      </w:tr>
      <w:tr w:rsidR="00EF1E15" w:rsidRPr="00EF1E15" w14:paraId="4BAF1663" w14:textId="77777777" w:rsidTr="00CA6A7F">
        <w:trPr>
          <w:trHeight w:val="454"/>
        </w:trPr>
        <w:tc>
          <w:tcPr>
            <w:tcW w:w="5077" w:type="dxa"/>
            <w:shd w:val="clear" w:color="auto" w:fill="auto"/>
            <w:vAlign w:val="center"/>
          </w:tcPr>
          <w:p w14:paraId="3E065EA8" w14:textId="77777777" w:rsidR="0042620F" w:rsidRPr="00EF1E15" w:rsidRDefault="0042620F" w:rsidP="00A31141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with other nervous system involvement</w:t>
            </w:r>
          </w:p>
        </w:tc>
        <w:tc>
          <w:tcPr>
            <w:tcW w:w="2491" w:type="dxa"/>
            <w:shd w:val="clear" w:color="auto" w:fill="auto"/>
            <w:vAlign w:val="center"/>
          </w:tcPr>
          <w:p w14:paraId="156A2DC6" w14:textId="2628B756" w:rsidR="0042620F" w:rsidRPr="00EF1E15" w:rsidRDefault="0049704F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szCs w:val="24"/>
              </w:rPr>
              <w:t>51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256AB722" w14:textId="1826EC8B" w:rsidR="0042620F" w:rsidRPr="00EF1E15" w:rsidRDefault="0049704F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3541" w:type="dxa"/>
            <w:vAlign w:val="center"/>
          </w:tcPr>
          <w:p w14:paraId="0A0061A8" w14:textId="3D08916F" w:rsidR="0042620F" w:rsidRPr="00EF1E15" w:rsidRDefault="0049704F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008 (0.799-1.272)</w:t>
            </w:r>
          </w:p>
        </w:tc>
      </w:tr>
      <w:tr w:rsidR="00EF1E15" w:rsidRPr="00EF1E15" w14:paraId="3A8EEA3F" w14:textId="77777777" w:rsidTr="00CA6A7F">
        <w:trPr>
          <w:trHeight w:val="454"/>
        </w:trPr>
        <w:tc>
          <w:tcPr>
            <w:tcW w:w="5077" w:type="dxa"/>
            <w:shd w:val="clear" w:color="auto" w:fill="auto"/>
            <w:vAlign w:val="center"/>
          </w:tcPr>
          <w:p w14:paraId="16FAC230" w14:textId="77777777" w:rsidR="0042620F" w:rsidRPr="00EF1E15" w:rsidRDefault="0042620F" w:rsidP="00A31141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ocular disease</w:t>
            </w:r>
          </w:p>
        </w:tc>
        <w:tc>
          <w:tcPr>
            <w:tcW w:w="2491" w:type="dxa"/>
            <w:shd w:val="clear" w:color="auto" w:fill="auto"/>
            <w:vAlign w:val="center"/>
          </w:tcPr>
          <w:p w14:paraId="2CF86655" w14:textId="42CCE3DF" w:rsidR="0042620F" w:rsidRPr="00EF1E15" w:rsidRDefault="0049704F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EF1E15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507A9BE0" w14:textId="6A3C2660" w:rsidR="0042620F" w:rsidRPr="00EF1E15" w:rsidRDefault="0049704F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EF1E15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3541" w:type="dxa"/>
            <w:vAlign w:val="center"/>
          </w:tcPr>
          <w:p w14:paraId="0ABAC7C8" w14:textId="7373A11C" w:rsidR="0042620F" w:rsidRPr="00EF1E15" w:rsidRDefault="0049704F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697 (0.459-1.060)</w:t>
            </w:r>
          </w:p>
        </w:tc>
      </w:tr>
      <w:tr w:rsidR="00EF1E15" w:rsidRPr="00EF1E15" w14:paraId="079AC394" w14:textId="77777777" w:rsidTr="00CA6A7F">
        <w:trPr>
          <w:trHeight w:val="454"/>
        </w:trPr>
        <w:tc>
          <w:tcPr>
            <w:tcW w:w="5077" w:type="dxa"/>
            <w:shd w:val="clear" w:color="auto" w:fill="auto"/>
            <w:vAlign w:val="center"/>
          </w:tcPr>
          <w:p w14:paraId="17BD3B45" w14:textId="77777777" w:rsidR="0042620F" w:rsidRPr="00EF1E15" w:rsidRDefault="0042620F" w:rsidP="00A31141">
            <w:pPr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Disseminated zoster</w:t>
            </w:r>
          </w:p>
        </w:tc>
        <w:tc>
          <w:tcPr>
            <w:tcW w:w="2491" w:type="dxa"/>
            <w:shd w:val="clear" w:color="auto" w:fill="auto"/>
            <w:vAlign w:val="center"/>
          </w:tcPr>
          <w:p w14:paraId="51978B60" w14:textId="55361732" w:rsidR="0042620F" w:rsidRPr="00EF1E15" w:rsidRDefault="009B7240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3DCABC64" w14:textId="7780AD2F" w:rsidR="0042620F" w:rsidRPr="00EF1E15" w:rsidRDefault="009B7240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3541" w:type="dxa"/>
            <w:vAlign w:val="center"/>
          </w:tcPr>
          <w:p w14:paraId="25AA0BFE" w14:textId="73644BC9" w:rsidR="0042620F" w:rsidRPr="00EF1E15" w:rsidRDefault="009B7240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899 (0.476-1.697)</w:t>
            </w:r>
          </w:p>
        </w:tc>
      </w:tr>
      <w:tr w:rsidR="00EF1E15" w:rsidRPr="00EF1E15" w14:paraId="498C20BA" w14:textId="77777777" w:rsidTr="00CA6A7F">
        <w:trPr>
          <w:trHeight w:val="454"/>
        </w:trPr>
        <w:tc>
          <w:tcPr>
            <w:tcW w:w="5077" w:type="dxa"/>
            <w:shd w:val="clear" w:color="auto" w:fill="auto"/>
            <w:vAlign w:val="center"/>
          </w:tcPr>
          <w:p w14:paraId="574DB000" w14:textId="77777777" w:rsidR="0042620F" w:rsidRPr="00EF1E15" w:rsidRDefault="0042620F" w:rsidP="00A31141">
            <w:pPr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with other complications</w:t>
            </w:r>
          </w:p>
        </w:tc>
        <w:tc>
          <w:tcPr>
            <w:tcW w:w="2491" w:type="dxa"/>
            <w:shd w:val="clear" w:color="auto" w:fill="auto"/>
            <w:vAlign w:val="center"/>
          </w:tcPr>
          <w:p w14:paraId="5A65C26B" w14:textId="7A214655" w:rsidR="0042620F" w:rsidRPr="00EF1E15" w:rsidRDefault="009B7240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9</w:t>
            </w:r>
            <w:r w:rsidRPr="00EF1E15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0CE07B96" w14:textId="70C79E85" w:rsidR="0042620F" w:rsidRPr="00EF1E15" w:rsidRDefault="009B7240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9</w:t>
            </w:r>
            <w:r w:rsidRPr="00EF1E15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3541" w:type="dxa"/>
            <w:vAlign w:val="center"/>
          </w:tcPr>
          <w:p w14:paraId="1AF1CE82" w14:textId="0F4665E0" w:rsidR="0042620F" w:rsidRPr="00EF1E15" w:rsidRDefault="009B7240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936 (0.701-1.249)</w:t>
            </w:r>
          </w:p>
        </w:tc>
      </w:tr>
      <w:tr w:rsidR="00EF1E15" w:rsidRPr="00EF1E15" w14:paraId="732E3EA7" w14:textId="77777777" w:rsidTr="00CA6A7F">
        <w:trPr>
          <w:trHeight w:val="454"/>
        </w:trPr>
        <w:tc>
          <w:tcPr>
            <w:tcW w:w="5077" w:type="dxa"/>
            <w:shd w:val="clear" w:color="auto" w:fill="auto"/>
            <w:vAlign w:val="center"/>
          </w:tcPr>
          <w:p w14:paraId="1FD04EB2" w14:textId="77777777" w:rsidR="0042620F" w:rsidRPr="00EF1E15" w:rsidRDefault="0042620F" w:rsidP="00A31141">
            <w:pPr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without complications</w:t>
            </w:r>
          </w:p>
        </w:tc>
        <w:tc>
          <w:tcPr>
            <w:tcW w:w="2491" w:type="dxa"/>
            <w:shd w:val="clear" w:color="auto" w:fill="auto"/>
            <w:vAlign w:val="center"/>
          </w:tcPr>
          <w:p w14:paraId="1567D550" w14:textId="027513C9" w:rsidR="0042620F" w:rsidRPr="00EF1E15" w:rsidRDefault="009B7240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EF1E15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4B6F1EF3" w14:textId="25241E38" w:rsidR="0042620F" w:rsidRPr="00EF1E15" w:rsidRDefault="009B7240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EF1E15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3541" w:type="dxa"/>
            <w:vAlign w:val="center"/>
          </w:tcPr>
          <w:p w14:paraId="010335A9" w14:textId="0BAF23EF" w:rsidR="0042620F" w:rsidRPr="00EF1E15" w:rsidRDefault="009B7240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szCs w:val="24"/>
              </w:rPr>
              <w:t>.870 (0.771-0.982)</w:t>
            </w:r>
          </w:p>
        </w:tc>
      </w:tr>
      <w:tr w:rsidR="00EF1E15" w:rsidRPr="00EF1E15" w14:paraId="2AA0AC64" w14:textId="77777777" w:rsidTr="00CA6A7F">
        <w:trPr>
          <w:trHeight w:val="454"/>
        </w:trPr>
        <w:tc>
          <w:tcPr>
            <w:tcW w:w="5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267797" w14:textId="77777777" w:rsidR="0042620F" w:rsidRPr="00EF1E15" w:rsidRDefault="0042620F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/>
                <w:b/>
                <w:szCs w:val="24"/>
              </w:rPr>
              <w:t>All-cause mortality</w:t>
            </w:r>
          </w:p>
        </w:tc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C6C906" w14:textId="7C5B279A" w:rsidR="0042620F" w:rsidRPr="00EF1E15" w:rsidRDefault="009B7240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szCs w:val="24"/>
              </w:rPr>
              <w:t>453</w:t>
            </w:r>
          </w:p>
        </w:tc>
        <w:tc>
          <w:tcPr>
            <w:tcW w:w="24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1ADDF8" w14:textId="7A2CA173" w:rsidR="0042620F" w:rsidRPr="00EF1E15" w:rsidRDefault="009B7240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EF1E15">
              <w:rPr>
                <w:rFonts w:ascii="Times New Roman" w:hAnsi="Times New Roman" w:cs="Times New Roman"/>
                <w:szCs w:val="24"/>
              </w:rPr>
              <w:t>075</w:t>
            </w:r>
          </w:p>
        </w:tc>
        <w:tc>
          <w:tcPr>
            <w:tcW w:w="3541" w:type="dxa"/>
            <w:tcBorders>
              <w:bottom w:val="single" w:sz="4" w:space="0" w:color="auto"/>
            </w:tcBorders>
            <w:vAlign w:val="center"/>
          </w:tcPr>
          <w:p w14:paraId="30C2576D" w14:textId="6D327E4A" w:rsidR="0042620F" w:rsidRPr="00EF1E15" w:rsidRDefault="009B7240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r w:rsidRPr="00EF1E15">
              <w:rPr>
                <w:rFonts w:ascii="Times New Roman" w:hAnsi="Times New Roman" w:cs="Times New Roman" w:hint="eastAsia"/>
                <w:b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szCs w:val="24"/>
              </w:rPr>
              <w:t>.623 (0.582-0.666)</w:t>
            </w:r>
            <w:r w:rsidRPr="00EF1E15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</w:t>
            </w:r>
          </w:p>
        </w:tc>
      </w:tr>
    </w:tbl>
    <w:p w14:paraId="71025037" w14:textId="77777777" w:rsidR="0042620F" w:rsidRPr="00EF1E15" w:rsidRDefault="0042620F" w:rsidP="0042620F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/>
          <w:sz w:val="20"/>
          <w:szCs w:val="20"/>
        </w:rPr>
        <w:t>Note:</w:t>
      </w:r>
    </w:p>
    <w:p w14:paraId="00CC50A9" w14:textId="77777777" w:rsidR="0042620F" w:rsidRPr="00EF1E15" w:rsidRDefault="0042620F" w:rsidP="0042620F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/>
          <w:sz w:val="20"/>
          <w:szCs w:val="20"/>
        </w:rPr>
        <w:t>RZV: Recombinant zoster vaccine</w:t>
      </w:r>
      <w:r w:rsidRPr="00EF1E15">
        <w:rPr>
          <w:rFonts w:ascii="Times New Roman" w:eastAsia="新細明體" w:hAnsi="Times New Roman" w:cs="Times New Roman"/>
          <w:kern w:val="0"/>
          <w:sz w:val="20"/>
          <w:szCs w:val="20"/>
        </w:rPr>
        <w:t>,</w:t>
      </w:r>
      <w:r w:rsidRPr="00EF1E15">
        <w:rPr>
          <w:rFonts w:ascii="Times New Roman" w:hAnsi="Times New Roman" w:cs="Times New Roman" w:hint="eastAsia"/>
          <w:sz w:val="20"/>
          <w:szCs w:val="20"/>
        </w:rPr>
        <w:t xml:space="preserve"> CI:</w:t>
      </w:r>
      <w:r w:rsidRPr="00EF1E15">
        <w:rPr>
          <w:rFonts w:ascii="Times New Roman" w:hAnsi="Times New Roman" w:cs="Times New Roman"/>
          <w:sz w:val="20"/>
          <w:szCs w:val="20"/>
        </w:rPr>
        <w:t xml:space="preserve"> </w:t>
      </w:r>
      <w:r w:rsidRPr="00EF1E15">
        <w:rPr>
          <w:rFonts w:ascii="Times New Roman" w:hAnsi="Times New Roman" w:cs="Times New Roman" w:hint="eastAsia"/>
          <w:sz w:val="20"/>
          <w:szCs w:val="20"/>
        </w:rPr>
        <w:t>C</w:t>
      </w:r>
      <w:r w:rsidRPr="00EF1E15">
        <w:rPr>
          <w:rFonts w:ascii="Times New Roman" w:hAnsi="Times New Roman" w:cs="Times New Roman"/>
          <w:sz w:val="20"/>
          <w:szCs w:val="20"/>
        </w:rPr>
        <w:t>onfidence interval. NA: Not available.</w:t>
      </w:r>
    </w:p>
    <w:p w14:paraId="393F0E7B" w14:textId="77777777" w:rsidR="0042620F" w:rsidRPr="00EF1E15" w:rsidRDefault="0042620F" w:rsidP="0042620F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/>
          <w:sz w:val="20"/>
          <w:szCs w:val="20"/>
        </w:rPr>
        <w:t xml:space="preserve">If the patient is less or equal to 10, results show the count as 10. </w:t>
      </w:r>
    </w:p>
    <w:p w14:paraId="431B492B" w14:textId="77777777" w:rsidR="0042620F" w:rsidRPr="00EF1E15" w:rsidRDefault="0042620F" w:rsidP="0042620F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/>
          <w:sz w:val="20"/>
          <w:szCs w:val="20"/>
        </w:rPr>
        <w:t xml:space="preserve">Propensity score matching was performed on age at index, sex, race, SES, lifestyles, medical utilization, comorbidities and corticosteroids. </w:t>
      </w:r>
    </w:p>
    <w:p w14:paraId="08D2DCAD" w14:textId="77777777" w:rsidR="0042620F" w:rsidRPr="00EF1E15" w:rsidRDefault="0042620F" w:rsidP="0042620F">
      <w:pPr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 w:hint="eastAsia"/>
          <w:sz w:val="20"/>
          <w:szCs w:val="20"/>
        </w:rPr>
        <w:t>*</w:t>
      </w:r>
      <w:r w:rsidRPr="00EF1E15">
        <w:t xml:space="preserve"> </w:t>
      </w:r>
      <w:r w:rsidRPr="00EF1E15">
        <w:rPr>
          <w:rFonts w:ascii="Times New Roman" w:hAnsi="Times New Roman" w:cs="Times New Roman"/>
          <w:sz w:val="20"/>
          <w:szCs w:val="20"/>
        </w:rPr>
        <w:t>Proportionality &lt;0.001.</w:t>
      </w:r>
    </w:p>
    <w:p w14:paraId="4A1A2EB1" w14:textId="77777777" w:rsidR="0070755E" w:rsidRPr="00EF1E15" w:rsidRDefault="0070755E" w:rsidP="0070755E">
      <w:pPr>
        <w:rPr>
          <w:rFonts w:ascii="Times New Roman" w:hAnsi="Times New Roman" w:cs="Times New Roman"/>
          <w:sz w:val="28"/>
          <w:szCs w:val="28"/>
        </w:rPr>
      </w:pPr>
    </w:p>
    <w:p w14:paraId="23CB4445" w14:textId="77777777" w:rsidR="00CA6A7F" w:rsidRPr="00EF1E15" w:rsidRDefault="00CA6A7F" w:rsidP="0070755E">
      <w:pPr>
        <w:rPr>
          <w:rFonts w:ascii="Times New Roman" w:hAnsi="Times New Roman" w:cs="Times New Roman"/>
          <w:sz w:val="28"/>
          <w:szCs w:val="28"/>
        </w:rPr>
      </w:pPr>
    </w:p>
    <w:p w14:paraId="4AD631F9" w14:textId="77777777" w:rsidR="00CA6A7F" w:rsidRPr="00EF1E15" w:rsidRDefault="00CA6A7F" w:rsidP="0070755E">
      <w:pPr>
        <w:rPr>
          <w:rFonts w:ascii="Times New Roman" w:hAnsi="Times New Roman" w:cs="Times New Roman"/>
          <w:sz w:val="28"/>
          <w:szCs w:val="28"/>
        </w:rPr>
        <w:sectPr w:rsidR="00CA6A7F" w:rsidRPr="00EF1E15" w:rsidSect="00BC0463">
          <w:pgSz w:w="15842" w:h="12242" w:orient="landscape"/>
          <w:pgMar w:top="1134" w:right="1134" w:bottom="1134" w:left="1134" w:header="720" w:footer="720" w:gutter="0"/>
          <w:cols w:space="720"/>
          <w:noEndnote/>
          <w:docGrid w:linePitch="326"/>
        </w:sectPr>
      </w:pPr>
    </w:p>
    <w:p w14:paraId="13D2822F" w14:textId="2D9C8B6A" w:rsidR="00CA6A7F" w:rsidRPr="00EF1E15" w:rsidRDefault="00CA6A7F" w:rsidP="00CA6A7F">
      <w:pPr>
        <w:rPr>
          <w:rFonts w:ascii="Times New Roman" w:hAnsi="Times New Roman" w:cs="Times New Roman"/>
          <w:b/>
          <w:sz w:val="32"/>
          <w:szCs w:val="32"/>
        </w:rPr>
      </w:pPr>
      <w:r w:rsidRPr="00EF1E15">
        <w:rPr>
          <w:rFonts w:ascii="Times New Roman" w:hAnsi="Times New Roman" w:cs="Times New Roman"/>
          <w:b/>
          <w:bCs/>
        </w:rPr>
        <w:lastRenderedPageBreak/>
        <w:t>Supplementary Table 5</w:t>
      </w:r>
      <w:r w:rsidRPr="00EF1E15">
        <w:rPr>
          <w:rFonts w:ascii="Times New Roman" w:hAnsi="Times New Roman" w:cs="Times New Roman"/>
          <w:sz w:val="28"/>
          <w:szCs w:val="28"/>
        </w:rPr>
        <w:t xml:space="preserve">. </w:t>
      </w:r>
      <w:r w:rsidRPr="00EF1E15">
        <w:rPr>
          <w:rFonts w:ascii="Times New Roman" w:hAnsi="Times New Roman" w:cs="Times New Roman" w:hint="eastAsia"/>
          <w:sz w:val="28"/>
          <w:szCs w:val="28"/>
        </w:rPr>
        <w:t xml:space="preserve">Risk </w:t>
      </w:r>
      <w:r w:rsidRPr="00EF1E15">
        <w:rPr>
          <w:rFonts w:ascii="Times New Roman" w:hAnsi="Times New Roman" w:cs="Times New Roman"/>
          <w:sz w:val="28"/>
          <w:szCs w:val="28"/>
        </w:rPr>
        <w:t>of outcomes (1 day to 5 years)_2 doses vs. 1 dose</w:t>
      </w:r>
    </w:p>
    <w:tbl>
      <w:tblPr>
        <w:tblW w:w="13601" w:type="dxa"/>
        <w:tblLook w:val="04A0" w:firstRow="1" w:lastRow="0" w:firstColumn="1" w:lastColumn="0" w:noHBand="0" w:noVBand="1"/>
      </w:tblPr>
      <w:tblGrid>
        <w:gridCol w:w="5077"/>
        <w:gridCol w:w="2676"/>
        <w:gridCol w:w="2676"/>
        <w:gridCol w:w="3172"/>
      </w:tblGrid>
      <w:tr w:rsidR="00EF1E15" w:rsidRPr="00EF1E15" w14:paraId="616C15B5" w14:textId="77777777" w:rsidTr="0001380A">
        <w:trPr>
          <w:trHeight w:val="527"/>
        </w:trPr>
        <w:tc>
          <w:tcPr>
            <w:tcW w:w="50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D9000C" w14:textId="77777777" w:rsidR="00CA6A7F" w:rsidRPr="00EF1E15" w:rsidRDefault="00CA6A7F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/>
                <w:b/>
                <w:szCs w:val="24"/>
              </w:rPr>
              <w:t>Outcomes</w:t>
            </w:r>
          </w:p>
        </w:tc>
        <w:tc>
          <w:tcPr>
            <w:tcW w:w="53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E37DF6" w14:textId="77777777" w:rsidR="00CA6A7F" w:rsidRPr="00EF1E15" w:rsidRDefault="00CA6A7F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r w:rsidRPr="00EF1E15">
              <w:rPr>
                <w:rFonts w:ascii="Times New Roman" w:hAnsi="Times New Roman" w:cs="Times New Roman"/>
                <w:b/>
                <w:szCs w:val="24"/>
              </w:rPr>
              <w:t>Patients with outcome</w:t>
            </w:r>
          </w:p>
        </w:tc>
        <w:tc>
          <w:tcPr>
            <w:tcW w:w="317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6429A6" w14:textId="46F0E413" w:rsidR="00CA6A7F" w:rsidRPr="00EF1E15" w:rsidRDefault="001B42FF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F1E15">
              <w:rPr>
                <w:rFonts w:ascii="Times New Roman" w:hAnsi="Times New Roman" w:cs="Times New Roman"/>
                <w:b/>
                <w:bCs/>
                <w:szCs w:val="24"/>
              </w:rPr>
              <w:t>H</w:t>
            </w:r>
            <w:r w:rsidR="00CA6A7F" w:rsidRPr="00EF1E15">
              <w:rPr>
                <w:rFonts w:ascii="Times New Roman" w:hAnsi="Times New Roman" w:cs="Times New Roman"/>
                <w:b/>
                <w:bCs/>
                <w:szCs w:val="24"/>
              </w:rPr>
              <w:t>azard ratio</w:t>
            </w:r>
          </w:p>
          <w:p w14:paraId="5F9E92A1" w14:textId="77777777" w:rsidR="00CA6A7F" w:rsidRPr="00EF1E15" w:rsidRDefault="00CA6A7F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r w:rsidRPr="00EF1E15">
              <w:rPr>
                <w:rFonts w:ascii="Times New Roman" w:hAnsi="Times New Roman" w:cs="Times New Roman"/>
                <w:b/>
                <w:bCs/>
                <w:szCs w:val="24"/>
              </w:rPr>
              <w:t xml:space="preserve">(95% CI) </w:t>
            </w:r>
            <w:r w:rsidRPr="00EF1E15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</w:tr>
      <w:tr w:rsidR="00EF1E15" w:rsidRPr="00EF1E15" w14:paraId="51572A75" w14:textId="77777777" w:rsidTr="0001380A">
        <w:trPr>
          <w:trHeight w:val="690"/>
        </w:trPr>
        <w:tc>
          <w:tcPr>
            <w:tcW w:w="507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A89BE30" w14:textId="77777777" w:rsidR="00CA6A7F" w:rsidRPr="00EF1E15" w:rsidRDefault="00CA6A7F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51ED76" w14:textId="74FE1078" w:rsidR="00CA6A7F" w:rsidRPr="00EF1E15" w:rsidRDefault="00CA6A7F" w:rsidP="00A31141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 doses RZV cohort </w:t>
            </w:r>
            <w:r w:rsidRPr="00EF1E1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b</w:t>
            </w:r>
          </w:p>
          <w:p w14:paraId="1F0FA049" w14:textId="2928B41E" w:rsidR="00CA6A7F" w:rsidRPr="00EF1E15" w:rsidRDefault="00CA6A7F" w:rsidP="00A3114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kern w:val="0"/>
                <w:szCs w:val="24"/>
              </w:rPr>
              <w:t>(n=8719)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BCF9E9" w14:textId="6F925DA1" w:rsidR="00CA6A7F" w:rsidRPr="00EF1E15" w:rsidRDefault="00CA6A7F" w:rsidP="00CA6A7F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 dose RZV cohort </w:t>
            </w:r>
            <w:r w:rsidRPr="00EF1E1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c</w:t>
            </w:r>
          </w:p>
          <w:p w14:paraId="434E4911" w14:textId="64F18F2B" w:rsidR="00CA6A7F" w:rsidRPr="00EF1E15" w:rsidRDefault="00CA6A7F" w:rsidP="00A3114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kern w:val="0"/>
                <w:szCs w:val="24"/>
              </w:rPr>
              <w:t>(n=8719)</w:t>
            </w:r>
          </w:p>
        </w:tc>
        <w:tc>
          <w:tcPr>
            <w:tcW w:w="3172" w:type="dxa"/>
            <w:vMerge/>
            <w:tcBorders>
              <w:bottom w:val="single" w:sz="4" w:space="0" w:color="auto"/>
            </w:tcBorders>
            <w:vAlign w:val="center"/>
          </w:tcPr>
          <w:p w14:paraId="2D55D849" w14:textId="77777777" w:rsidR="00CA6A7F" w:rsidRPr="00EF1E15" w:rsidRDefault="00CA6A7F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</w:p>
        </w:tc>
      </w:tr>
      <w:tr w:rsidR="00EF1E15" w:rsidRPr="00EF1E15" w14:paraId="7EFA9505" w14:textId="77777777" w:rsidTr="0001380A">
        <w:trPr>
          <w:trHeight w:val="454"/>
        </w:trPr>
        <w:tc>
          <w:tcPr>
            <w:tcW w:w="5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049E5A" w14:textId="77777777" w:rsidR="00CA6A7F" w:rsidRPr="00EF1E15" w:rsidRDefault="00CA6A7F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Herpes zoster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3B9FFE" w14:textId="46034AC9" w:rsidR="00CA6A7F" w:rsidRPr="00EF1E15" w:rsidRDefault="00A90D75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EF1E15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7576B6" w14:textId="76F1CD15" w:rsidR="00CA6A7F" w:rsidRPr="00EF1E15" w:rsidRDefault="00A90D75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EF1E15">
              <w:rPr>
                <w:rFonts w:ascii="Times New Roman" w:hAnsi="Times New Roman" w:cs="Times New Roman"/>
                <w:szCs w:val="24"/>
              </w:rPr>
              <w:t>08</w:t>
            </w:r>
          </w:p>
        </w:tc>
        <w:tc>
          <w:tcPr>
            <w:tcW w:w="3172" w:type="dxa"/>
            <w:tcBorders>
              <w:top w:val="single" w:sz="4" w:space="0" w:color="auto"/>
            </w:tcBorders>
            <w:vAlign w:val="center"/>
          </w:tcPr>
          <w:p w14:paraId="7B582118" w14:textId="3815EF6F" w:rsidR="00CA6A7F" w:rsidRPr="00EF1E15" w:rsidRDefault="00A90D75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929 (0.769-1.124)</w:t>
            </w:r>
          </w:p>
        </w:tc>
      </w:tr>
      <w:tr w:rsidR="00EF1E15" w:rsidRPr="00EF1E15" w14:paraId="57427F39" w14:textId="77777777" w:rsidTr="0001380A">
        <w:trPr>
          <w:trHeight w:val="454"/>
        </w:trPr>
        <w:tc>
          <w:tcPr>
            <w:tcW w:w="5077" w:type="dxa"/>
            <w:shd w:val="clear" w:color="auto" w:fill="auto"/>
            <w:vAlign w:val="center"/>
          </w:tcPr>
          <w:p w14:paraId="6E33D208" w14:textId="77777777" w:rsidR="00CA6A7F" w:rsidRPr="00EF1E15" w:rsidRDefault="00CA6A7F" w:rsidP="00A31141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encephalitis</w:t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550D686D" w14:textId="5D9575B1" w:rsidR="00CA6A7F" w:rsidRPr="00EF1E15" w:rsidRDefault="00A90D75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7E6C109C" w14:textId="6F651C36" w:rsidR="00CA6A7F" w:rsidRPr="00EF1E15" w:rsidRDefault="00A90D75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3172" w:type="dxa"/>
            <w:vAlign w:val="center"/>
          </w:tcPr>
          <w:p w14:paraId="12C629E9" w14:textId="2084B49F" w:rsidR="00CA6A7F" w:rsidRPr="00EF1E15" w:rsidRDefault="00A90D75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827 (0.165-20.19)</w:t>
            </w:r>
          </w:p>
        </w:tc>
      </w:tr>
      <w:tr w:rsidR="00EF1E15" w:rsidRPr="00EF1E15" w14:paraId="47868592" w14:textId="77777777" w:rsidTr="0001380A">
        <w:trPr>
          <w:trHeight w:val="454"/>
        </w:trPr>
        <w:tc>
          <w:tcPr>
            <w:tcW w:w="5077" w:type="dxa"/>
            <w:shd w:val="clear" w:color="auto" w:fill="auto"/>
            <w:vAlign w:val="center"/>
          </w:tcPr>
          <w:p w14:paraId="2D1794A9" w14:textId="77777777" w:rsidR="00CA6A7F" w:rsidRPr="00EF1E15" w:rsidRDefault="00CA6A7F" w:rsidP="00A31141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meningitis</w:t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7CAEE0E5" w14:textId="30801493" w:rsidR="00CA6A7F" w:rsidRPr="00EF1E15" w:rsidRDefault="00A90D75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5BF6B8A9" w14:textId="3CA21C8D" w:rsidR="00CA6A7F" w:rsidRPr="00EF1E15" w:rsidRDefault="00A90D75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3172" w:type="dxa"/>
            <w:vAlign w:val="center"/>
          </w:tcPr>
          <w:p w14:paraId="231714D2" w14:textId="2DFC953D" w:rsidR="00CA6A7F" w:rsidRPr="00EF1E15" w:rsidRDefault="00A90D75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EF1E15" w:rsidRPr="00EF1E15" w14:paraId="565B6B3B" w14:textId="77777777" w:rsidTr="0001380A">
        <w:trPr>
          <w:trHeight w:val="454"/>
        </w:trPr>
        <w:tc>
          <w:tcPr>
            <w:tcW w:w="5077" w:type="dxa"/>
            <w:shd w:val="clear" w:color="auto" w:fill="auto"/>
            <w:vAlign w:val="center"/>
          </w:tcPr>
          <w:p w14:paraId="0EBEFE3F" w14:textId="77777777" w:rsidR="00CA6A7F" w:rsidRPr="00EF1E15" w:rsidRDefault="00CA6A7F" w:rsidP="00A31141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with other nervous system involvement</w:t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502C5FF2" w14:textId="738F1182" w:rsidR="00CA6A7F" w:rsidRPr="00EF1E15" w:rsidRDefault="00A90D75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EF1E15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5169B56F" w14:textId="51B9F988" w:rsidR="00CA6A7F" w:rsidRPr="00EF1E15" w:rsidRDefault="00A90D75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EF1E15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3172" w:type="dxa"/>
            <w:vAlign w:val="center"/>
          </w:tcPr>
          <w:p w14:paraId="5F623A17" w14:textId="1CCE1ADE" w:rsidR="00CA6A7F" w:rsidRPr="00EF1E15" w:rsidRDefault="00A90D75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668 (0.441-1.012)</w:t>
            </w:r>
          </w:p>
        </w:tc>
      </w:tr>
      <w:tr w:rsidR="00EF1E15" w:rsidRPr="00EF1E15" w14:paraId="569C5B03" w14:textId="77777777" w:rsidTr="0001380A">
        <w:trPr>
          <w:trHeight w:val="454"/>
        </w:trPr>
        <w:tc>
          <w:tcPr>
            <w:tcW w:w="5077" w:type="dxa"/>
            <w:shd w:val="clear" w:color="auto" w:fill="auto"/>
            <w:vAlign w:val="center"/>
          </w:tcPr>
          <w:p w14:paraId="0C2D9F56" w14:textId="77777777" w:rsidR="00CA6A7F" w:rsidRPr="00EF1E15" w:rsidRDefault="00CA6A7F" w:rsidP="00A31141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ocular disease</w:t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4D46651B" w14:textId="7DCC5A6F" w:rsidR="00CA6A7F" w:rsidRPr="00EF1E15" w:rsidRDefault="00A90D75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20A1A5DC" w14:textId="26FA982A" w:rsidR="00CA6A7F" w:rsidRPr="00EF1E15" w:rsidRDefault="00A90D75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3172" w:type="dxa"/>
            <w:vAlign w:val="center"/>
          </w:tcPr>
          <w:p w14:paraId="7464B5B8" w14:textId="0F9AD414" w:rsidR="00CA6A7F" w:rsidRPr="00EF1E15" w:rsidRDefault="00A90D75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565 (0.722-3.391)</w:t>
            </w:r>
          </w:p>
        </w:tc>
      </w:tr>
      <w:tr w:rsidR="00EF1E15" w:rsidRPr="00EF1E15" w14:paraId="531CE26A" w14:textId="77777777" w:rsidTr="0001380A">
        <w:trPr>
          <w:trHeight w:val="454"/>
        </w:trPr>
        <w:tc>
          <w:tcPr>
            <w:tcW w:w="5077" w:type="dxa"/>
            <w:shd w:val="clear" w:color="auto" w:fill="auto"/>
            <w:vAlign w:val="center"/>
          </w:tcPr>
          <w:p w14:paraId="475C7601" w14:textId="77777777" w:rsidR="00CA6A7F" w:rsidRPr="00EF1E15" w:rsidRDefault="00CA6A7F" w:rsidP="00A31141">
            <w:pPr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Disseminated zoster</w:t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4127DE21" w14:textId="0131F39F" w:rsidR="00CA6A7F" w:rsidRPr="00EF1E15" w:rsidRDefault="00A90D75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318162B1" w14:textId="7E044E5C" w:rsidR="00CA6A7F" w:rsidRPr="00EF1E15" w:rsidRDefault="00A90D75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3172" w:type="dxa"/>
            <w:vAlign w:val="center"/>
          </w:tcPr>
          <w:p w14:paraId="4BB3FDD0" w14:textId="155393C2" w:rsidR="00CA6A7F" w:rsidRPr="00EF1E15" w:rsidRDefault="00A90D75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586 (0.464-5.423)</w:t>
            </w:r>
          </w:p>
        </w:tc>
      </w:tr>
      <w:tr w:rsidR="00EF1E15" w:rsidRPr="00EF1E15" w14:paraId="7F507D53" w14:textId="77777777" w:rsidTr="0001380A">
        <w:trPr>
          <w:trHeight w:val="454"/>
        </w:trPr>
        <w:tc>
          <w:tcPr>
            <w:tcW w:w="5077" w:type="dxa"/>
            <w:shd w:val="clear" w:color="auto" w:fill="auto"/>
            <w:vAlign w:val="center"/>
          </w:tcPr>
          <w:p w14:paraId="1626CBC9" w14:textId="77777777" w:rsidR="00CA6A7F" w:rsidRPr="00EF1E15" w:rsidRDefault="00CA6A7F" w:rsidP="00A31141">
            <w:pPr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with other complications</w:t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6964983D" w14:textId="4DDAF1A1" w:rsidR="00CA6A7F" w:rsidRPr="00EF1E15" w:rsidRDefault="00A90D75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53313B2B" w14:textId="0A194070" w:rsidR="00CA6A7F" w:rsidRPr="00EF1E15" w:rsidRDefault="00A90D75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EF1E15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3172" w:type="dxa"/>
            <w:vAlign w:val="center"/>
          </w:tcPr>
          <w:p w14:paraId="22B7C6C0" w14:textId="7FB1E845" w:rsidR="00CA6A7F" w:rsidRPr="00EF1E15" w:rsidRDefault="00A90D75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szCs w:val="24"/>
              </w:rPr>
              <w:t>.481 (0.271-0.855)</w:t>
            </w:r>
          </w:p>
        </w:tc>
      </w:tr>
      <w:tr w:rsidR="00EF1E15" w:rsidRPr="00EF1E15" w14:paraId="1B29874E" w14:textId="77777777" w:rsidTr="0001380A">
        <w:trPr>
          <w:trHeight w:val="454"/>
        </w:trPr>
        <w:tc>
          <w:tcPr>
            <w:tcW w:w="5077" w:type="dxa"/>
            <w:shd w:val="clear" w:color="auto" w:fill="auto"/>
            <w:vAlign w:val="center"/>
          </w:tcPr>
          <w:p w14:paraId="4DE4E797" w14:textId="77777777" w:rsidR="00CA6A7F" w:rsidRPr="00EF1E15" w:rsidRDefault="00CA6A7F" w:rsidP="00A31141">
            <w:pPr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without complications</w:t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6195713B" w14:textId="1FB1093A" w:rsidR="00CA6A7F" w:rsidRPr="00EF1E15" w:rsidRDefault="00A90D75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szCs w:val="24"/>
              </w:rPr>
              <w:t>80</w:t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3D25DB6C" w14:textId="4DF79A57" w:rsidR="00CA6A7F" w:rsidRPr="00EF1E15" w:rsidRDefault="00A90D75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szCs w:val="24"/>
              </w:rPr>
              <w:t>58</w:t>
            </w:r>
          </w:p>
        </w:tc>
        <w:tc>
          <w:tcPr>
            <w:tcW w:w="3172" w:type="dxa"/>
            <w:vAlign w:val="center"/>
          </w:tcPr>
          <w:p w14:paraId="705F82CB" w14:textId="29870428" w:rsidR="00CA6A7F" w:rsidRPr="00EF1E15" w:rsidRDefault="00A90D75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013 (0.818-1.254)</w:t>
            </w:r>
          </w:p>
        </w:tc>
      </w:tr>
      <w:tr w:rsidR="00EF1E15" w:rsidRPr="00EF1E15" w14:paraId="78D3D4F8" w14:textId="77777777" w:rsidTr="0001380A">
        <w:trPr>
          <w:trHeight w:val="454"/>
        </w:trPr>
        <w:tc>
          <w:tcPr>
            <w:tcW w:w="5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3881FF" w14:textId="77777777" w:rsidR="00CA6A7F" w:rsidRPr="00EF1E15" w:rsidRDefault="00CA6A7F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/>
                <w:b/>
                <w:szCs w:val="24"/>
              </w:rPr>
              <w:t>All-cause mortality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DFD220" w14:textId="468861D2" w:rsidR="00CA6A7F" w:rsidRPr="00EF1E15" w:rsidRDefault="00A90D75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EF1E15">
              <w:rPr>
                <w:rFonts w:ascii="Times New Roman" w:hAnsi="Times New Roman" w:cs="Times New Roman"/>
                <w:szCs w:val="24"/>
              </w:rPr>
              <w:t>77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8D0233" w14:textId="6FDA6AD3" w:rsidR="00CA6A7F" w:rsidRPr="00EF1E15" w:rsidRDefault="00A90D75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EF1E15">
              <w:rPr>
                <w:rFonts w:ascii="Times New Roman" w:hAnsi="Times New Roman" w:cs="Times New Roman"/>
                <w:szCs w:val="24"/>
              </w:rPr>
              <w:t>51</w:t>
            </w:r>
          </w:p>
        </w:tc>
        <w:tc>
          <w:tcPr>
            <w:tcW w:w="3172" w:type="dxa"/>
            <w:tcBorders>
              <w:bottom w:val="single" w:sz="4" w:space="0" w:color="auto"/>
            </w:tcBorders>
            <w:vAlign w:val="center"/>
          </w:tcPr>
          <w:p w14:paraId="7E9A1991" w14:textId="7E27F296" w:rsidR="00CA6A7F" w:rsidRPr="00EF1E15" w:rsidRDefault="00A90D75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r w:rsidRPr="00EF1E15">
              <w:rPr>
                <w:rFonts w:ascii="Times New Roman" w:hAnsi="Times New Roman" w:cs="Times New Roman" w:hint="eastAsia"/>
                <w:b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szCs w:val="24"/>
              </w:rPr>
              <w:t>.635 (0.565-0.715)</w:t>
            </w:r>
            <w:r w:rsidRPr="00EF1E15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</w:t>
            </w:r>
          </w:p>
        </w:tc>
      </w:tr>
    </w:tbl>
    <w:p w14:paraId="719E33B0" w14:textId="77777777" w:rsidR="00CA6A7F" w:rsidRPr="00EF1E15" w:rsidRDefault="00CA6A7F" w:rsidP="00CA6A7F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/>
          <w:sz w:val="20"/>
          <w:szCs w:val="20"/>
        </w:rPr>
        <w:t>Note:</w:t>
      </w:r>
    </w:p>
    <w:p w14:paraId="5D31E20B" w14:textId="77777777" w:rsidR="00CA6A7F" w:rsidRPr="00EF1E15" w:rsidRDefault="00CA6A7F" w:rsidP="00CA6A7F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/>
          <w:sz w:val="20"/>
          <w:szCs w:val="20"/>
        </w:rPr>
        <w:t>RZV: Recombinant zoster vaccine</w:t>
      </w:r>
      <w:r w:rsidRPr="00EF1E15">
        <w:rPr>
          <w:rFonts w:ascii="Times New Roman" w:eastAsia="新細明體" w:hAnsi="Times New Roman" w:cs="Times New Roman"/>
          <w:kern w:val="0"/>
          <w:sz w:val="20"/>
          <w:szCs w:val="20"/>
        </w:rPr>
        <w:t>,</w:t>
      </w:r>
      <w:r w:rsidRPr="00EF1E15">
        <w:rPr>
          <w:rFonts w:ascii="Times New Roman" w:hAnsi="Times New Roman" w:cs="Times New Roman" w:hint="eastAsia"/>
          <w:sz w:val="20"/>
          <w:szCs w:val="20"/>
        </w:rPr>
        <w:t xml:space="preserve"> CI:</w:t>
      </w:r>
      <w:r w:rsidRPr="00EF1E15">
        <w:rPr>
          <w:rFonts w:ascii="Times New Roman" w:hAnsi="Times New Roman" w:cs="Times New Roman"/>
          <w:sz w:val="20"/>
          <w:szCs w:val="20"/>
        </w:rPr>
        <w:t xml:space="preserve"> </w:t>
      </w:r>
      <w:r w:rsidRPr="00EF1E15">
        <w:rPr>
          <w:rFonts w:ascii="Times New Roman" w:hAnsi="Times New Roman" w:cs="Times New Roman" w:hint="eastAsia"/>
          <w:sz w:val="20"/>
          <w:szCs w:val="20"/>
        </w:rPr>
        <w:t>C</w:t>
      </w:r>
      <w:r w:rsidRPr="00EF1E15">
        <w:rPr>
          <w:rFonts w:ascii="Times New Roman" w:hAnsi="Times New Roman" w:cs="Times New Roman"/>
          <w:sz w:val="20"/>
          <w:szCs w:val="20"/>
        </w:rPr>
        <w:t>onfidence interval. NA: Not available.</w:t>
      </w:r>
    </w:p>
    <w:p w14:paraId="5DB9AA9E" w14:textId="77777777" w:rsidR="00CA6A7F" w:rsidRPr="00EF1E15" w:rsidRDefault="00CA6A7F" w:rsidP="00CA6A7F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/>
          <w:sz w:val="20"/>
          <w:szCs w:val="20"/>
        </w:rPr>
        <w:t xml:space="preserve">If the patient is less or equal to 10, results show the count as 10. </w:t>
      </w:r>
    </w:p>
    <w:p w14:paraId="36D35B72" w14:textId="59D461F1" w:rsidR="00CA6A7F" w:rsidRPr="00EF1E15" w:rsidRDefault="00CA6A7F" w:rsidP="00A90D75">
      <w:pPr>
        <w:pStyle w:val="a8"/>
        <w:numPr>
          <w:ilvl w:val="0"/>
          <w:numId w:val="2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/>
          <w:sz w:val="20"/>
          <w:szCs w:val="20"/>
        </w:rPr>
        <w:t xml:space="preserve">Propensity score matching was performed on age at index, sex, race, SES, lifestyles, medical utilization, comorbidities and corticosteroids. </w:t>
      </w:r>
    </w:p>
    <w:p w14:paraId="43BE3570" w14:textId="3C8E8397" w:rsidR="00A90D75" w:rsidRPr="00EF1E15" w:rsidRDefault="00A90D75" w:rsidP="00A90D75">
      <w:pPr>
        <w:pStyle w:val="a8"/>
        <w:numPr>
          <w:ilvl w:val="0"/>
          <w:numId w:val="2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 w:hint="eastAsia"/>
          <w:sz w:val="20"/>
          <w:szCs w:val="20"/>
        </w:rPr>
        <w:t>R</w:t>
      </w:r>
      <w:r w:rsidRPr="00EF1E15">
        <w:rPr>
          <w:rFonts w:ascii="Times New Roman" w:hAnsi="Times New Roman" w:cs="Times New Roman"/>
          <w:sz w:val="20"/>
          <w:szCs w:val="20"/>
        </w:rPr>
        <w:t>eceived 2</w:t>
      </w:r>
      <w:r w:rsidRPr="00EF1E15">
        <w:rPr>
          <w:rFonts w:ascii="Times New Roman" w:hAnsi="Times New Roman" w:cs="Times New Roman"/>
          <w:sz w:val="20"/>
          <w:szCs w:val="20"/>
          <w:vertAlign w:val="superscript"/>
        </w:rPr>
        <w:t>nd</w:t>
      </w:r>
      <w:r w:rsidRPr="00EF1E15">
        <w:rPr>
          <w:rFonts w:ascii="Times New Roman" w:hAnsi="Times New Roman" w:cs="Times New Roman"/>
          <w:sz w:val="20"/>
          <w:szCs w:val="20"/>
        </w:rPr>
        <w:t xml:space="preserve"> dose within 2 months and 1 year after the first instance of RZV vaccination.</w:t>
      </w:r>
    </w:p>
    <w:p w14:paraId="425B0D80" w14:textId="41335C36" w:rsidR="00A90D75" w:rsidRPr="00EF1E15" w:rsidRDefault="00A90D75" w:rsidP="00A90D75">
      <w:pPr>
        <w:pStyle w:val="a8"/>
        <w:numPr>
          <w:ilvl w:val="0"/>
          <w:numId w:val="2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/>
          <w:sz w:val="20"/>
          <w:szCs w:val="20"/>
        </w:rPr>
        <w:t xml:space="preserve">Never received other RZV vaccine at least 1 day after the first instance of RZV vaccination. </w:t>
      </w:r>
    </w:p>
    <w:p w14:paraId="6567FB67" w14:textId="77777777" w:rsidR="00CA6A7F" w:rsidRPr="00EF1E15" w:rsidRDefault="00CA6A7F" w:rsidP="00CA6A7F">
      <w:pPr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 w:hint="eastAsia"/>
          <w:sz w:val="20"/>
          <w:szCs w:val="20"/>
        </w:rPr>
        <w:t>*</w:t>
      </w:r>
      <w:r w:rsidRPr="00EF1E15">
        <w:t xml:space="preserve"> </w:t>
      </w:r>
      <w:r w:rsidRPr="00EF1E15">
        <w:rPr>
          <w:rFonts w:ascii="Times New Roman" w:hAnsi="Times New Roman" w:cs="Times New Roman"/>
          <w:sz w:val="20"/>
          <w:szCs w:val="20"/>
        </w:rPr>
        <w:t>Proportionality &lt;0.001.</w:t>
      </w:r>
    </w:p>
    <w:p w14:paraId="2BA1CC00" w14:textId="77777777" w:rsidR="00CA6A7F" w:rsidRPr="00EF1E15" w:rsidRDefault="00CA6A7F" w:rsidP="0070755E">
      <w:pPr>
        <w:rPr>
          <w:rFonts w:ascii="Times New Roman" w:hAnsi="Times New Roman" w:cs="Times New Roman"/>
          <w:sz w:val="28"/>
          <w:szCs w:val="28"/>
        </w:rPr>
      </w:pPr>
    </w:p>
    <w:p w14:paraId="3D071511" w14:textId="77777777" w:rsidR="00A13B68" w:rsidRPr="00EF1E15" w:rsidRDefault="00A13B68" w:rsidP="0070755E">
      <w:pPr>
        <w:rPr>
          <w:rFonts w:ascii="Times New Roman" w:hAnsi="Times New Roman" w:cs="Times New Roman"/>
          <w:sz w:val="28"/>
          <w:szCs w:val="28"/>
        </w:rPr>
      </w:pPr>
    </w:p>
    <w:p w14:paraId="09866E5E" w14:textId="77777777" w:rsidR="00A13B68" w:rsidRPr="00EF1E15" w:rsidRDefault="00A13B68" w:rsidP="0070755E">
      <w:pPr>
        <w:rPr>
          <w:rFonts w:ascii="Times New Roman" w:hAnsi="Times New Roman" w:cs="Times New Roman"/>
          <w:sz w:val="28"/>
          <w:szCs w:val="28"/>
        </w:rPr>
        <w:sectPr w:rsidR="00A13B68" w:rsidRPr="00EF1E15" w:rsidSect="00BC0463">
          <w:pgSz w:w="15842" w:h="12242" w:orient="landscape"/>
          <w:pgMar w:top="1134" w:right="1134" w:bottom="1134" w:left="1134" w:header="720" w:footer="720" w:gutter="0"/>
          <w:cols w:space="720"/>
          <w:noEndnote/>
          <w:docGrid w:linePitch="326"/>
        </w:sectPr>
      </w:pPr>
    </w:p>
    <w:p w14:paraId="4C843224" w14:textId="7FDCBE33" w:rsidR="00A13B68" w:rsidRPr="00EF1E15" w:rsidRDefault="00A13B68" w:rsidP="00A13B68">
      <w:pPr>
        <w:rPr>
          <w:rFonts w:ascii="Times New Roman" w:hAnsi="Times New Roman" w:cs="Times New Roman"/>
          <w:b/>
          <w:sz w:val="32"/>
          <w:szCs w:val="32"/>
        </w:rPr>
      </w:pPr>
      <w:r w:rsidRPr="00EF1E15">
        <w:rPr>
          <w:rFonts w:ascii="Times New Roman" w:hAnsi="Times New Roman" w:cs="Times New Roman"/>
          <w:b/>
          <w:bCs/>
        </w:rPr>
        <w:lastRenderedPageBreak/>
        <w:t>Supplementary Table 6</w:t>
      </w:r>
      <w:r w:rsidRPr="00EF1E15">
        <w:rPr>
          <w:rFonts w:ascii="Times New Roman" w:hAnsi="Times New Roman" w:cs="Times New Roman"/>
          <w:sz w:val="28"/>
          <w:szCs w:val="28"/>
        </w:rPr>
        <w:t xml:space="preserve">. </w:t>
      </w:r>
      <w:r w:rsidRPr="00EF1E15">
        <w:rPr>
          <w:rFonts w:ascii="Times New Roman" w:hAnsi="Times New Roman" w:cs="Times New Roman" w:hint="eastAsia"/>
          <w:sz w:val="28"/>
          <w:szCs w:val="28"/>
        </w:rPr>
        <w:t xml:space="preserve">Risk </w:t>
      </w:r>
      <w:r w:rsidRPr="00EF1E15">
        <w:rPr>
          <w:rFonts w:ascii="Times New Roman" w:hAnsi="Times New Roman" w:cs="Times New Roman"/>
          <w:sz w:val="28"/>
          <w:szCs w:val="28"/>
        </w:rPr>
        <w:t>of outcomes (1 day to 5 years)_</w:t>
      </w:r>
      <w:r w:rsidRPr="00EF1E15">
        <w:rPr>
          <w:rFonts w:ascii="Times New Roman" w:hAnsi="Times New Roman" w:cs="Times New Roman"/>
        </w:rPr>
        <w:t xml:space="preserve"> RZV in RA p</w:t>
      </w:r>
      <w:r w:rsidR="00333316">
        <w:rPr>
          <w:rFonts w:ascii="Times New Roman" w:hAnsi="Times New Roman" w:cs="Times New Roman"/>
        </w:rPr>
        <w:t>atients</w:t>
      </w:r>
      <w:r w:rsidRPr="00EF1E15">
        <w:rPr>
          <w:rFonts w:ascii="Times New Roman" w:hAnsi="Times New Roman" w:cs="Times New Roman"/>
        </w:rPr>
        <w:t xml:space="preserve"> vs. RZV in non-RA subjects</w:t>
      </w:r>
    </w:p>
    <w:tbl>
      <w:tblPr>
        <w:tblW w:w="13601" w:type="dxa"/>
        <w:tblLook w:val="04A0" w:firstRow="1" w:lastRow="0" w:firstColumn="1" w:lastColumn="0" w:noHBand="0" w:noVBand="1"/>
      </w:tblPr>
      <w:tblGrid>
        <w:gridCol w:w="5077"/>
        <w:gridCol w:w="2676"/>
        <w:gridCol w:w="2676"/>
        <w:gridCol w:w="3172"/>
      </w:tblGrid>
      <w:tr w:rsidR="00EF1E15" w:rsidRPr="00EF1E15" w14:paraId="47007699" w14:textId="77777777" w:rsidTr="003A3B36">
        <w:trPr>
          <w:trHeight w:val="527"/>
        </w:trPr>
        <w:tc>
          <w:tcPr>
            <w:tcW w:w="50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845A4F" w14:textId="77777777" w:rsidR="00A13B68" w:rsidRPr="00EF1E15" w:rsidRDefault="00A13B68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/>
                <w:b/>
                <w:szCs w:val="24"/>
              </w:rPr>
              <w:t>Outcomes</w:t>
            </w:r>
          </w:p>
        </w:tc>
        <w:tc>
          <w:tcPr>
            <w:tcW w:w="53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894A44" w14:textId="77777777" w:rsidR="00A13B68" w:rsidRPr="00EF1E15" w:rsidRDefault="00A13B68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r w:rsidRPr="00EF1E15">
              <w:rPr>
                <w:rFonts w:ascii="Times New Roman" w:hAnsi="Times New Roman" w:cs="Times New Roman"/>
                <w:b/>
                <w:szCs w:val="24"/>
              </w:rPr>
              <w:t>Patients with outcome</w:t>
            </w:r>
          </w:p>
        </w:tc>
        <w:tc>
          <w:tcPr>
            <w:tcW w:w="317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F2C3B6" w14:textId="3ED76873" w:rsidR="00A13B68" w:rsidRPr="00EF1E15" w:rsidRDefault="001B42FF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bCs/>
                <w:szCs w:val="24"/>
              </w:rPr>
              <w:t>H</w:t>
            </w:r>
            <w:r w:rsidR="00A13B68" w:rsidRPr="00EF1E15">
              <w:rPr>
                <w:rFonts w:ascii="Times New Roman" w:hAnsi="Times New Roman" w:cs="Times New Roman"/>
                <w:b/>
                <w:bCs/>
                <w:szCs w:val="24"/>
              </w:rPr>
              <w:t>azard ratio</w:t>
            </w:r>
          </w:p>
          <w:p w14:paraId="634AC8A6" w14:textId="77777777" w:rsidR="00A13B68" w:rsidRPr="00EF1E15" w:rsidRDefault="00A13B68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r w:rsidRPr="00EF1E15">
              <w:rPr>
                <w:rFonts w:ascii="Times New Roman" w:hAnsi="Times New Roman" w:cs="Times New Roman"/>
                <w:b/>
                <w:bCs/>
                <w:szCs w:val="24"/>
              </w:rPr>
              <w:t xml:space="preserve">(95% CI) </w:t>
            </w:r>
            <w:r w:rsidRPr="00EF1E15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</w:tr>
      <w:tr w:rsidR="00EF1E15" w:rsidRPr="00EF1E15" w14:paraId="63BABC2F" w14:textId="77777777" w:rsidTr="003A3B36">
        <w:trPr>
          <w:trHeight w:val="965"/>
        </w:trPr>
        <w:tc>
          <w:tcPr>
            <w:tcW w:w="507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7D2B3CE" w14:textId="77777777" w:rsidR="00A13B68" w:rsidRPr="00EF1E15" w:rsidRDefault="00A13B68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072AD3" w14:textId="77777777" w:rsidR="00A13B68" w:rsidRPr="00EF1E15" w:rsidRDefault="00A13B68" w:rsidP="00A31141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RZV in RA </w:t>
            </w:r>
          </w:p>
          <w:p w14:paraId="6948D913" w14:textId="54AC38AD" w:rsidR="00A13B68" w:rsidRPr="00EF1E15" w:rsidRDefault="00A13B68" w:rsidP="00A31141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cohort </w:t>
            </w:r>
          </w:p>
          <w:p w14:paraId="2ABC95D4" w14:textId="23AEC560" w:rsidR="00A13B68" w:rsidRPr="00EF1E15" w:rsidRDefault="00A13B68" w:rsidP="00A3114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kern w:val="0"/>
                <w:szCs w:val="24"/>
              </w:rPr>
              <w:t>(n=</w:t>
            </w:r>
            <w:r w:rsidR="00B92AE4" w:rsidRPr="00EF1E15">
              <w:rPr>
                <w:rFonts w:ascii="Times New Roman" w:eastAsia="新細明體" w:hAnsi="Times New Roman" w:cs="Times New Roman"/>
                <w:kern w:val="0"/>
                <w:szCs w:val="24"/>
              </w:rPr>
              <w:t>23763</w:t>
            </w:r>
            <w:r w:rsidRPr="00EF1E15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D729BF" w14:textId="77777777" w:rsidR="00A13B68" w:rsidRPr="00EF1E15" w:rsidRDefault="00A13B68" w:rsidP="00A31141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kern w:val="0"/>
                <w:szCs w:val="24"/>
              </w:rPr>
              <w:t>RZV in non-RA</w:t>
            </w:r>
          </w:p>
          <w:p w14:paraId="1FCCBD62" w14:textId="47695B4E" w:rsidR="00A13B68" w:rsidRPr="00EF1E15" w:rsidRDefault="00A13B68" w:rsidP="00A31141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cohort </w:t>
            </w:r>
          </w:p>
          <w:p w14:paraId="0C8A2A80" w14:textId="28A563F9" w:rsidR="00A13B68" w:rsidRPr="00EF1E15" w:rsidRDefault="00A13B68" w:rsidP="00A3114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kern w:val="0"/>
                <w:szCs w:val="24"/>
              </w:rPr>
              <w:t>(n=</w:t>
            </w:r>
            <w:r w:rsidR="00B92AE4" w:rsidRPr="00EF1E15">
              <w:rPr>
                <w:rFonts w:ascii="Times New Roman" w:eastAsia="新細明體" w:hAnsi="Times New Roman" w:cs="Times New Roman"/>
                <w:kern w:val="0"/>
                <w:szCs w:val="24"/>
              </w:rPr>
              <w:t>23763</w:t>
            </w:r>
            <w:r w:rsidRPr="00EF1E15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3172" w:type="dxa"/>
            <w:vMerge/>
            <w:tcBorders>
              <w:bottom w:val="single" w:sz="4" w:space="0" w:color="auto"/>
            </w:tcBorders>
            <w:vAlign w:val="center"/>
          </w:tcPr>
          <w:p w14:paraId="2B8D386F" w14:textId="77777777" w:rsidR="00A13B68" w:rsidRPr="00EF1E15" w:rsidRDefault="00A13B68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</w:p>
        </w:tc>
      </w:tr>
      <w:tr w:rsidR="00EF1E15" w:rsidRPr="00EF1E15" w14:paraId="43D995E7" w14:textId="77777777" w:rsidTr="003A3B36">
        <w:trPr>
          <w:trHeight w:val="454"/>
        </w:trPr>
        <w:tc>
          <w:tcPr>
            <w:tcW w:w="5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D24A51" w14:textId="77777777" w:rsidR="00A13B68" w:rsidRPr="00EF1E15" w:rsidRDefault="00A13B68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Herpes zoster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79C6D6" w14:textId="79BB2180" w:rsidR="00A13B68" w:rsidRPr="00EF1E15" w:rsidRDefault="00DB2C31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EF1E15">
              <w:rPr>
                <w:rFonts w:ascii="Times New Roman" w:hAnsi="Times New Roman" w:cs="Times New Roman"/>
                <w:szCs w:val="24"/>
              </w:rPr>
              <w:t>01</w:t>
            </w:r>
          </w:p>
        </w:tc>
        <w:tc>
          <w:tcPr>
            <w:tcW w:w="26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CDEF88" w14:textId="19D3FE24" w:rsidR="00A13B68" w:rsidRPr="00EF1E15" w:rsidRDefault="00DB2C31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EF1E15">
              <w:rPr>
                <w:rFonts w:ascii="Times New Roman" w:hAnsi="Times New Roman" w:cs="Times New Roman"/>
                <w:szCs w:val="24"/>
              </w:rPr>
              <w:t>83</w:t>
            </w:r>
          </w:p>
        </w:tc>
        <w:tc>
          <w:tcPr>
            <w:tcW w:w="3172" w:type="dxa"/>
            <w:tcBorders>
              <w:top w:val="single" w:sz="4" w:space="0" w:color="auto"/>
            </w:tcBorders>
            <w:vAlign w:val="center"/>
          </w:tcPr>
          <w:p w14:paraId="786B34E8" w14:textId="560F9DA4" w:rsidR="00A13B68" w:rsidRPr="00EF1E15" w:rsidRDefault="00DB2C31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szCs w:val="24"/>
              </w:rPr>
              <w:t>2</w:t>
            </w:r>
            <w:r w:rsidRPr="00EF1E15">
              <w:rPr>
                <w:rFonts w:ascii="Times New Roman" w:hAnsi="Times New Roman" w:cs="Times New Roman"/>
                <w:b/>
                <w:szCs w:val="24"/>
              </w:rPr>
              <w:t>.033 (1.765-2.342)</w:t>
            </w:r>
          </w:p>
        </w:tc>
      </w:tr>
      <w:tr w:rsidR="00EF1E15" w:rsidRPr="00EF1E15" w14:paraId="6970065F" w14:textId="77777777" w:rsidTr="003A3B36">
        <w:trPr>
          <w:trHeight w:val="454"/>
        </w:trPr>
        <w:tc>
          <w:tcPr>
            <w:tcW w:w="5077" w:type="dxa"/>
            <w:shd w:val="clear" w:color="auto" w:fill="auto"/>
            <w:vAlign w:val="center"/>
          </w:tcPr>
          <w:p w14:paraId="0D588EDF" w14:textId="77777777" w:rsidR="00A13B68" w:rsidRPr="00EF1E15" w:rsidRDefault="00A13B68" w:rsidP="00A31141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encephalitis</w:t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196DAD39" w14:textId="45B20EA4" w:rsidR="00A13B68" w:rsidRPr="00EF1E15" w:rsidRDefault="00DB2C31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1F9B1DA1" w14:textId="5AE88A76" w:rsidR="00A13B68" w:rsidRPr="00EF1E15" w:rsidRDefault="00DB2C31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3172" w:type="dxa"/>
            <w:vAlign w:val="center"/>
          </w:tcPr>
          <w:p w14:paraId="1CCC6CA0" w14:textId="01199C9D" w:rsidR="00A13B68" w:rsidRPr="00EF1E15" w:rsidRDefault="00DB2C31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EF1E15" w:rsidRPr="00EF1E15" w14:paraId="2394ACA6" w14:textId="77777777" w:rsidTr="003A3B36">
        <w:trPr>
          <w:trHeight w:val="454"/>
        </w:trPr>
        <w:tc>
          <w:tcPr>
            <w:tcW w:w="5077" w:type="dxa"/>
            <w:shd w:val="clear" w:color="auto" w:fill="auto"/>
            <w:vAlign w:val="center"/>
          </w:tcPr>
          <w:p w14:paraId="09B158F6" w14:textId="77777777" w:rsidR="00A13B68" w:rsidRPr="00EF1E15" w:rsidRDefault="00A13B68" w:rsidP="00A31141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meningitis</w:t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73AE7ECD" w14:textId="7EF6BABD" w:rsidR="00A13B68" w:rsidRPr="00EF1E15" w:rsidRDefault="00DB2C31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08436979" w14:textId="5A66CFBB" w:rsidR="00A13B68" w:rsidRPr="00EF1E15" w:rsidRDefault="00DB2C31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3172" w:type="dxa"/>
            <w:vAlign w:val="center"/>
          </w:tcPr>
          <w:p w14:paraId="1D32091F" w14:textId="5FEAA218" w:rsidR="00A13B68" w:rsidRPr="00EF1E15" w:rsidRDefault="00DB2C31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EF1E15" w:rsidRPr="00EF1E15" w14:paraId="6CBCCB5B" w14:textId="77777777" w:rsidTr="003A3B36">
        <w:trPr>
          <w:trHeight w:val="454"/>
        </w:trPr>
        <w:tc>
          <w:tcPr>
            <w:tcW w:w="5077" w:type="dxa"/>
            <w:shd w:val="clear" w:color="auto" w:fill="auto"/>
            <w:vAlign w:val="center"/>
          </w:tcPr>
          <w:p w14:paraId="19B03399" w14:textId="77777777" w:rsidR="00A13B68" w:rsidRPr="00EF1E15" w:rsidRDefault="00A13B68" w:rsidP="00A31141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with other nervous system involvement</w:t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17B83F83" w14:textId="0FE1455C" w:rsidR="00A13B68" w:rsidRPr="00EF1E15" w:rsidRDefault="00DB2C31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szCs w:val="24"/>
              </w:rPr>
              <w:t>45</w:t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126950A5" w14:textId="24516A60" w:rsidR="00A13B68" w:rsidRPr="00EF1E15" w:rsidRDefault="00DB2C31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EF1E15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3172" w:type="dxa"/>
            <w:vAlign w:val="center"/>
          </w:tcPr>
          <w:p w14:paraId="6D478B6D" w14:textId="20F3D247" w:rsidR="00A13B68" w:rsidRPr="00EF1E15" w:rsidRDefault="00DB2C31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szCs w:val="24"/>
              </w:rPr>
              <w:t>2</w:t>
            </w:r>
            <w:r w:rsidRPr="00EF1E15">
              <w:rPr>
                <w:rFonts w:ascii="Times New Roman" w:hAnsi="Times New Roman" w:cs="Times New Roman"/>
                <w:b/>
                <w:szCs w:val="24"/>
              </w:rPr>
              <w:t>.608 (1.904-3.573)</w:t>
            </w:r>
          </w:p>
        </w:tc>
      </w:tr>
      <w:tr w:rsidR="00EF1E15" w:rsidRPr="00EF1E15" w14:paraId="4C61BC26" w14:textId="77777777" w:rsidTr="003A3B36">
        <w:trPr>
          <w:trHeight w:val="454"/>
        </w:trPr>
        <w:tc>
          <w:tcPr>
            <w:tcW w:w="5077" w:type="dxa"/>
            <w:shd w:val="clear" w:color="auto" w:fill="auto"/>
            <w:vAlign w:val="center"/>
          </w:tcPr>
          <w:p w14:paraId="21D25E84" w14:textId="77777777" w:rsidR="00A13B68" w:rsidRPr="00EF1E15" w:rsidRDefault="00A13B68" w:rsidP="00A31141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ocular disease</w:t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1E80BC8E" w14:textId="7B822861" w:rsidR="00A13B68" w:rsidRPr="00EF1E15" w:rsidRDefault="00DB2C31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EF1E15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4BCE5BD1" w14:textId="70E667F9" w:rsidR="00A13B68" w:rsidRPr="00EF1E15" w:rsidRDefault="00DB2C31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EF1E15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172" w:type="dxa"/>
            <w:vAlign w:val="center"/>
          </w:tcPr>
          <w:p w14:paraId="46A53EA9" w14:textId="17A4C305" w:rsidR="00A13B68" w:rsidRPr="00EF1E15" w:rsidRDefault="00DB2C31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490 (0.862-2.575)</w:t>
            </w:r>
          </w:p>
        </w:tc>
      </w:tr>
      <w:tr w:rsidR="00EF1E15" w:rsidRPr="00EF1E15" w14:paraId="09C00D6C" w14:textId="77777777" w:rsidTr="003A3B36">
        <w:trPr>
          <w:trHeight w:val="454"/>
        </w:trPr>
        <w:tc>
          <w:tcPr>
            <w:tcW w:w="5077" w:type="dxa"/>
            <w:shd w:val="clear" w:color="auto" w:fill="auto"/>
            <w:vAlign w:val="center"/>
          </w:tcPr>
          <w:p w14:paraId="5C7BE714" w14:textId="77777777" w:rsidR="00A13B68" w:rsidRPr="00EF1E15" w:rsidRDefault="00A13B68" w:rsidP="00A31141">
            <w:pPr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Disseminated zoster</w:t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185CCBFA" w14:textId="1F4FB1B2" w:rsidR="00A13B68" w:rsidRPr="00EF1E15" w:rsidRDefault="00DB2C31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3B09E3E7" w14:textId="4E8265D9" w:rsidR="00A13B68" w:rsidRPr="00EF1E15" w:rsidRDefault="00DB2C31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3172" w:type="dxa"/>
            <w:vAlign w:val="center"/>
          </w:tcPr>
          <w:p w14:paraId="0578E399" w14:textId="21AA841A" w:rsidR="00A13B68" w:rsidRPr="00EF1E15" w:rsidRDefault="00DB2C31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szCs w:val="24"/>
              </w:rPr>
              <w:t>2</w:t>
            </w:r>
            <w:r w:rsidRPr="00EF1E15">
              <w:rPr>
                <w:rFonts w:ascii="Times New Roman" w:hAnsi="Times New Roman" w:cs="Times New Roman"/>
                <w:b/>
                <w:szCs w:val="24"/>
              </w:rPr>
              <w:t>.714 (1.070-6.884)</w:t>
            </w:r>
          </w:p>
        </w:tc>
      </w:tr>
      <w:tr w:rsidR="00EF1E15" w:rsidRPr="00EF1E15" w14:paraId="7656222C" w14:textId="77777777" w:rsidTr="003A3B36">
        <w:trPr>
          <w:trHeight w:val="454"/>
        </w:trPr>
        <w:tc>
          <w:tcPr>
            <w:tcW w:w="5077" w:type="dxa"/>
            <w:shd w:val="clear" w:color="auto" w:fill="auto"/>
            <w:vAlign w:val="center"/>
          </w:tcPr>
          <w:p w14:paraId="27CF9B7D" w14:textId="77777777" w:rsidR="00A13B68" w:rsidRPr="00EF1E15" w:rsidRDefault="00A13B68" w:rsidP="00A31141">
            <w:pPr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with other complications</w:t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628CC72D" w14:textId="3872C4FF" w:rsidR="00A13B68" w:rsidRPr="00EF1E15" w:rsidRDefault="00DB2C31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EF1E15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4DC1EF1A" w14:textId="5A57686E" w:rsidR="00A13B68" w:rsidRPr="00EF1E15" w:rsidRDefault="00DB2C31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EF1E15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172" w:type="dxa"/>
            <w:vAlign w:val="center"/>
          </w:tcPr>
          <w:p w14:paraId="23FE858C" w14:textId="2199A8B6" w:rsidR="00A13B68" w:rsidRPr="00EF1E15" w:rsidRDefault="00DB2C31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szCs w:val="24"/>
              </w:rPr>
              <w:t>2</w:t>
            </w:r>
            <w:r w:rsidRPr="00EF1E15">
              <w:rPr>
                <w:rFonts w:ascii="Times New Roman" w:hAnsi="Times New Roman" w:cs="Times New Roman"/>
                <w:b/>
                <w:szCs w:val="24"/>
              </w:rPr>
              <w:t>.721 (1.808-4.095)</w:t>
            </w:r>
          </w:p>
        </w:tc>
      </w:tr>
      <w:tr w:rsidR="00EF1E15" w:rsidRPr="00EF1E15" w14:paraId="79FC5751" w14:textId="77777777" w:rsidTr="003A3B36">
        <w:trPr>
          <w:trHeight w:val="454"/>
        </w:trPr>
        <w:tc>
          <w:tcPr>
            <w:tcW w:w="5077" w:type="dxa"/>
            <w:shd w:val="clear" w:color="auto" w:fill="auto"/>
            <w:vAlign w:val="center"/>
          </w:tcPr>
          <w:p w14:paraId="6169FBC7" w14:textId="77777777" w:rsidR="00A13B68" w:rsidRPr="00EF1E15" w:rsidRDefault="00A13B68" w:rsidP="00A31141">
            <w:pPr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without complications</w:t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39ECDCA2" w14:textId="6392BBE4" w:rsidR="00A13B68" w:rsidRPr="00EF1E15" w:rsidRDefault="00DB2C31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EF1E15">
              <w:rPr>
                <w:rFonts w:ascii="Times New Roman" w:hAnsi="Times New Roman" w:cs="Times New Roman"/>
                <w:szCs w:val="24"/>
              </w:rPr>
              <w:t>76</w:t>
            </w:r>
          </w:p>
        </w:tc>
        <w:tc>
          <w:tcPr>
            <w:tcW w:w="2676" w:type="dxa"/>
            <w:shd w:val="clear" w:color="auto" w:fill="auto"/>
            <w:vAlign w:val="center"/>
          </w:tcPr>
          <w:p w14:paraId="4ED8F670" w14:textId="753E9174" w:rsidR="00A13B68" w:rsidRPr="00EF1E15" w:rsidRDefault="00DB2C31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EF1E15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3172" w:type="dxa"/>
            <w:vAlign w:val="center"/>
          </w:tcPr>
          <w:p w14:paraId="7472FA61" w14:textId="02884942" w:rsidR="00A13B68" w:rsidRPr="00EF1E15" w:rsidRDefault="00DB2C31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szCs w:val="24"/>
              </w:rPr>
              <w:t>2</w:t>
            </w:r>
            <w:r w:rsidRPr="00EF1E15">
              <w:rPr>
                <w:rFonts w:ascii="Times New Roman" w:hAnsi="Times New Roman" w:cs="Times New Roman"/>
                <w:b/>
                <w:szCs w:val="24"/>
              </w:rPr>
              <w:t>.031 (1.732-2.380)</w:t>
            </w:r>
          </w:p>
        </w:tc>
      </w:tr>
      <w:tr w:rsidR="00EF1E15" w:rsidRPr="00EF1E15" w14:paraId="6C4588F7" w14:textId="77777777" w:rsidTr="003A3B36">
        <w:trPr>
          <w:trHeight w:val="454"/>
        </w:trPr>
        <w:tc>
          <w:tcPr>
            <w:tcW w:w="5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AEB6D5" w14:textId="77777777" w:rsidR="00A13B68" w:rsidRPr="00EF1E15" w:rsidRDefault="00A13B68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/>
                <w:b/>
                <w:szCs w:val="24"/>
              </w:rPr>
              <w:t>All-cause mortality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A905B0" w14:textId="495D2976" w:rsidR="00A13B68" w:rsidRPr="00EF1E15" w:rsidRDefault="00DB2C31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szCs w:val="24"/>
              </w:rPr>
              <w:t>360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4BF186" w14:textId="30ABDC6F" w:rsidR="00A13B68" w:rsidRPr="00EF1E15" w:rsidRDefault="00DB2C31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szCs w:val="24"/>
              </w:rPr>
              <w:t>504</w:t>
            </w:r>
          </w:p>
        </w:tc>
        <w:tc>
          <w:tcPr>
            <w:tcW w:w="3172" w:type="dxa"/>
            <w:tcBorders>
              <w:bottom w:val="single" w:sz="4" w:space="0" w:color="auto"/>
            </w:tcBorders>
            <w:vAlign w:val="center"/>
          </w:tcPr>
          <w:p w14:paraId="007D918D" w14:textId="590CB8BB" w:rsidR="00A13B68" w:rsidRPr="00EF1E15" w:rsidRDefault="00DB2C31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szCs w:val="24"/>
              </w:rPr>
              <w:t>.853 (0.793-0.918)</w:t>
            </w:r>
          </w:p>
        </w:tc>
      </w:tr>
    </w:tbl>
    <w:p w14:paraId="42A45528" w14:textId="77777777" w:rsidR="00A13B68" w:rsidRPr="00EF1E15" w:rsidRDefault="00A13B68" w:rsidP="00A13B68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/>
          <w:sz w:val="20"/>
          <w:szCs w:val="20"/>
        </w:rPr>
        <w:t>Note:</w:t>
      </w:r>
    </w:p>
    <w:p w14:paraId="3563B46D" w14:textId="5916106F" w:rsidR="00A13B68" w:rsidRPr="00EF1E15" w:rsidRDefault="00EE17DC" w:rsidP="00A13B68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/>
          <w:sz w:val="20"/>
          <w:szCs w:val="20"/>
        </w:rPr>
        <w:t xml:space="preserve">RA: Rheumatoid arthritis, </w:t>
      </w:r>
      <w:r w:rsidR="00A13B68" w:rsidRPr="00EF1E15">
        <w:rPr>
          <w:rFonts w:ascii="Times New Roman" w:hAnsi="Times New Roman" w:cs="Times New Roman"/>
          <w:sz w:val="20"/>
          <w:szCs w:val="20"/>
        </w:rPr>
        <w:t>RZV: Recombinant zoster vaccine</w:t>
      </w:r>
      <w:r w:rsidR="00A13B68" w:rsidRPr="00EF1E15">
        <w:rPr>
          <w:rFonts w:ascii="Times New Roman" w:eastAsia="新細明體" w:hAnsi="Times New Roman" w:cs="Times New Roman"/>
          <w:kern w:val="0"/>
          <w:sz w:val="20"/>
          <w:szCs w:val="20"/>
        </w:rPr>
        <w:t>,</w:t>
      </w:r>
      <w:r w:rsidR="00A13B68" w:rsidRPr="00EF1E15">
        <w:rPr>
          <w:rFonts w:ascii="Times New Roman" w:hAnsi="Times New Roman" w:cs="Times New Roman" w:hint="eastAsia"/>
          <w:sz w:val="20"/>
          <w:szCs w:val="20"/>
        </w:rPr>
        <w:t xml:space="preserve"> CI:</w:t>
      </w:r>
      <w:r w:rsidR="00A13B68" w:rsidRPr="00EF1E15">
        <w:rPr>
          <w:rFonts w:ascii="Times New Roman" w:hAnsi="Times New Roman" w:cs="Times New Roman"/>
          <w:sz w:val="20"/>
          <w:szCs w:val="20"/>
        </w:rPr>
        <w:t xml:space="preserve"> </w:t>
      </w:r>
      <w:r w:rsidR="00A13B68" w:rsidRPr="00EF1E15">
        <w:rPr>
          <w:rFonts w:ascii="Times New Roman" w:hAnsi="Times New Roman" w:cs="Times New Roman" w:hint="eastAsia"/>
          <w:sz w:val="20"/>
          <w:szCs w:val="20"/>
        </w:rPr>
        <w:t>C</w:t>
      </w:r>
      <w:r w:rsidR="00A13B68" w:rsidRPr="00EF1E15">
        <w:rPr>
          <w:rFonts w:ascii="Times New Roman" w:hAnsi="Times New Roman" w:cs="Times New Roman"/>
          <w:sz w:val="20"/>
          <w:szCs w:val="20"/>
        </w:rPr>
        <w:t>onfidence interval. NA: Not available.</w:t>
      </w:r>
    </w:p>
    <w:p w14:paraId="4D0D8BB8" w14:textId="77777777" w:rsidR="00A13B68" w:rsidRPr="00EF1E15" w:rsidRDefault="00A13B68" w:rsidP="00A13B68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/>
          <w:sz w:val="20"/>
          <w:szCs w:val="20"/>
        </w:rPr>
        <w:t xml:space="preserve">If the patient is less or equal to 10, results show the count as 10. </w:t>
      </w:r>
    </w:p>
    <w:p w14:paraId="1BB5EEAF" w14:textId="77777777" w:rsidR="00A13B68" w:rsidRPr="00EF1E15" w:rsidRDefault="00A13B68" w:rsidP="00A13B68">
      <w:pPr>
        <w:pStyle w:val="a8"/>
        <w:numPr>
          <w:ilvl w:val="0"/>
          <w:numId w:val="3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/>
          <w:sz w:val="20"/>
          <w:szCs w:val="20"/>
        </w:rPr>
        <w:t xml:space="preserve">Propensity score matching was performed on age at index, sex, race, SES, lifestyles, medical utilization, comorbidities and corticosteroids. </w:t>
      </w:r>
    </w:p>
    <w:p w14:paraId="11BE2493" w14:textId="53C00B82" w:rsidR="00A13B68" w:rsidRPr="00EF1E15" w:rsidRDefault="00A13B68" w:rsidP="0070755E">
      <w:pPr>
        <w:rPr>
          <w:rFonts w:ascii="Times New Roman" w:hAnsi="Times New Roman" w:cs="Times New Roman"/>
          <w:sz w:val="28"/>
          <w:szCs w:val="28"/>
        </w:rPr>
        <w:sectPr w:rsidR="00A13B68" w:rsidRPr="00EF1E15" w:rsidSect="00BC0463">
          <w:pgSz w:w="15842" w:h="12242" w:orient="landscape"/>
          <w:pgMar w:top="1134" w:right="1134" w:bottom="1134" w:left="1134" w:header="720" w:footer="720" w:gutter="0"/>
          <w:cols w:space="720"/>
          <w:noEndnote/>
          <w:docGrid w:linePitch="326"/>
        </w:sectPr>
      </w:pPr>
    </w:p>
    <w:p w14:paraId="468DE20F" w14:textId="48EF1B64" w:rsidR="0070755E" w:rsidRPr="00EF1E15" w:rsidRDefault="009F0A80" w:rsidP="0070755E">
      <w:pPr>
        <w:rPr>
          <w:rFonts w:ascii="Times New Roman" w:hAnsi="Times New Roman" w:cs="Times New Roman"/>
          <w:sz w:val="28"/>
          <w:szCs w:val="28"/>
        </w:rPr>
      </w:pPr>
      <w:r w:rsidRPr="00EF1E15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A66395" w:rsidRPr="00EF1E15">
        <w:rPr>
          <w:rFonts w:ascii="Times New Roman" w:hAnsi="Times New Roman" w:cs="Times New Roman"/>
          <w:b/>
          <w:bCs/>
        </w:rPr>
        <w:t>7</w:t>
      </w:r>
      <w:r w:rsidR="0070755E" w:rsidRPr="00EF1E15">
        <w:rPr>
          <w:rFonts w:ascii="Times New Roman" w:hAnsi="Times New Roman" w:cs="Times New Roman"/>
          <w:sz w:val="28"/>
          <w:szCs w:val="28"/>
        </w:rPr>
        <w:t xml:space="preserve">. </w:t>
      </w:r>
      <w:r w:rsidR="0070755E" w:rsidRPr="00EF1E15">
        <w:rPr>
          <w:rFonts w:ascii="Times New Roman" w:hAnsi="Times New Roman" w:cs="Times New Roman" w:hint="eastAsia"/>
          <w:sz w:val="28"/>
          <w:szCs w:val="28"/>
        </w:rPr>
        <w:t xml:space="preserve">Risk </w:t>
      </w:r>
      <w:r w:rsidR="0070755E" w:rsidRPr="00EF1E15">
        <w:rPr>
          <w:rFonts w:ascii="Times New Roman" w:hAnsi="Times New Roman" w:cs="Times New Roman"/>
          <w:sz w:val="28"/>
          <w:szCs w:val="28"/>
        </w:rPr>
        <w:t>of outcomes_ stratified by age at index</w:t>
      </w:r>
    </w:p>
    <w:tbl>
      <w:tblPr>
        <w:tblW w:w="13545" w:type="dxa"/>
        <w:tblLook w:val="04A0" w:firstRow="1" w:lastRow="0" w:firstColumn="1" w:lastColumn="0" w:noHBand="0" w:noVBand="1"/>
      </w:tblPr>
      <w:tblGrid>
        <w:gridCol w:w="5497"/>
        <w:gridCol w:w="4024"/>
        <w:gridCol w:w="4024"/>
      </w:tblGrid>
      <w:tr w:rsidR="00EF1E15" w:rsidRPr="00EF1E15" w14:paraId="4DCE19DA" w14:textId="77777777" w:rsidTr="009F0A80">
        <w:trPr>
          <w:trHeight w:val="527"/>
        </w:trPr>
        <w:tc>
          <w:tcPr>
            <w:tcW w:w="549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263E4D" w14:textId="77777777" w:rsidR="0070755E" w:rsidRPr="00EF1E15" w:rsidRDefault="0070755E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/>
                <w:b/>
                <w:szCs w:val="24"/>
              </w:rPr>
              <w:t>Outcomes</w:t>
            </w:r>
          </w:p>
          <w:p w14:paraId="7230FC8A" w14:textId="77777777" w:rsidR="0070755E" w:rsidRPr="00EF1E15" w:rsidRDefault="0070755E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szCs w:val="24"/>
              </w:rPr>
              <w:t>(</w:t>
            </w:r>
            <w:r w:rsidRPr="00EF1E15">
              <w:rPr>
                <w:rFonts w:ascii="Times New Roman" w:eastAsia="新細明體" w:hAnsi="Times New Roman" w:cs="Times New Roman"/>
                <w:kern w:val="0"/>
                <w:szCs w:val="24"/>
              </w:rPr>
              <w:t>RZV cohort vs. Control cohort)</w:t>
            </w:r>
          </w:p>
        </w:tc>
        <w:tc>
          <w:tcPr>
            <w:tcW w:w="80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541E7" w14:textId="699251C8" w:rsidR="0070755E" w:rsidRPr="00EF1E15" w:rsidRDefault="001B42FF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F1E15">
              <w:rPr>
                <w:rFonts w:ascii="Times New Roman" w:hAnsi="Times New Roman" w:cs="Times New Roman"/>
                <w:b/>
                <w:bCs/>
                <w:szCs w:val="24"/>
              </w:rPr>
              <w:t>H</w:t>
            </w:r>
            <w:r w:rsidR="0070755E" w:rsidRPr="00EF1E15">
              <w:rPr>
                <w:rFonts w:ascii="Times New Roman" w:hAnsi="Times New Roman" w:cs="Times New Roman"/>
                <w:b/>
                <w:bCs/>
                <w:szCs w:val="24"/>
              </w:rPr>
              <w:t xml:space="preserve">azard ratio (95% CI) </w:t>
            </w:r>
            <w:r w:rsidR="0070755E" w:rsidRPr="00EF1E15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</w:tr>
      <w:tr w:rsidR="00EF1E15" w:rsidRPr="00EF1E15" w14:paraId="4B6A09F9" w14:textId="77777777" w:rsidTr="009F0A80">
        <w:trPr>
          <w:trHeight w:val="888"/>
        </w:trPr>
        <w:tc>
          <w:tcPr>
            <w:tcW w:w="549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6C29F5A" w14:textId="77777777" w:rsidR="0070755E" w:rsidRPr="00EF1E15" w:rsidRDefault="0070755E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4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6833C3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EF1E15">
              <w:rPr>
                <w:rFonts w:ascii="Times New Roman" w:hAnsi="Times New Roman" w:cs="Times New Roman"/>
                <w:szCs w:val="24"/>
              </w:rPr>
              <w:t>0~64y</w:t>
            </w:r>
          </w:p>
          <w:p w14:paraId="6F968140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EF1E15">
              <w:rPr>
                <w:rFonts w:ascii="Times New Roman" w:hAnsi="Times New Roman" w:cs="Times New Roman"/>
                <w:szCs w:val="24"/>
              </w:rPr>
              <w:t>n=10974 pairs)</w:t>
            </w:r>
          </w:p>
        </w:tc>
        <w:tc>
          <w:tcPr>
            <w:tcW w:w="4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9640A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Theme="minorEastAsia" w:hAnsiTheme="minorEastAsia" w:cs="Times New Roman" w:hint="eastAsia"/>
                <w:szCs w:val="24"/>
              </w:rPr>
              <w:t xml:space="preserve">≧ </w:t>
            </w:r>
            <w:r w:rsidRPr="00EF1E15">
              <w:rPr>
                <w:rFonts w:ascii="Times New Roman" w:hAnsi="Times New Roman" w:cs="Times New Roman" w:hint="cs"/>
                <w:szCs w:val="24"/>
              </w:rPr>
              <w:t>6</w:t>
            </w:r>
            <w:r w:rsidRPr="00EF1E15">
              <w:rPr>
                <w:rFonts w:ascii="Times New Roman" w:hAnsi="Times New Roman" w:cs="Times New Roman"/>
                <w:szCs w:val="24"/>
              </w:rPr>
              <w:t>5y</w:t>
            </w:r>
          </w:p>
          <w:p w14:paraId="43AFD423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EF1E15">
              <w:rPr>
                <w:rFonts w:ascii="Times New Roman" w:hAnsi="Times New Roman" w:cs="Times New Roman"/>
                <w:szCs w:val="24"/>
              </w:rPr>
              <w:t>n=10470 pairs)</w:t>
            </w:r>
          </w:p>
        </w:tc>
      </w:tr>
      <w:tr w:rsidR="00EF1E15" w:rsidRPr="00EF1E15" w14:paraId="20621D1E" w14:textId="77777777" w:rsidTr="009F0A80">
        <w:trPr>
          <w:trHeight w:val="454"/>
        </w:trPr>
        <w:tc>
          <w:tcPr>
            <w:tcW w:w="54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0D6555" w14:textId="77777777" w:rsidR="0070755E" w:rsidRPr="00EF1E15" w:rsidRDefault="0070755E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Herpes zoster</w:t>
            </w:r>
          </w:p>
        </w:tc>
        <w:tc>
          <w:tcPr>
            <w:tcW w:w="4024" w:type="dxa"/>
            <w:tcBorders>
              <w:top w:val="single" w:sz="4" w:space="0" w:color="auto"/>
            </w:tcBorders>
            <w:vAlign w:val="center"/>
          </w:tcPr>
          <w:p w14:paraId="22F5397C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szCs w:val="24"/>
              </w:rPr>
              <w:t>.731 (0.610-0.876)</w:t>
            </w:r>
          </w:p>
        </w:tc>
        <w:tc>
          <w:tcPr>
            <w:tcW w:w="4024" w:type="dxa"/>
            <w:tcBorders>
              <w:top w:val="single" w:sz="4" w:space="0" w:color="auto"/>
            </w:tcBorders>
            <w:vAlign w:val="center"/>
          </w:tcPr>
          <w:p w14:paraId="34AB0817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921 (0.781-1.087)</w:t>
            </w:r>
          </w:p>
        </w:tc>
      </w:tr>
      <w:tr w:rsidR="00EF1E15" w:rsidRPr="00EF1E15" w14:paraId="6940CBBD" w14:textId="77777777" w:rsidTr="009F0A80">
        <w:trPr>
          <w:trHeight w:val="454"/>
        </w:trPr>
        <w:tc>
          <w:tcPr>
            <w:tcW w:w="5497" w:type="dxa"/>
            <w:shd w:val="clear" w:color="auto" w:fill="auto"/>
            <w:vAlign w:val="center"/>
          </w:tcPr>
          <w:p w14:paraId="6F03DBAA" w14:textId="77777777" w:rsidR="0070755E" w:rsidRPr="00EF1E15" w:rsidRDefault="0070755E" w:rsidP="00A31141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encephalitis</w:t>
            </w:r>
          </w:p>
        </w:tc>
        <w:tc>
          <w:tcPr>
            <w:tcW w:w="4024" w:type="dxa"/>
            <w:vAlign w:val="center"/>
          </w:tcPr>
          <w:p w14:paraId="020F0BD0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003 (0.063-16.07)</w:t>
            </w:r>
          </w:p>
        </w:tc>
        <w:tc>
          <w:tcPr>
            <w:tcW w:w="4024" w:type="dxa"/>
            <w:vAlign w:val="center"/>
          </w:tcPr>
          <w:p w14:paraId="1644D234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803 (0.163-19.89)</w:t>
            </w:r>
          </w:p>
        </w:tc>
      </w:tr>
      <w:tr w:rsidR="00EF1E15" w:rsidRPr="00EF1E15" w14:paraId="48629F2A" w14:textId="77777777" w:rsidTr="009F0A80">
        <w:trPr>
          <w:trHeight w:val="454"/>
        </w:trPr>
        <w:tc>
          <w:tcPr>
            <w:tcW w:w="5497" w:type="dxa"/>
            <w:shd w:val="clear" w:color="auto" w:fill="auto"/>
            <w:vAlign w:val="center"/>
          </w:tcPr>
          <w:p w14:paraId="75D50100" w14:textId="77777777" w:rsidR="0070755E" w:rsidRPr="00EF1E15" w:rsidRDefault="0070755E" w:rsidP="00A31141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meningitis</w:t>
            </w:r>
          </w:p>
        </w:tc>
        <w:tc>
          <w:tcPr>
            <w:tcW w:w="4024" w:type="dxa"/>
            <w:vAlign w:val="center"/>
          </w:tcPr>
          <w:p w14:paraId="07945A0F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4024" w:type="dxa"/>
            <w:vAlign w:val="center"/>
          </w:tcPr>
          <w:p w14:paraId="614FAB11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EF1E15" w:rsidRPr="00EF1E15" w14:paraId="680D1EBE" w14:textId="77777777" w:rsidTr="009F0A80">
        <w:trPr>
          <w:trHeight w:val="454"/>
        </w:trPr>
        <w:tc>
          <w:tcPr>
            <w:tcW w:w="5497" w:type="dxa"/>
            <w:shd w:val="clear" w:color="auto" w:fill="auto"/>
            <w:vAlign w:val="center"/>
          </w:tcPr>
          <w:p w14:paraId="0A80EEFE" w14:textId="77777777" w:rsidR="0070755E" w:rsidRPr="00EF1E15" w:rsidRDefault="0070755E" w:rsidP="00A31141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with other nervous system involvement</w:t>
            </w:r>
          </w:p>
        </w:tc>
        <w:tc>
          <w:tcPr>
            <w:tcW w:w="4024" w:type="dxa"/>
            <w:vAlign w:val="center"/>
          </w:tcPr>
          <w:p w14:paraId="0F5D4CDC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871 (0.579-1.310)</w:t>
            </w:r>
          </w:p>
        </w:tc>
        <w:tc>
          <w:tcPr>
            <w:tcW w:w="4024" w:type="dxa"/>
            <w:vAlign w:val="center"/>
          </w:tcPr>
          <w:p w14:paraId="095A4B73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983 (0.723-1.336)</w:t>
            </w:r>
          </w:p>
        </w:tc>
      </w:tr>
      <w:tr w:rsidR="00EF1E15" w:rsidRPr="00EF1E15" w14:paraId="05451363" w14:textId="77777777" w:rsidTr="009F0A80">
        <w:trPr>
          <w:trHeight w:val="454"/>
        </w:trPr>
        <w:tc>
          <w:tcPr>
            <w:tcW w:w="5497" w:type="dxa"/>
            <w:shd w:val="clear" w:color="auto" w:fill="auto"/>
            <w:vAlign w:val="center"/>
          </w:tcPr>
          <w:p w14:paraId="5A61400E" w14:textId="77777777" w:rsidR="0070755E" w:rsidRPr="00EF1E15" w:rsidRDefault="0070755E" w:rsidP="00A31141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ocular disease</w:t>
            </w:r>
          </w:p>
        </w:tc>
        <w:tc>
          <w:tcPr>
            <w:tcW w:w="4024" w:type="dxa"/>
            <w:vAlign w:val="center"/>
          </w:tcPr>
          <w:p w14:paraId="5FE33B8A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003 (0.483-2.082)</w:t>
            </w:r>
          </w:p>
        </w:tc>
        <w:tc>
          <w:tcPr>
            <w:tcW w:w="4024" w:type="dxa"/>
            <w:vAlign w:val="center"/>
          </w:tcPr>
          <w:p w14:paraId="2B7010E6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105 (0.561-2.175)</w:t>
            </w:r>
          </w:p>
        </w:tc>
      </w:tr>
      <w:tr w:rsidR="00EF1E15" w:rsidRPr="00EF1E15" w14:paraId="3DD6E327" w14:textId="77777777" w:rsidTr="009F0A80">
        <w:trPr>
          <w:trHeight w:val="454"/>
        </w:trPr>
        <w:tc>
          <w:tcPr>
            <w:tcW w:w="5497" w:type="dxa"/>
            <w:shd w:val="clear" w:color="auto" w:fill="auto"/>
            <w:vAlign w:val="center"/>
          </w:tcPr>
          <w:p w14:paraId="4605698C" w14:textId="77777777" w:rsidR="0070755E" w:rsidRPr="00EF1E15" w:rsidRDefault="0070755E" w:rsidP="00A31141">
            <w:pPr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Disseminated zoster</w:t>
            </w:r>
          </w:p>
        </w:tc>
        <w:tc>
          <w:tcPr>
            <w:tcW w:w="4024" w:type="dxa"/>
            <w:vAlign w:val="center"/>
          </w:tcPr>
          <w:p w14:paraId="58AEFC9F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474 (0.164-1.369)</w:t>
            </w:r>
          </w:p>
        </w:tc>
        <w:tc>
          <w:tcPr>
            <w:tcW w:w="4024" w:type="dxa"/>
            <w:vAlign w:val="center"/>
          </w:tcPr>
          <w:p w14:paraId="4C1E34A8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003 (0.337-2.988)</w:t>
            </w:r>
          </w:p>
        </w:tc>
      </w:tr>
      <w:tr w:rsidR="00EF1E15" w:rsidRPr="00EF1E15" w14:paraId="1DF8E07E" w14:textId="77777777" w:rsidTr="009F0A80">
        <w:trPr>
          <w:trHeight w:val="454"/>
        </w:trPr>
        <w:tc>
          <w:tcPr>
            <w:tcW w:w="5497" w:type="dxa"/>
            <w:shd w:val="clear" w:color="auto" w:fill="auto"/>
            <w:vAlign w:val="center"/>
          </w:tcPr>
          <w:p w14:paraId="77D52C00" w14:textId="77777777" w:rsidR="0070755E" w:rsidRPr="00EF1E15" w:rsidRDefault="0070755E" w:rsidP="00A31141">
            <w:pPr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with other complications</w:t>
            </w:r>
          </w:p>
        </w:tc>
        <w:tc>
          <w:tcPr>
            <w:tcW w:w="4024" w:type="dxa"/>
            <w:vAlign w:val="center"/>
          </w:tcPr>
          <w:p w14:paraId="4805FE3A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748 (0.440-1.271)</w:t>
            </w:r>
          </w:p>
        </w:tc>
        <w:tc>
          <w:tcPr>
            <w:tcW w:w="4024" w:type="dxa"/>
            <w:vAlign w:val="center"/>
          </w:tcPr>
          <w:p w14:paraId="28F6C539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156 (0.709-1.884)</w:t>
            </w:r>
          </w:p>
        </w:tc>
      </w:tr>
      <w:tr w:rsidR="00EF1E15" w:rsidRPr="00EF1E15" w14:paraId="1453B34F" w14:textId="77777777" w:rsidTr="009F0A80">
        <w:trPr>
          <w:trHeight w:val="454"/>
        </w:trPr>
        <w:tc>
          <w:tcPr>
            <w:tcW w:w="5497" w:type="dxa"/>
            <w:shd w:val="clear" w:color="auto" w:fill="auto"/>
            <w:vAlign w:val="center"/>
          </w:tcPr>
          <w:p w14:paraId="6FC911DF" w14:textId="77777777" w:rsidR="0070755E" w:rsidRPr="00EF1E15" w:rsidRDefault="0070755E" w:rsidP="00A31141">
            <w:pPr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without complications</w:t>
            </w:r>
          </w:p>
        </w:tc>
        <w:tc>
          <w:tcPr>
            <w:tcW w:w="4024" w:type="dxa"/>
            <w:vAlign w:val="center"/>
          </w:tcPr>
          <w:p w14:paraId="0FBF7886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szCs w:val="24"/>
              </w:rPr>
              <w:t>.698 (0.569-0.855)</w:t>
            </w:r>
          </w:p>
        </w:tc>
        <w:tc>
          <w:tcPr>
            <w:tcW w:w="4024" w:type="dxa"/>
            <w:vAlign w:val="center"/>
          </w:tcPr>
          <w:p w14:paraId="3F7F5E5C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928 (0.770-1.118)</w:t>
            </w:r>
          </w:p>
        </w:tc>
      </w:tr>
      <w:tr w:rsidR="00EF1E15" w:rsidRPr="00EF1E15" w14:paraId="6A7F1447" w14:textId="77777777" w:rsidTr="009F0A80">
        <w:trPr>
          <w:trHeight w:val="454"/>
        </w:trPr>
        <w:tc>
          <w:tcPr>
            <w:tcW w:w="5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12A6E7" w14:textId="77777777" w:rsidR="0070755E" w:rsidRPr="00EF1E15" w:rsidRDefault="0070755E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/>
                <w:b/>
                <w:szCs w:val="24"/>
              </w:rPr>
              <w:t>All-cause mortality</w:t>
            </w:r>
          </w:p>
        </w:tc>
        <w:tc>
          <w:tcPr>
            <w:tcW w:w="4024" w:type="dxa"/>
            <w:tcBorders>
              <w:bottom w:val="single" w:sz="4" w:space="0" w:color="auto"/>
            </w:tcBorders>
            <w:vAlign w:val="center"/>
          </w:tcPr>
          <w:p w14:paraId="6899D783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szCs w:val="24"/>
              </w:rPr>
              <w:t>.578 (0.501-0.668)</w:t>
            </w:r>
          </w:p>
        </w:tc>
        <w:tc>
          <w:tcPr>
            <w:tcW w:w="4024" w:type="dxa"/>
            <w:tcBorders>
              <w:bottom w:val="single" w:sz="4" w:space="0" w:color="auto"/>
            </w:tcBorders>
            <w:vAlign w:val="center"/>
          </w:tcPr>
          <w:p w14:paraId="70EDB67F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r w:rsidRPr="00EF1E15">
              <w:rPr>
                <w:rFonts w:ascii="Times New Roman" w:hAnsi="Times New Roman" w:cs="Times New Roman" w:hint="eastAsia"/>
                <w:b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szCs w:val="24"/>
              </w:rPr>
              <w:t>.637 (0.581-0.698)</w:t>
            </w:r>
            <w:r w:rsidRPr="00EF1E15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</w:t>
            </w:r>
          </w:p>
        </w:tc>
      </w:tr>
    </w:tbl>
    <w:p w14:paraId="2839E899" w14:textId="77777777" w:rsidR="0070755E" w:rsidRPr="00EF1E15" w:rsidRDefault="0070755E" w:rsidP="0070755E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/>
          <w:sz w:val="20"/>
          <w:szCs w:val="20"/>
        </w:rPr>
        <w:t>Note:</w:t>
      </w:r>
    </w:p>
    <w:p w14:paraId="509CF246" w14:textId="77777777" w:rsidR="0070755E" w:rsidRPr="00EF1E15" w:rsidRDefault="0070755E" w:rsidP="0070755E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/>
          <w:sz w:val="20"/>
          <w:szCs w:val="20"/>
        </w:rPr>
        <w:t>RZV: Recombinant zoster vaccine</w:t>
      </w:r>
      <w:r w:rsidRPr="00EF1E15">
        <w:rPr>
          <w:rFonts w:ascii="Times New Roman" w:eastAsia="新細明體" w:hAnsi="Times New Roman" w:cs="Times New Roman"/>
          <w:kern w:val="0"/>
          <w:sz w:val="20"/>
          <w:szCs w:val="20"/>
        </w:rPr>
        <w:t>,</w:t>
      </w:r>
      <w:r w:rsidRPr="00EF1E15">
        <w:rPr>
          <w:rFonts w:ascii="Times New Roman" w:hAnsi="Times New Roman" w:cs="Times New Roman" w:hint="eastAsia"/>
          <w:sz w:val="20"/>
          <w:szCs w:val="20"/>
        </w:rPr>
        <w:t xml:space="preserve"> CI:</w:t>
      </w:r>
      <w:r w:rsidRPr="00EF1E15">
        <w:rPr>
          <w:rFonts w:ascii="Times New Roman" w:hAnsi="Times New Roman" w:cs="Times New Roman"/>
          <w:sz w:val="20"/>
          <w:szCs w:val="20"/>
        </w:rPr>
        <w:t xml:space="preserve"> </w:t>
      </w:r>
      <w:r w:rsidRPr="00EF1E15">
        <w:rPr>
          <w:rFonts w:ascii="Times New Roman" w:hAnsi="Times New Roman" w:cs="Times New Roman" w:hint="eastAsia"/>
          <w:sz w:val="20"/>
          <w:szCs w:val="20"/>
        </w:rPr>
        <w:t>C</w:t>
      </w:r>
      <w:r w:rsidRPr="00EF1E15">
        <w:rPr>
          <w:rFonts w:ascii="Times New Roman" w:hAnsi="Times New Roman" w:cs="Times New Roman"/>
          <w:sz w:val="20"/>
          <w:szCs w:val="20"/>
        </w:rPr>
        <w:t>onfidence interval. NA: Not available.</w:t>
      </w:r>
    </w:p>
    <w:p w14:paraId="30074637" w14:textId="77777777" w:rsidR="0070755E" w:rsidRPr="00EF1E15" w:rsidRDefault="0070755E" w:rsidP="0070755E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/>
          <w:sz w:val="20"/>
          <w:szCs w:val="20"/>
        </w:rPr>
        <w:t xml:space="preserve">a. </w:t>
      </w:r>
      <w:r w:rsidRPr="00EF1E15">
        <w:rPr>
          <w:rFonts w:ascii="Times New Roman" w:eastAsia="新細明體" w:hAnsi="Times New Roman" w:cs="Times New Roman"/>
          <w:kern w:val="0"/>
          <w:sz w:val="20"/>
          <w:szCs w:val="20"/>
        </w:rPr>
        <w:t>Propensity score matching was performed on age at index, sex, race, SES, lifestyles, medical utilization, comorbidities and corticosteroids.</w:t>
      </w:r>
    </w:p>
    <w:p w14:paraId="221D7D34" w14:textId="77777777" w:rsidR="0070755E" w:rsidRPr="00EF1E15" w:rsidRDefault="0070755E" w:rsidP="0070755E">
      <w:pPr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 w:hint="eastAsia"/>
          <w:sz w:val="20"/>
          <w:szCs w:val="20"/>
        </w:rPr>
        <w:t>*</w:t>
      </w:r>
      <w:r w:rsidRPr="00EF1E15">
        <w:t xml:space="preserve"> </w:t>
      </w:r>
      <w:r w:rsidRPr="00EF1E15">
        <w:rPr>
          <w:rFonts w:ascii="Times New Roman" w:hAnsi="Times New Roman" w:cs="Times New Roman"/>
          <w:sz w:val="20"/>
          <w:szCs w:val="20"/>
        </w:rPr>
        <w:t>Proportionality &lt;0.001.</w:t>
      </w:r>
    </w:p>
    <w:p w14:paraId="605909D5" w14:textId="77777777" w:rsidR="0070755E" w:rsidRPr="00EF1E15" w:rsidRDefault="0070755E" w:rsidP="0070755E">
      <w:pPr>
        <w:rPr>
          <w:rFonts w:ascii="Times New Roman" w:hAnsi="Times New Roman" w:cs="Times New Roman"/>
          <w:sz w:val="20"/>
          <w:szCs w:val="20"/>
        </w:rPr>
      </w:pPr>
    </w:p>
    <w:p w14:paraId="52DB1754" w14:textId="77777777" w:rsidR="0070755E" w:rsidRPr="00EF1E15" w:rsidRDefault="0070755E" w:rsidP="0070755E">
      <w:pPr>
        <w:rPr>
          <w:rFonts w:ascii="Times New Roman" w:hAnsi="Times New Roman" w:cs="Times New Roman"/>
          <w:sz w:val="20"/>
          <w:szCs w:val="20"/>
        </w:rPr>
        <w:sectPr w:rsidR="0070755E" w:rsidRPr="00EF1E15" w:rsidSect="00BC0463">
          <w:pgSz w:w="15842" w:h="12242" w:orient="landscape"/>
          <w:pgMar w:top="1134" w:right="1134" w:bottom="1134" w:left="1134" w:header="720" w:footer="720" w:gutter="0"/>
          <w:cols w:space="720"/>
          <w:noEndnote/>
          <w:docGrid w:linePitch="326"/>
        </w:sectPr>
      </w:pPr>
    </w:p>
    <w:p w14:paraId="3A1AE162" w14:textId="1B4D32B7" w:rsidR="0070755E" w:rsidRPr="00EF1E15" w:rsidRDefault="009F0A80" w:rsidP="0070755E">
      <w:pPr>
        <w:rPr>
          <w:rFonts w:ascii="Times New Roman" w:hAnsi="Times New Roman" w:cs="Times New Roman"/>
          <w:sz w:val="28"/>
          <w:szCs w:val="28"/>
        </w:rPr>
      </w:pPr>
      <w:r w:rsidRPr="00EF1E15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A66395" w:rsidRPr="00EF1E15">
        <w:rPr>
          <w:rFonts w:ascii="Times New Roman" w:hAnsi="Times New Roman" w:cs="Times New Roman"/>
          <w:b/>
          <w:bCs/>
        </w:rPr>
        <w:t>8</w:t>
      </w:r>
      <w:r w:rsidR="0070755E" w:rsidRPr="00EF1E15">
        <w:rPr>
          <w:rFonts w:ascii="Times New Roman" w:hAnsi="Times New Roman" w:cs="Times New Roman"/>
          <w:sz w:val="28"/>
          <w:szCs w:val="28"/>
        </w:rPr>
        <w:t xml:space="preserve">. </w:t>
      </w:r>
      <w:r w:rsidR="0070755E" w:rsidRPr="00EF1E15">
        <w:rPr>
          <w:rFonts w:ascii="Times New Roman" w:hAnsi="Times New Roman" w:cs="Times New Roman" w:hint="eastAsia"/>
          <w:sz w:val="28"/>
          <w:szCs w:val="28"/>
        </w:rPr>
        <w:t xml:space="preserve">Risk </w:t>
      </w:r>
      <w:r w:rsidR="0070755E" w:rsidRPr="00EF1E15">
        <w:rPr>
          <w:rFonts w:ascii="Times New Roman" w:hAnsi="Times New Roman" w:cs="Times New Roman"/>
          <w:sz w:val="28"/>
          <w:szCs w:val="28"/>
        </w:rPr>
        <w:t>of outcomes_ stratified by sex</w:t>
      </w:r>
    </w:p>
    <w:tbl>
      <w:tblPr>
        <w:tblW w:w="13545" w:type="dxa"/>
        <w:tblLook w:val="04A0" w:firstRow="1" w:lastRow="0" w:firstColumn="1" w:lastColumn="0" w:noHBand="0" w:noVBand="1"/>
      </w:tblPr>
      <w:tblGrid>
        <w:gridCol w:w="5497"/>
        <w:gridCol w:w="4024"/>
        <w:gridCol w:w="4024"/>
      </w:tblGrid>
      <w:tr w:rsidR="00EF1E15" w:rsidRPr="00EF1E15" w14:paraId="159D477A" w14:textId="77777777" w:rsidTr="009F0A80">
        <w:trPr>
          <w:trHeight w:val="527"/>
        </w:trPr>
        <w:tc>
          <w:tcPr>
            <w:tcW w:w="549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454DB6" w14:textId="77777777" w:rsidR="0070755E" w:rsidRPr="00EF1E15" w:rsidRDefault="0070755E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/>
                <w:b/>
                <w:szCs w:val="24"/>
              </w:rPr>
              <w:t>Outcomes</w:t>
            </w:r>
          </w:p>
          <w:p w14:paraId="61C3022D" w14:textId="77777777" w:rsidR="0070755E" w:rsidRPr="00EF1E15" w:rsidRDefault="0070755E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szCs w:val="24"/>
              </w:rPr>
              <w:t>(</w:t>
            </w:r>
            <w:r w:rsidRPr="00EF1E15">
              <w:rPr>
                <w:rFonts w:ascii="Times New Roman" w:eastAsia="新細明體" w:hAnsi="Times New Roman" w:cs="Times New Roman"/>
                <w:kern w:val="0"/>
                <w:szCs w:val="24"/>
              </w:rPr>
              <w:t>RZV cohort vs. Control cohort)</w:t>
            </w:r>
          </w:p>
        </w:tc>
        <w:tc>
          <w:tcPr>
            <w:tcW w:w="80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3767FE" w14:textId="324B85FA" w:rsidR="0070755E" w:rsidRPr="00EF1E15" w:rsidRDefault="001B42FF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F1E15">
              <w:rPr>
                <w:rFonts w:ascii="Times New Roman" w:hAnsi="Times New Roman" w:cs="Times New Roman"/>
                <w:b/>
                <w:bCs/>
                <w:szCs w:val="24"/>
              </w:rPr>
              <w:t>H</w:t>
            </w:r>
            <w:r w:rsidR="0070755E" w:rsidRPr="00EF1E15">
              <w:rPr>
                <w:rFonts w:ascii="Times New Roman" w:hAnsi="Times New Roman" w:cs="Times New Roman"/>
                <w:b/>
                <w:bCs/>
                <w:szCs w:val="24"/>
              </w:rPr>
              <w:t xml:space="preserve">azard ratio (95% CI) </w:t>
            </w:r>
            <w:r w:rsidR="0070755E" w:rsidRPr="00EF1E15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</w:tr>
      <w:tr w:rsidR="00EF1E15" w:rsidRPr="00EF1E15" w14:paraId="70A84BF7" w14:textId="77777777" w:rsidTr="009F0A80">
        <w:trPr>
          <w:trHeight w:val="837"/>
        </w:trPr>
        <w:tc>
          <w:tcPr>
            <w:tcW w:w="549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DCBE2BE" w14:textId="77777777" w:rsidR="0070755E" w:rsidRPr="00EF1E15" w:rsidRDefault="0070755E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4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C6818B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/>
                <w:szCs w:val="24"/>
              </w:rPr>
              <w:t>Male</w:t>
            </w:r>
          </w:p>
          <w:p w14:paraId="57648843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EF1E15">
              <w:rPr>
                <w:rFonts w:ascii="Times New Roman" w:hAnsi="Times New Roman" w:cs="Times New Roman"/>
                <w:szCs w:val="24"/>
              </w:rPr>
              <w:t>n= 4964 pairs)</w:t>
            </w:r>
          </w:p>
        </w:tc>
        <w:tc>
          <w:tcPr>
            <w:tcW w:w="4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C5937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F</w:t>
            </w:r>
            <w:r w:rsidRPr="00EF1E15">
              <w:rPr>
                <w:rFonts w:ascii="Times New Roman" w:hAnsi="Times New Roman" w:cs="Times New Roman"/>
                <w:szCs w:val="24"/>
              </w:rPr>
              <w:t>emale</w:t>
            </w:r>
          </w:p>
          <w:p w14:paraId="28877BE2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EF1E15">
              <w:rPr>
                <w:rFonts w:ascii="Times New Roman" w:hAnsi="Times New Roman" w:cs="Times New Roman"/>
                <w:szCs w:val="24"/>
              </w:rPr>
              <w:t>n= 14923 pairs)</w:t>
            </w:r>
          </w:p>
        </w:tc>
      </w:tr>
      <w:tr w:rsidR="00EF1E15" w:rsidRPr="00EF1E15" w14:paraId="54394765" w14:textId="77777777" w:rsidTr="009F0A80">
        <w:trPr>
          <w:trHeight w:val="454"/>
        </w:trPr>
        <w:tc>
          <w:tcPr>
            <w:tcW w:w="54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772BC9" w14:textId="77777777" w:rsidR="0070755E" w:rsidRPr="00EF1E15" w:rsidRDefault="0070755E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Herpes zoster</w:t>
            </w:r>
          </w:p>
        </w:tc>
        <w:tc>
          <w:tcPr>
            <w:tcW w:w="4024" w:type="dxa"/>
            <w:tcBorders>
              <w:top w:val="single" w:sz="4" w:space="0" w:color="auto"/>
            </w:tcBorders>
            <w:vAlign w:val="center"/>
          </w:tcPr>
          <w:p w14:paraId="0DD7649C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784 (0.587-1.046)</w:t>
            </w:r>
          </w:p>
        </w:tc>
        <w:tc>
          <w:tcPr>
            <w:tcW w:w="4024" w:type="dxa"/>
            <w:tcBorders>
              <w:top w:val="single" w:sz="4" w:space="0" w:color="auto"/>
            </w:tcBorders>
            <w:vAlign w:val="center"/>
          </w:tcPr>
          <w:p w14:paraId="1B3B7D0E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szCs w:val="24"/>
              </w:rPr>
              <w:t>.791 (0.684-0.915)</w:t>
            </w:r>
          </w:p>
        </w:tc>
      </w:tr>
      <w:tr w:rsidR="00EF1E15" w:rsidRPr="00EF1E15" w14:paraId="0B1E333C" w14:textId="77777777" w:rsidTr="009F0A80">
        <w:trPr>
          <w:trHeight w:val="454"/>
        </w:trPr>
        <w:tc>
          <w:tcPr>
            <w:tcW w:w="5497" w:type="dxa"/>
            <w:shd w:val="clear" w:color="auto" w:fill="auto"/>
            <w:vAlign w:val="center"/>
          </w:tcPr>
          <w:p w14:paraId="3474C835" w14:textId="77777777" w:rsidR="0070755E" w:rsidRPr="00EF1E15" w:rsidRDefault="0070755E" w:rsidP="00A31141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encephalitis</w:t>
            </w:r>
          </w:p>
        </w:tc>
        <w:tc>
          <w:tcPr>
            <w:tcW w:w="4024" w:type="dxa"/>
            <w:vAlign w:val="center"/>
          </w:tcPr>
          <w:p w14:paraId="7F315CE9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4024" w:type="dxa"/>
            <w:vAlign w:val="center"/>
          </w:tcPr>
          <w:p w14:paraId="23C657AC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EF1E15" w:rsidRPr="00EF1E15" w14:paraId="6DE6469B" w14:textId="77777777" w:rsidTr="009F0A80">
        <w:trPr>
          <w:trHeight w:val="454"/>
        </w:trPr>
        <w:tc>
          <w:tcPr>
            <w:tcW w:w="5497" w:type="dxa"/>
            <w:shd w:val="clear" w:color="auto" w:fill="auto"/>
            <w:vAlign w:val="center"/>
          </w:tcPr>
          <w:p w14:paraId="20A03ECB" w14:textId="77777777" w:rsidR="0070755E" w:rsidRPr="00EF1E15" w:rsidRDefault="0070755E" w:rsidP="00A31141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meningitis</w:t>
            </w:r>
          </w:p>
        </w:tc>
        <w:tc>
          <w:tcPr>
            <w:tcW w:w="4024" w:type="dxa"/>
            <w:vAlign w:val="center"/>
          </w:tcPr>
          <w:p w14:paraId="3E95BBDA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  <w:tc>
          <w:tcPr>
            <w:tcW w:w="4024" w:type="dxa"/>
            <w:vAlign w:val="center"/>
          </w:tcPr>
          <w:p w14:paraId="11546653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EF1E15" w:rsidRPr="00EF1E15" w14:paraId="3052FD3E" w14:textId="77777777" w:rsidTr="009F0A80">
        <w:trPr>
          <w:trHeight w:val="454"/>
        </w:trPr>
        <w:tc>
          <w:tcPr>
            <w:tcW w:w="5497" w:type="dxa"/>
            <w:shd w:val="clear" w:color="auto" w:fill="auto"/>
            <w:vAlign w:val="center"/>
          </w:tcPr>
          <w:p w14:paraId="362F9AF3" w14:textId="77777777" w:rsidR="0070755E" w:rsidRPr="00EF1E15" w:rsidRDefault="0070755E" w:rsidP="00A31141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with other nervous system involvement</w:t>
            </w:r>
          </w:p>
        </w:tc>
        <w:tc>
          <w:tcPr>
            <w:tcW w:w="4024" w:type="dxa"/>
            <w:vAlign w:val="center"/>
          </w:tcPr>
          <w:p w14:paraId="5B5832D1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844 (0.427-1.672)</w:t>
            </w:r>
          </w:p>
        </w:tc>
        <w:tc>
          <w:tcPr>
            <w:tcW w:w="4024" w:type="dxa"/>
            <w:vAlign w:val="center"/>
          </w:tcPr>
          <w:p w14:paraId="61A27442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854 (0.641-1.136)</w:t>
            </w:r>
          </w:p>
        </w:tc>
      </w:tr>
      <w:tr w:rsidR="00EF1E15" w:rsidRPr="00EF1E15" w14:paraId="21708A41" w14:textId="77777777" w:rsidTr="009F0A80">
        <w:trPr>
          <w:trHeight w:val="454"/>
        </w:trPr>
        <w:tc>
          <w:tcPr>
            <w:tcW w:w="5497" w:type="dxa"/>
            <w:shd w:val="clear" w:color="auto" w:fill="auto"/>
            <w:vAlign w:val="center"/>
          </w:tcPr>
          <w:p w14:paraId="7AC9F143" w14:textId="77777777" w:rsidR="0070755E" w:rsidRPr="00EF1E15" w:rsidRDefault="0070755E" w:rsidP="00A31141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ocular disease</w:t>
            </w:r>
          </w:p>
        </w:tc>
        <w:tc>
          <w:tcPr>
            <w:tcW w:w="4024" w:type="dxa"/>
            <w:vAlign w:val="center"/>
          </w:tcPr>
          <w:p w14:paraId="30398AF5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636 (0.548-4.885)</w:t>
            </w:r>
          </w:p>
        </w:tc>
        <w:tc>
          <w:tcPr>
            <w:tcW w:w="4024" w:type="dxa"/>
            <w:vAlign w:val="center"/>
          </w:tcPr>
          <w:p w14:paraId="2A9496F9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741 (0.408-1.347)</w:t>
            </w:r>
          </w:p>
        </w:tc>
      </w:tr>
      <w:tr w:rsidR="00EF1E15" w:rsidRPr="00EF1E15" w14:paraId="2E92EDC7" w14:textId="77777777" w:rsidTr="009F0A80">
        <w:trPr>
          <w:trHeight w:val="454"/>
        </w:trPr>
        <w:tc>
          <w:tcPr>
            <w:tcW w:w="5497" w:type="dxa"/>
            <w:shd w:val="clear" w:color="auto" w:fill="auto"/>
            <w:vAlign w:val="center"/>
          </w:tcPr>
          <w:p w14:paraId="75749123" w14:textId="77777777" w:rsidR="0070755E" w:rsidRPr="00EF1E15" w:rsidRDefault="0070755E" w:rsidP="00A31141">
            <w:pPr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Disseminated zoster</w:t>
            </w:r>
          </w:p>
        </w:tc>
        <w:tc>
          <w:tcPr>
            <w:tcW w:w="4024" w:type="dxa"/>
            <w:vAlign w:val="center"/>
          </w:tcPr>
          <w:p w14:paraId="13F0EE65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522 (0.363-6.370)</w:t>
            </w:r>
          </w:p>
        </w:tc>
        <w:tc>
          <w:tcPr>
            <w:tcW w:w="4024" w:type="dxa"/>
            <w:vAlign w:val="center"/>
          </w:tcPr>
          <w:p w14:paraId="1CF643C7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101 (0.370-3.277)</w:t>
            </w:r>
          </w:p>
        </w:tc>
      </w:tr>
      <w:tr w:rsidR="00EF1E15" w:rsidRPr="00EF1E15" w14:paraId="10CCC74C" w14:textId="77777777" w:rsidTr="009F0A80">
        <w:trPr>
          <w:trHeight w:val="454"/>
        </w:trPr>
        <w:tc>
          <w:tcPr>
            <w:tcW w:w="5497" w:type="dxa"/>
            <w:shd w:val="clear" w:color="auto" w:fill="auto"/>
            <w:vAlign w:val="center"/>
          </w:tcPr>
          <w:p w14:paraId="55B8C5E1" w14:textId="77777777" w:rsidR="0070755E" w:rsidRPr="00EF1E15" w:rsidRDefault="0070755E" w:rsidP="00A31141">
            <w:pPr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with other complications</w:t>
            </w:r>
          </w:p>
        </w:tc>
        <w:tc>
          <w:tcPr>
            <w:tcW w:w="4024" w:type="dxa"/>
            <w:vAlign w:val="center"/>
          </w:tcPr>
          <w:p w14:paraId="2C8C39BB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025 (0.488-2.154)</w:t>
            </w:r>
          </w:p>
        </w:tc>
        <w:tc>
          <w:tcPr>
            <w:tcW w:w="4024" w:type="dxa"/>
            <w:vAlign w:val="center"/>
          </w:tcPr>
          <w:p w14:paraId="1A8F917A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691 (0.460-1.039)</w:t>
            </w:r>
          </w:p>
        </w:tc>
      </w:tr>
      <w:tr w:rsidR="00EF1E15" w:rsidRPr="00EF1E15" w14:paraId="588A986D" w14:textId="77777777" w:rsidTr="009F0A80">
        <w:trPr>
          <w:trHeight w:val="454"/>
        </w:trPr>
        <w:tc>
          <w:tcPr>
            <w:tcW w:w="5497" w:type="dxa"/>
            <w:shd w:val="clear" w:color="auto" w:fill="auto"/>
            <w:vAlign w:val="center"/>
          </w:tcPr>
          <w:p w14:paraId="1B065726" w14:textId="77777777" w:rsidR="0070755E" w:rsidRPr="00EF1E15" w:rsidRDefault="0070755E" w:rsidP="00A31141">
            <w:pPr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without complications</w:t>
            </w:r>
          </w:p>
        </w:tc>
        <w:tc>
          <w:tcPr>
            <w:tcW w:w="4024" w:type="dxa"/>
            <w:vAlign w:val="center"/>
          </w:tcPr>
          <w:p w14:paraId="5D4A0A8B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754 (0.545-1.044)</w:t>
            </w:r>
          </w:p>
        </w:tc>
        <w:tc>
          <w:tcPr>
            <w:tcW w:w="4024" w:type="dxa"/>
            <w:vAlign w:val="center"/>
          </w:tcPr>
          <w:p w14:paraId="7C836A1B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szCs w:val="24"/>
              </w:rPr>
              <w:t>.789 (0.669-0.930)</w:t>
            </w:r>
          </w:p>
        </w:tc>
      </w:tr>
      <w:tr w:rsidR="00EF1E15" w:rsidRPr="00EF1E15" w14:paraId="526304D8" w14:textId="77777777" w:rsidTr="009F0A80">
        <w:trPr>
          <w:trHeight w:val="454"/>
        </w:trPr>
        <w:tc>
          <w:tcPr>
            <w:tcW w:w="5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0668EF" w14:textId="77777777" w:rsidR="0070755E" w:rsidRPr="00EF1E15" w:rsidRDefault="0070755E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/>
                <w:b/>
                <w:szCs w:val="24"/>
              </w:rPr>
              <w:t>All-cause mortality</w:t>
            </w:r>
          </w:p>
        </w:tc>
        <w:tc>
          <w:tcPr>
            <w:tcW w:w="4024" w:type="dxa"/>
            <w:tcBorders>
              <w:bottom w:val="single" w:sz="4" w:space="0" w:color="auto"/>
            </w:tcBorders>
            <w:vAlign w:val="center"/>
          </w:tcPr>
          <w:p w14:paraId="08F482C7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r w:rsidRPr="00EF1E15">
              <w:rPr>
                <w:rFonts w:ascii="Times New Roman" w:hAnsi="Times New Roman" w:cs="Times New Roman" w:hint="eastAsia"/>
                <w:b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szCs w:val="24"/>
              </w:rPr>
              <w:t>.601 (0.524-0.689)</w:t>
            </w:r>
            <w:r w:rsidRPr="00EF1E15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</w:t>
            </w:r>
          </w:p>
        </w:tc>
        <w:tc>
          <w:tcPr>
            <w:tcW w:w="4024" w:type="dxa"/>
            <w:tcBorders>
              <w:bottom w:val="single" w:sz="4" w:space="0" w:color="auto"/>
            </w:tcBorders>
            <w:vAlign w:val="center"/>
          </w:tcPr>
          <w:p w14:paraId="2749B9A0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szCs w:val="24"/>
              </w:rPr>
              <w:t>.632 (0.572-0.698)</w:t>
            </w:r>
          </w:p>
        </w:tc>
      </w:tr>
    </w:tbl>
    <w:p w14:paraId="3BBDA484" w14:textId="77777777" w:rsidR="0070755E" w:rsidRPr="00EF1E15" w:rsidRDefault="0070755E" w:rsidP="0070755E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/>
          <w:sz w:val="20"/>
          <w:szCs w:val="20"/>
        </w:rPr>
        <w:t>Note:</w:t>
      </w:r>
    </w:p>
    <w:p w14:paraId="755D31D1" w14:textId="77777777" w:rsidR="0070755E" w:rsidRPr="00EF1E15" w:rsidRDefault="0070755E" w:rsidP="0070755E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/>
          <w:sz w:val="20"/>
          <w:szCs w:val="20"/>
        </w:rPr>
        <w:t>RZV: Recombinant zoster vaccine</w:t>
      </w:r>
      <w:r w:rsidRPr="00EF1E15">
        <w:rPr>
          <w:rFonts w:ascii="Times New Roman" w:eastAsia="新細明體" w:hAnsi="Times New Roman" w:cs="Times New Roman"/>
          <w:kern w:val="0"/>
          <w:sz w:val="20"/>
          <w:szCs w:val="20"/>
        </w:rPr>
        <w:t>,</w:t>
      </w:r>
      <w:r w:rsidRPr="00EF1E15">
        <w:rPr>
          <w:rFonts w:ascii="Times New Roman" w:hAnsi="Times New Roman" w:cs="Times New Roman" w:hint="eastAsia"/>
          <w:sz w:val="20"/>
          <w:szCs w:val="20"/>
        </w:rPr>
        <w:t xml:space="preserve"> CI:</w:t>
      </w:r>
      <w:r w:rsidRPr="00EF1E15">
        <w:rPr>
          <w:rFonts w:ascii="Times New Roman" w:hAnsi="Times New Roman" w:cs="Times New Roman"/>
          <w:sz w:val="20"/>
          <w:szCs w:val="20"/>
        </w:rPr>
        <w:t xml:space="preserve"> </w:t>
      </w:r>
      <w:r w:rsidRPr="00EF1E15">
        <w:rPr>
          <w:rFonts w:ascii="Times New Roman" w:hAnsi="Times New Roman" w:cs="Times New Roman" w:hint="eastAsia"/>
          <w:sz w:val="20"/>
          <w:szCs w:val="20"/>
        </w:rPr>
        <w:t>C</w:t>
      </w:r>
      <w:r w:rsidRPr="00EF1E15">
        <w:rPr>
          <w:rFonts w:ascii="Times New Roman" w:hAnsi="Times New Roman" w:cs="Times New Roman"/>
          <w:sz w:val="20"/>
          <w:szCs w:val="20"/>
        </w:rPr>
        <w:t>onfidence interval. NA: Not available.</w:t>
      </w:r>
    </w:p>
    <w:p w14:paraId="134D2546" w14:textId="77777777" w:rsidR="0070755E" w:rsidRPr="00EF1E15" w:rsidRDefault="0070755E" w:rsidP="0070755E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/>
          <w:sz w:val="20"/>
          <w:szCs w:val="20"/>
        </w:rPr>
        <w:t xml:space="preserve">a. </w:t>
      </w:r>
      <w:r w:rsidRPr="00EF1E15">
        <w:rPr>
          <w:rFonts w:ascii="Times New Roman" w:eastAsia="新細明體" w:hAnsi="Times New Roman" w:cs="Times New Roman"/>
          <w:kern w:val="0"/>
          <w:sz w:val="20"/>
          <w:szCs w:val="20"/>
        </w:rPr>
        <w:t>Propensity score matching was performed on age at index, sex, race, SES, lifestyles, medical utilization, comorbidities and corticosteroids.</w:t>
      </w:r>
    </w:p>
    <w:p w14:paraId="119BBC22" w14:textId="77777777" w:rsidR="0070755E" w:rsidRPr="00EF1E15" w:rsidRDefault="0070755E" w:rsidP="0070755E">
      <w:pPr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 w:hint="eastAsia"/>
          <w:sz w:val="20"/>
          <w:szCs w:val="20"/>
        </w:rPr>
        <w:t>*</w:t>
      </w:r>
      <w:r w:rsidRPr="00EF1E15">
        <w:t xml:space="preserve"> </w:t>
      </w:r>
      <w:r w:rsidRPr="00EF1E15">
        <w:rPr>
          <w:rFonts w:ascii="Times New Roman" w:hAnsi="Times New Roman" w:cs="Times New Roman"/>
          <w:sz w:val="20"/>
          <w:szCs w:val="20"/>
        </w:rPr>
        <w:t>Proportionality &lt;0.001.</w:t>
      </w:r>
    </w:p>
    <w:p w14:paraId="1E8D25B1" w14:textId="77777777" w:rsidR="0070755E" w:rsidRPr="00EF1E15" w:rsidRDefault="0070755E" w:rsidP="0070755E">
      <w:pPr>
        <w:rPr>
          <w:rFonts w:ascii="Times New Roman" w:hAnsi="Times New Roman" w:cs="Times New Roman"/>
          <w:sz w:val="20"/>
          <w:szCs w:val="20"/>
        </w:rPr>
        <w:sectPr w:rsidR="0070755E" w:rsidRPr="00EF1E15" w:rsidSect="00BC0463">
          <w:pgSz w:w="15842" w:h="12242" w:orient="landscape"/>
          <w:pgMar w:top="1134" w:right="1134" w:bottom="1134" w:left="1134" w:header="720" w:footer="720" w:gutter="0"/>
          <w:cols w:space="720"/>
          <w:noEndnote/>
          <w:docGrid w:linePitch="326"/>
        </w:sectPr>
      </w:pPr>
    </w:p>
    <w:p w14:paraId="27EBB9C4" w14:textId="7D636D3F" w:rsidR="0070755E" w:rsidRPr="00EF1E15" w:rsidRDefault="00FB1DF0" w:rsidP="0070755E">
      <w:pPr>
        <w:rPr>
          <w:rFonts w:ascii="Times New Roman" w:hAnsi="Times New Roman" w:cs="Times New Roman"/>
          <w:sz w:val="28"/>
          <w:szCs w:val="28"/>
        </w:rPr>
      </w:pPr>
      <w:r w:rsidRPr="00EF1E15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A66395" w:rsidRPr="00EF1E15">
        <w:rPr>
          <w:rFonts w:ascii="Times New Roman" w:hAnsi="Times New Roman" w:cs="Times New Roman"/>
          <w:b/>
          <w:bCs/>
        </w:rPr>
        <w:t>9</w:t>
      </w:r>
      <w:r w:rsidR="0070755E" w:rsidRPr="00EF1E15">
        <w:rPr>
          <w:rFonts w:ascii="Times New Roman" w:hAnsi="Times New Roman" w:cs="Times New Roman"/>
          <w:sz w:val="28"/>
          <w:szCs w:val="28"/>
        </w:rPr>
        <w:t xml:space="preserve">. </w:t>
      </w:r>
      <w:r w:rsidR="0070755E" w:rsidRPr="00EF1E15">
        <w:rPr>
          <w:rFonts w:ascii="Times New Roman" w:hAnsi="Times New Roman" w:cs="Times New Roman" w:hint="eastAsia"/>
          <w:sz w:val="28"/>
          <w:szCs w:val="28"/>
        </w:rPr>
        <w:t xml:space="preserve">Risk </w:t>
      </w:r>
      <w:r w:rsidR="0070755E" w:rsidRPr="00EF1E15">
        <w:rPr>
          <w:rFonts w:ascii="Times New Roman" w:hAnsi="Times New Roman" w:cs="Times New Roman"/>
          <w:sz w:val="28"/>
          <w:szCs w:val="28"/>
        </w:rPr>
        <w:t>of outcomes_ stratified by race</w:t>
      </w:r>
    </w:p>
    <w:tbl>
      <w:tblPr>
        <w:tblW w:w="13545" w:type="dxa"/>
        <w:tblLook w:val="04A0" w:firstRow="1" w:lastRow="0" w:firstColumn="1" w:lastColumn="0" w:noHBand="0" w:noVBand="1"/>
      </w:tblPr>
      <w:tblGrid>
        <w:gridCol w:w="5497"/>
        <w:gridCol w:w="4024"/>
        <w:gridCol w:w="4024"/>
      </w:tblGrid>
      <w:tr w:rsidR="00EF1E15" w:rsidRPr="00EF1E15" w14:paraId="1B790DF7" w14:textId="77777777" w:rsidTr="00FB1DF0">
        <w:trPr>
          <w:trHeight w:val="527"/>
        </w:trPr>
        <w:tc>
          <w:tcPr>
            <w:tcW w:w="549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424C1A" w14:textId="77777777" w:rsidR="0070755E" w:rsidRPr="00EF1E15" w:rsidRDefault="0070755E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/>
                <w:b/>
                <w:szCs w:val="24"/>
              </w:rPr>
              <w:t>Outcomes</w:t>
            </w:r>
          </w:p>
          <w:p w14:paraId="1F6E4841" w14:textId="77777777" w:rsidR="0070755E" w:rsidRPr="00EF1E15" w:rsidRDefault="0070755E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szCs w:val="24"/>
              </w:rPr>
              <w:t>(</w:t>
            </w:r>
            <w:r w:rsidRPr="00EF1E15">
              <w:rPr>
                <w:rFonts w:ascii="Times New Roman" w:eastAsia="新細明體" w:hAnsi="Times New Roman" w:cs="Times New Roman"/>
                <w:kern w:val="0"/>
                <w:szCs w:val="24"/>
              </w:rPr>
              <w:t>RZV cohort vs. Control cohort)</w:t>
            </w:r>
          </w:p>
        </w:tc>
        <w:tc>
          <w:tcPr>
            <w:tcW w:w="80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D6B20A" w14:textId="6A93870D" w:rsidR="0070755E" w:rsidRPr="00EF1E15" w:rsidRDefault="001B42FF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F1E15">
              <w:rPr>
                <w:rFonts w:ascii="Times New Roman" w:hAnsi="Times New Roman" w:cs="Times New Roman"/>
                <w:b/>
                <w:bCs/>
                <w:szCs w:val="24"/>
              </w:rPr>
              <w:t>H</w:t>
            </w:r>
            <w:r w:rsidR="0070755E" w:rsidRPr="00EF1E15">
              <w:rPr>
                <w:rFonts w:ascii="Times New Roman" w:hAnsi="Times New Roman" w:cs="Times New Roman"/>
                <w:b/>
                <w:bCs/>
                <w:szCs w:val="24"/>
              </w:rPr>
              <w:t xml:space="preserve">azard ratio (95% CI) </w:t>
            </w:r>
            <w:r w:rsidR="0070755E" w:rsidRPr="00EF1E15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</w:tr>
      <w:tr w:rsidR="00EF1E15" w:rsidRPr="00EF1E15" w14:paraId="3A1F3CFC" w14:textId="77777777" w:rsidTr="00FB1DF0">
        <w:trPr>
          <w:trHeight w:val="837"/>
        </w:trPr>
        <w:tc>
          <w:tcPr>
            <w:tcW w:w="549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E197887" w14:textId="77777777" w:rsidR="0070755E" w:rsidRPr="00EF1E15" w:rsidRDefault="0070755E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4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318493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/>
                <w:szCs w:val="24"/>
              </w:rPr>
              <w:t>White</w:t>
            </w:r>
          </w:p>
          <w:p w14:paraId="40B7B15A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EF1E15">
              <w:rPr>
                <w:rFonts w:ascii="Times New Roman" w:hAnsi="Times New Roman" w:cs="Times New Roman"/>
                <w:szCs w:val="24"/>
              </w:rPr>
              <w:t>n= 14479 pairs)</w:t>
            </w:r>
          </w:p>
        </w:tc>
        <w:tc>
          <w:tcPr>
            <w:tcW w:w="4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B9B25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/>
                <w:szCs w:val="24"/>
              </w:rPr>
              <w:t>Black or African American</w:t>
            </w:r>
          </w:p>
          <w:p w14:paraId="581BB5ED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EF1E15">
              <w:rPr>
                <w:rFonts w:ascii="Times New Roman" w:hAnsi="Times New Roman" w:cs="Times New Roman"/>
                <w:szCs w:val="24"/>
              </w:rPr>
              <w:t>n= 2964 pairs)</w:t>
            </w:r>
          </w:p>
        </w:tc>
      </w:tr>
      <w:tr w:rsidR="00EF1E15" w:rsidRPr="00EF1E15" w14:paraId="51207BAD" w14:textId="77777777" w:rsidTr="00FB1DF0">
        <w:trPr>
          <w:trHeight w:val="454"/>
        </w:trPr>
        <w:tc>
          <w:tcPr>
            <w:tcW w:w="54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735B00" w14:textId="77777777" w:rsidR="0070755E" w:rsidRPr="00EF1E15" w:rsidRDefault="0070755E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Herpes zoster</w:t>
            </w:r>
          </w:p>
        </w:tc>
        <w:tc>
          <w:tcPr>
            <w:tcW w:w="4024" w:type="dxa"/>
            <w:tcBorders>
              <w:top w:val="single" w:sz="4" w:space="0" w:color="auto"/>
            </w:tcBorders>
            <w:vAlign w:val="center"/>
          </w:tcPr>
          <w:p w14:paraId="7376E577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szCs w:val="24"/>
              </w:rPr>
              <w:t>.808 (0.696-0.937)</w:t>
            </w:r>
          </w:p>
        </w:tc>
        <w:tc>
          <w:tcPr>
            <w:tcW w:w="4024" w:type="dxa"/>
            <w:tcBorders>
              <w:top w:val="single" w:sz="4" w:space="0" w:color="auto"/>
            </w:tcBorders>
            <w:vAlign w:val="center"/>
          </w:tcPr>
          <w:p w14:paraId="334DF799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szCs w:val="24"/>
              </w:rPr>
              <w:t>.685 (0.481-0.976)</w:t>
            </w:r>
          </w:p>
        </w:tc>
      </w:tr>
      <w:tr w:rsidR="00EF1E15" w:rsidRPr="00EF1E15" w14:paraId="3F4C85A9" w14:textId="77777777" w:rsidTr="00FB1DF0">
        <w:trPr>
          <w:trHeight w:val="454"/>
        </w:trPr>
        <w:tc>
          <w:tcPr>
            <w:tcW w:w="5497" w:type="dxa"/>
            <w:shd w:val="clear" w:color="auto" w:fill="auto"/>
            <w:vAlign w:val="center"/>
          </w:tcPr>
          <w:p w14:paraId="6635868B" w14:textId="77777777" w:rsidR="0070755E" w:rsidRPr="00EF1E15" w:rsidRDefault="0070755E" w:rsidP="00A31141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encephalitis</w:t>
            </w:r>
          </w:p>
        </w:tc>
        <w:tc>
          <w:tcPr>
            <w:tcW w:w="4024" w:type="dxa"/>
            <w:vAlign w:val="center"/>
          </w:tcPr>
          <w:p w14:paraId="2E777583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600 (0.100-3.594)</w:t>
            </w:r>
          </w:p>
        </w:tc>
        <w:tc>
          <w:tcPr>
            <w:tcW w:w="4024" w:type="dxa"/>
            <w:vAlign w:val="center"/>
          </w:tcPr>
          <w:p w14:paraId="37E3F576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EF1E15" w:rsidRPr="00EF1E15" w14:paraId="3C6E006A" w14:textId="77777777" w:rsidTr="00FB1DF0">
        <w:trPr>
          <w:trHeight w:val="454"/>
        </w:trPr>
        <w:tc>
          <w:tcPr>
            <w:tcW w:w="5497" w:type="dxa"/>
            <w:shd w:val="clear" w:color="auto" w:fill="auto"/>
            <w:vAlign w:val="center"/>
          </w:tcPr>
          <w:p w14:paraId="75B07D68" w14:textId="77777777" w:rsidR="0070755E" w:rsidRPr="00EF1E15" w:rsidRDefault="0070755E" w:rsidP="00A31141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meningitis</w:t>
            </w:r>
          </w:p>
        </w:tc>
        <w:tc>
          <w:tcPr>
            <w:tcW w:w="4024" w:type="dxa"/>
            <w:vAlign w:val="center"/>
          </w:tcPr>
          <w:p w14:paraId="0EC7F6E5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020 (0.064-16.33)</w:t>
            </w:r>
          </w:p>
        </w:tc>
        <w:tc>
          <w:tcPr>
            <w:tcW w:w="4024" w:type="dxa"/>
            <w:vAlign w:val="center"/>
          </w:tcPr>
          <w:p w14:paraId="28576943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EF1E15" w:rsidRPr="00EF1E15" w14:paraId="4118E115" w14:textId="77777777" w:rsidTr="00FB1DF0">
        <w:trPr>
          <w:trHeight w:val="454"/>
        </w:trPr>
        <w:tc>
          <w:tcPr>
            <w:tcW w:w="5497" w:type="dxa"/>
            <w:shd w:val="clear" w:color="auto" w:fill="auto"/>
            <w:vAlign w:val="center"/>
          </w:tcPr>
          <w:p w14:paraId="6312AA83" w14:textId="77777777" w:rsidR="0070755E" w:rsidRPr="00EF1E15" w:rsidRDefault="0070755E" w:rsidP="00A31141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with other nervous system involvement</w:t>
            </w:r>
          </w:p>
        </w:tc>
        <w:tc>
          <w:tcPr>
            <w:tcW w:w="4024" w:type="dxa"/>
            <w:vAlign w:val="center"/>
          </w:tcPr>
          <w:p w14:paraId="5E2452C8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918 (0.670-1.258)</w:t>
            </w:r>
          </w:p>
        </w:tc>
        <w:tc>
          <w:tcPr>
            <w:tcW w:w="4024" w:type="dxa"/>
            <w:vAlign w:val="center"/>
          </w:tcPr>
          <w:p w14:paraId="3288B1C7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765 (0.383-1.528)</w:t>
            </w:r>
          </w:p>
        </w:tc>
      </w:tr>
      <w:tr w:rsidR="00EF1E15" w:rsidRPr="00EF1E15" w14:paraId="67865402" w14:textId="77777777" w:rsidTr="00FB1DF0">
        <w:trPr>
          <w:trHeight w:val="454"/>
        </w:trPr>
        <w:tc>
          <w:tcPr>
            <w:tcW w:w="5497" w:type="dxa"/>
            <w:shd w:val="clear" w:color="auto" w:fill="auto"/>
            <w:vAlign w:val="center"/>
          </w:tcPr>
          <w:p w14:paraId="727FA889" w14:textId="77777777" w:rsidR="0070755E" w:rsidRPr="00EF1E15" w:rsidRDefault="0070755E" w:rsidP="00A31141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ocular disease</w:t>
            </w:r>
          </w:p>
        </w:tc>
        <w:tc>
          <w:tcPr>
            <w:tcW w:w="4024" w:type="dxa"/>
            <w:vAlign w:val="center"/>
          </w:tcPr>
          <w:p w14:paraId="26717BAB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749 (0.416-1.350)</w:t>
            </w:r>
          </w:p>
        </w:tc>
        <w:tc>
          <w:tcPr>
            <w:tcW w:w="4024" w:type="dxa"/>
            <w:vAlign w:val="center"/>
          </w:tcPr>
          <w:p w14:paraId="6AA2182D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513 (0.157-1.673)</w:t>
            </w:r>
          </w:p>
        </w:tc>
      </w:tr>
      <w:tr w:rsidR="00EF1E15" w:rsidRPr="00EF1E15" w14:paraId="1F49FDB5" w14:textId="77777777" w:rsidTr="00FB1DF0">
        <w:trPr>
          <w:trHeight w:val="454"/>
        </w:trPr>
        <w:tc>
          <w:tcPr>
            <w:tcW w:w="5497" w:type="dxa"/>
            <w:shd w:val="clear" w:color="auto" w:fill="auto"/>
            <w:vAlign w:val="center"/>
          </w:tcPr>
          <w:p w14:paraId="2751AC84" w14:textId="77777777" w:rsidR="0070755E" w:rsidRPr="00EF1E15" w:rsidRDefault="0070755E" w:rsidP="00A31141">
            <w:pPr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Disseminated zoster</w:t>
            </w:r>
          </w:p>
        </w:tc>
        <w:tc>
          <w:tcPr>
            <w:tcW w:w="4024" w:type="dxa"/>
            <w:vAlign w:val="center"/>
          </w:tcPr>
          <w:p w14:paraId="03540AFD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577 (0.462-5.388)</w:t>
            </w:r>
          </w:p>
        </w:tc>
        <w:tc>
          <w:tcPr>
            <w:tcW w:w="4024" w:type="dxa"/>
            <w:vAlign w:val="center"/>
          </w:tcPr>
          <w:p w14:paraId="4A3646E1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4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714 (0.522-42.59)</w:t>
            </w:r>
          </w:p>
        </w:tc>
      </w:tr>
      <w:tr w:rsidR="00EF1E15" w:rsidRPr="00EF1E15" w14:paraId="5CE4886B" w14:textId="77777777" w:rsidTr="00FB1DF0">
        <w:trPr>
          <w:trHeight w:val="454"/>
        </w:trPr>
        <w:tc>
          <w:tcPr>
            <w:tcW w:w="5497" w:type="dxa"/>
            <w:shd w:val="clear" w:color="auto" w:fill="auto"/>
            <w:vAlign w:val="center"/>
          </w:tcPr>
          <w:p w14:paraId="7496DCAC" w14:textId="77777777" w:rsidR="0070755E" w:rsidRPr="00EF1E15" w:rsidRDefault="0070755E" w:rsidP="00A31141">
            <w:pPr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with other complications</w:t>
            </w:r>
          </w:p>
        </w:tc>
        <w:tc>
          <w:tcPr>
            <w:tcW w:w="4024" w:type="dxa"/>
            <w:vAlign w:val="center"/>
          </w:tcPr>
          <w:p w14:paraId="5A9C9D1B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707 (0.470-1.063)</w:t>
            </w:r>
          </w:p>
        </w:tc>
        <w:tc>
          <w:tcPr>
            <w:tcW w:w="4024" w:type="dxa"/>
            <w:vAlign w:val="center"/>
          </w:tcPr>
          <w:p w14:paraId="454400EE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EF1E15">
              <w:rPr>
                <w:rFonts w:ascii="Times New Roman" w:hAnsi="Times New Roman" w:cs="Times New Roman"/>
                <w:bCs/>
                <w:szCs w:val="24"/>
              </w:rPr>
              <w:t>.774 (0.644-4.888)</w:t>
            </w:r>
          </w:p>
        </w:tc>
      </w:tr>
      <w:tr w:rsidR="00EF1E15" w:rsidRPr="00EF1E15" w14:paraId="3CCD91DB" w14:textId="77777777" w:rsidTr="00FB1DF0">
        <w:trPr>
          <w:trHeight w:val="454"/>
        </w:trPr>
        <w:tc>
          <w:tcPr>
            <w:tcW w:w="5497" w:type="dxa"/>
            <w:shd w:val="clear" w:color="auto" w:fill="auto"/>
            <w:vAlign w:val="center"/>
          </w:tcPr>
          <w:p w14:paraId="46526888" w14:textId="77777777" w:rsidR="0070755E" w:rsidRPr="00EF1E15" w:rsidRDefault="0070755E" w:rsidP="00A31141">
            <w:pPr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szCs w:val="24"/>
              </w:rPr>
            </w:pPr>
            <w:r w:rsidRPr="00EF1E15">
              <w:rPr>
                <w:rFonts w:ascii="Times New Roman" w:eastAsia="新細明體" w:hAnsi="Times New Roman" w:cs="Times New Roman"/>
                <w:szCs w:val="24"/>
              </w:rPr>
              <w:t>Zoster without complications</w:t>
            </w:r>
          </w:p>
        </w:tc>
        <w:tc>
          <w:tcPr>
            <w:tcW w:w="4024" w:type="dxa"/>
            <w:vAlign w:val="center"/>
          </w:tcPr>
          <w:p w14:paraId="62810651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szCs w:val="24"/>
              </w:rPr>
              <w:t>.791 (0.671-0.933)</w:t>
            </w:r>
          </w:p>
        </w:tc>
        <w:tc>
          <w:tcPr>
            <w:tcW w:w="4024" w:type="dxa"/>
            <w:vAlign w:val="center"/>
          </w:tcPr>
          <w:p w14:paraId="0ADC3443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szCs w:val="24"/>
              </w:rPr>
              <w:t>.641 (0.423-0.971)</w:t>
            </w:r>
          </w:p>
        </w:tc>
      </w:tr>
      <w:tr w:rsidR="00EF1E15" w:rsidRPr="00EF1E15" w14:paraId="371D4FCE" w14:textId="77777777" w:rsidTr="00FB1DF0">
        <w:trPr>
          <w:trHeight w:val="454"/>
        </w:trPr>
        <w:tc>
          <w:tcPr>
            <w:tcW w:w="5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615C25" w14:textId="77777777" w:rsidR="0070755E" w:rsidRPr="00EF1E15" w:rsidRDefault="0070755E" w:rsidP="00A31141">
            <w:pPr>
              <w:spacing w:line="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/>
                <w:b/>
                <w:szCs w:val="24"/>
              </w:rPr>
              <w:t>All-cause mortality</w:t>
            </w:r>
          </w:p>
        </w:tc>
        <w:tc>
          <w:tcPr>
            <w:tcW w:w="4024" w:type="dxa"/>
            <w:tcBorders>
              <w:bottom w:val="single" w:sz="4" w:space="0" w:color="auto"/>
            </w:tcBorders>
            <w:vAlign w:val="center"/>
          </w:tcPr>
          <w:p w14:paraId="7318CC42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r w:rsidRPr="00EF1E15">
              <w:rPr>
                <w:rFonts w:ascii="Times New Roman" w:hAnsi="Times New Roman" w:cs="Times New Roman" w:hint="eastAsia"/>
                <w:b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szCs w:val="24"/>
              </w:rPr>
              <w:t>.642 (0.587-0.703)</w:t>
            </w:r>
            <w:r w:rsidRPr="00EF1E15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</w:t>
            </w:r>
          </w:p>
        </w:tc>
        <w:tc>
          <w:tcPr>
            <w:tcW w:w="4024" w:type="dxa"/>
            <w:tcBorders>
              <w:bottom w:val="single" w:sz="4" w:space="0" w:color="auto"/>
            </w:tcBorders>
            <w:vAlign w:val="center"/>
          </w:tcPr>
          <w:p w14:paraId="1960F17F" w14:textId="77777777" w:rsidR="0070755E" w:rsidRPr="00EF1E15" w:rsidRDefault="0070755E" w:rsidP="00A31141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F1E15">
              <w:rPr>
                <w:rFonts w:ascii="Times New Roman" w:hAnsi="Times New Roman" w:cs="Times New Roman" w:hint="eastAsia"/>
                <w:b/>
                <w:szCs w:val="24"/>
              </w:rPr>
              <w:t>0</w:t>
            </w:r>
            <w:r w:rsidRPr="00EF1E15">
              <w:rPr>
                <w:rFonts w:ascii="Times New Roman" w:hAnsi="Times New Roman" w:cs="Times New Roman"/>
                <w:b/>
                <w:szCs w:val="24"/>
              </w:rPr>
              <w:t>.496 (0.394-0.624)</w:t>
            </w:r>
          </w:p>
        </w:tc>
      </w:tr>
    </w:tbl>
    <w:p w14:paraId="7A8B744A" w14:textId="77777777" w:rsidR="0070755E" w:rsidRPr="00EF1E15" w:rsidRDefault="0070755E" w:rsidP="0070755E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/>
          <w:sz w:val="20"/>
          <w:szCs w:val="20"/>
        </w:rPr>
        <w:t>Note:</w:t>
      </w:r>
    </w:p>
    <w:p w14:paraId="52F92EA5" w14:textId="77777777" w:rsidR="0070755E" w:rsidRPr="00EF1E15" w:rsidRDefault="0070755E" w:rsidP="0070755E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/>
          <w:sz w:val="20"/>
          <w:szCs w:val="20"/>
        </w:rPr>
        <w:t>RZV: Recombinant zoster vaccine</w:t>
      </w:r>
      <w:r w:rsidRPr="00EF1E15">
        <w:rPr>
          <w:rFonts w:ascii="Times New Roman" w:eastAsia="新細明體" w:hAnsi="Times New Roman" w:cs="Times New Roman"/>
          <w:kern w:val="0"/>
          <w:sz w:val="20"/>
          <w:szCs w:val="20"/>
        </w:rPr>
        <w:t>,</w:t>
      </w:r>
      <w:r w:rsidRPr="00EF1E15">
        <w:rPr>
          <w:rFonts w:ascii="Times New Roman" w:hAnsi="Times New Roman" w:cs="Times New Roman" w:hint="eastAsia"/>
          <w:sz w:val="20"/>
          <w:szCs w:val="20"/>
        </w:rPr>
        <w:t xml:space="preserve"> CI:</w:t>
      </w:r>
      <w:r w:rsidRPr="00EF1E15">
        <w:rPr>
          <w:rFonts w:ascii="Times New Roman" w:hAnsi="Times New Roman" w:cs="Times New Roman"/>
          <w:sz w:val="20"/>
          <w:szCs w:val="20"/>
        </w:rPr>
        <w:t xml:space="preserve"> </w:t>
      </w:r>
      <w:r w:rsidRPr="00EF1E15">
        <w:rPr>
          <w:rFonts w:ascii="Times New Roman" w:hAnsi="Times New Roman" w:cs="Times New Roman" w:hint="eastAsia"/>
          <w:sz w:val="20"/>
          <w:szCs w:val="20"/>
        </w:rPr>
        <w:t>C</w:t>
      </w:r>
      <w:r w:rsidRPr="00EF1E15">
        <w:rPr>
          <w:rFonts w:ascii="Times New Roman" w:hAnsi="Times New Roman" w:cs="Times New Roman"/>
          <w:sz w:val="20"/>
          <w:szCs w:val="20"/>
        </w:rPr>
        <w:t>onfidence interval. NA: Not available.</w:t>
      </w:r>
    </w:p>
    <w:p w14:paraId="3C7F6235" w14:textId="77777777" w:rsidR="0070755E" w:rsidRPr="00EF1E15" w:rsidRDefault="0070755E" w:rsidP="0070755E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/>
          <w:sz w:val="20"/>
          <w:szCs w:val="20"/>
        </w:rPr>
        <w:t xml:space="preserve">a. </w:t>
      </w:r>
      <w:r w:rsidRPr="00EF1E15">
        <w:rPr>
          <w:rFonts w:ascii="Times New Roman" w:eastAsia="新細明體" w:hAnsi="Times New Roman" w:cs="Times New Roman"/>
          <w:kern w:val="0"/>
          <w:sz w:val="20"/>
          <w:szCs w:val="20"/>
        </w:rPr>
        <w:t>Propensity score matching was performed on age at index, sex, race, SES, lifestyles, medical utilization, comorbidities and corticosteroids.</w:t>
      </w:r>
    </w:p>
    <w:p w14:paraId="7DE7652A" w14:textId="77777777" w:rsidR="0070755E" w:rsidRPr="00EF1E15" w:rsidRDefault="0070755E" w:rsidP="0070755E">
      <w:pPr>
        <w:rPr>
          <w:rFonts w:ascii="Times New Roman" w:hAnsi="Times New Roman" w:cs="Times New Roman"/>
          <w:sz w:val="20"/>
          <w:szCs w:val="20"/>
        </w:rPr>
      </w:pPr>
      <w:r w:rsidRPr="00EF1E15">
        <w:rPr>
          <w:rFonts w:ascii="Times New Roman" w:hAnsi="Times New Roman" w:cs="Times New Roman" w:hint="eastAsia"/>
          <w:sz w:val="20"/>
          <w:szCs w:val="20"/>
        </w:rPr>
        <w:t>*</w:t>
      </w:r>
      <w:r w:rsidRPr="00EF1E15">
        <w:t xml:space="preserve"> </w:t>
      </w:r>
      <w:r w:rsidRPr="00EF1E15">
        <w:rPr>
          <w:rFonts w:ascii="Times New Roman" w:hAnsi="Times New Roman" w:cs="Times New Roman"/>
          <w:sz w:val="20"/>
          <w:szCs w:val="20"/>
        </w:rPr>
        <w:t>Proportionality &lt;0.001.</w:t>
      </w:r>
    </w:p>
    <w:p w14:paraId="3120FB43" w14:textId="77777777" w:rsidR="0070755E" w:rsidRPr="00EF1E15" w:rsidRDefault="0070755E" w:rsidP="0070755E">
      <w:pPr>
        <w:rPr>
          <w:rFonts w:ascii="Times New Roman" w:hAnsi="Times New Roman" w:cs="Times New Roman"/>
          <w:sz w:val="20"/>
          <w:szCs w:val="20"/>
        </w:rPr>
      </w:pPr>
    </w:p>
    <w:p w14:paraId="60D48BDC" w14:textId="732EE2A4" w:rsidR="0070755E" w:rsidRPr="0070755E" w:rsidRDefault="0070755E">
      <w:pPr>
        <w:rPr>
          <w:rFonts w:ascii="Times New Roman" w:hAnsi="Times New Roman" w:cs="Times New Roman"/>
        </w:rPr>
      </w:pPr>
    </w:p>
    <w:sectPr w:rsidR="0070755E" w:rsidRPr="0070755E" w:rsidSect="00BC0463">
      <w:pgSz w:w="15842" w:h="12242" w:orient="landscape"/>
      <w:pgMar w:top="1134" w:right="1134" w:bottom="1134" w:left="1134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896F81" w14:textId="77777777" w:rsidR="00C93E0F" w:rsidRDefault="00C93E0F" w:rsidP="0070755E">
      <w:r>
        <w:separator/>
      </w:r>
    </w:p>
  </w:endnote>
  <w:endnote w:type="continuationSeparator" w:id="0">
    <w:p w14:paraId="3371171F" w14:textId="77777777" w:rsidR="00C93E0F" w:rsidRDefault="00C93E0F" w:rsidP="007075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75F3C6" w14:textId="77777777" w:rsidR="00C93E0F" w:rsidRDefault="00C93E0F" w:rsidP="0070755E">
      <w:r>
        <w:separator/>
      </w:r>
    </w:p>
  </w:footnote>
  <w:footnote w:type="continuationSeparator" w:id="0">
    <w:p w14:paraId="5CB768C7" w14:textId="77777777" w:rsidR="00C93E0F" w:rsidRDefault="00C93E0F" w:rsidP="007075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15527A"/>
    <w:multiLevelType w:val="hybridMultilevel"/>
    <w:tmpl w:val="ACD6015A"/>
    <w:lvl w:ilvl="0" w:tplc="D8942E32">
      <w:start w:val="1"/>
      <w:numFmt w:val="low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40F56BB"/>
    <w:multiLevelType w:val="hybridMultilevel"/>
    <w:tmpl w:val="634CE278"/>
    <w:lvl w:ilvl="0" w:tplc="BA1410BC">
      <w:start w:val="1"/>
      <w:numFmt w:val="low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76B3EF2"/>
    <w:multiLevelType w:val="hybridMultilevel"/>
    <w:tmpl w:val="FB3CCFC2"/>
    <w:lvl w:ilvl="0" w:tplc="D8942E32">
      <w:start w:val="1"/>
      <w:numFmt w:val="low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E71"/>
    <w:rsid w:val="0001380A"/>
    <w:rsid w:val="000822C7"/>
    <w:rsid w:val="000F6619"/>
    <w:rsid w:val="001B42FF"/>
    <w:rsid w:val="00210942"/>
    <w:rsid w:val="00232AEE"/>
    <w:rsid w:val="00333316"/>
    <w:rsid w:val="003A3B36"/>
    <w:rsid w:val="0042620F"/>
    <w:rsid w:val="0049704F"/>
    <w:rsid w:val="005072D0"/>
    <w:rsid w:val="005A34B8"/>
    <w:rsid w:val="005B7E71"/>
    <w:rsid w:val="005C044B"/>
    <w:rsid w:val="0070755E"/>
    <w:rsid w:val="00874E07"/>
    <w:rsid w:val="008E6F1A"/>
    <w:rsid w:val="008F2E66"/>
    <w:rsid w:val="008F5891"/>
    <w:rsid w:val="009353BA"/>
    <w:rsid w:val="00975C18"/>
    <w:rsid w:val="009B7240"/>
    <w:rsid w:val="009F0A80"/>
    <w:rsid w:val="00A13B68"/>
    <w:rsid w:val="00A25ACE"/>
    <w:rsid w:val="00A50F61"/>
    <w:rsid w:val="00A66395"/>
    <w:rsid w:val="00A90D75"/>
    <w:rsid w:val="00B428E4"/>
    <w:rsid w:val="00B92AE4"/>
    <w:rsid w:val="00BA26C0"/>
    <w:rsid w:val="00C93E0F"/>
    <w:rsid w:val="00CA6A7F"/>
    <w:rsid w:val="00DB2C31"/>
    <w:rsid w:val="00DB3537"/>
    <w:rsid w:val="00E60E93"/>
    <w:rsid w:val="00E8243D"/>
    <w:rsid w:val="00EE17DC"/>
    <w:rsid w:val="00EF1E15"/>
    <w:rsid w:val="00F31009"/>
    <w:rsid w:val="00FB1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381445"/>
  <w15:chartTrackingRefBased/>
  <w15:docId w15:val="{23560689-4ACF-48E8-89B1-6CDD4B4E6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7E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075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0755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075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0755E"/>
    <w:rPr>
      <w:sz w:val="20"/>
      <w:szCs w:val="20"/>
    </w:rPr>
  </w:style>
  <w:style w:type="paragraph" w:styleId="a8">
    <w:name w:val="List Paragraph"/>
    <w:basedOn w:val="a"/>
    <w:uiPriority w:val="34"/>
    <w:qFormat/>
    <w:rsid w:val="0042620F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9</Pages>
  <Words>1498</Words>
  <Characters>8544</Characters>
  <Application>Microsoft Office Word</Application>
  <DocSecurity>0</DocSecurity>
  <Lines>71</Lines>
  <Paragraphs>20</Paragraphs>
  <ScaleCrop>false</ScaleCrop>
  <Company>CSH</Company>
  <LinksUpToDate>false</LinksUpToDate>
  <CharactersWithSpaces>10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秀英E1301 王</dc:creator>
  <cp:keywords/>
  <dc:description/>
  <cp:lastModifiedBy>Administrator</cp:lastModifiedBy>
  <cp:revision>30</cp:revision>
  <dcterms:created xsi:type="dcterms:W3CDTF">2025-05-05T02:06:00Z</dcterms:created>
  <dcterms:modified xsi:type="dcterms:W3CDTF">2025-06-06T15:23:00Z</dcterms:modified>
</cp:coreProperties>
</file>